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371505" w14:textId="72587828" w:rsidR="00924C03" w:rsidRPr="0012224C" w:rsidRDefault="00676D6F" w:rsidP="00924C03">
      <w:pPr>
        <w:spacing w:line="288" w:lineRule="auto"/>
        <w:jc w:val="center"/>
        <w:rPr>
          <w:rFonts w:ascii="Times New Roman" w:hAnsi="Times New Roman" w:cs="Times New Roman"/>
          <w:b/>
          <w:bCs/>
          <w:sz w:val="24"/>
          <w:szCs w:val="24"/>
        </w:rPr>
      </w:pPr>
      <w:r w:rsidRPr="0012224C">
        <w:rPr>
          <w:rFonts w:ascii="Times New Roman" w:hAnsi="Times New Roman" w:cs="Times New Roman"/>
          <w:b/>
          <w:bCs/>
          <w:sz w:val="24"/>
          <w:szCs w:val="24"/>
        </w:rPr>
        <w:t xml:space="preserve">Supplementary </w:t>
      </w:r>
      <w:r w:rsidR="00924C03" w:rsidRPr="0012224C">
        <w:rPr>
          <w:rFonts w:ascii="Times New Roman" w:hAnsi="Times New Roman" w:cs="Times New Roman" w:hint="eastAsia"/>
          <w:b/>
          <w:bCs/>
          <w:sz w:val="24"/>
          <w:szCs w:val="24"/>
        </w:rPr>
        <w:t>M</w:t>
      </w:r>
      <w:r w:rsidR="00924C03" w:rsidRPr="0012224C">
        <w:rPr>
          <w:rFonts w:ascii="Times New Roman" w:hAnsi="Times New Roman" w:cs="Times New Roman"/>
          <w:b/>
          <w:bCs/>
          <w:sz w:val="24"/>
          <w:szCs w:val="24"/>
        </w:rPr>
        <w:t>aterial</w:t>
      </w:r>
    </w:p>
    <w:p w14:paraId="3C2CEC10" w14:textId="5C2E13EB" w:rsidR="00551853" w:rsidRPr="0012224C" w:rsidRDefault="00551853" w:rsidP="006C57FE">
      <w:pPr>
        <w:spacing w:line="288" w:lineRule="auto"/>
        <w:jc w:val="center"/>
        <w:rPr>
          <w:rFonts w:ascii="Times New Roman" w:hAnsi="Times New Roman" w:cs="Times New Roman"/>
          <w:b/>
          <w:bCs/>
          <w:sz w:val="24"/>
          <w:szCs w:val="24"/>
        </w:rPr>
      </w:pPr>
    </w:p>
    <w:p w14:paraId="1DF08443" w14:textId="0FD88950" w:rsidR="00F53072" w:rsidRPr="0012224C" w:rsidRDefault="004745FB" w:rsidP="006C57FE">
      <w:pPr>
        <w:spacing w:line="288" w:lineRule="auto"/>
        <w:rPr>
          <w:rFonts w:ascii="Times New Roman" w:hAnsi="Times New Roman" w:cs="Times New Roman"/>
          <w:b/>
          <w:bCs/>
          <w:sz w:val="24"/>
          <w:szCs w:val="24"/>
        </w:rPr>
      </w:pPr>
      <w:r w:rsidRPr="0012224C">
        <w:rPr>
          <w:rFonts w:ascii="Times New Roman" w:hAnsi="Times New Roman" w:cs="Times New Roman"/>
          <w:b/>
          <w:bCs/>
          <w:sz w:val="24"/>
          <w:szCs w:val="24"/>
        </w:rPr>
        <w:t>Methodology</w:t>
      </w:r>
    </w:p>
    <w:p w14:paraId="3E1C2FB9" w14:textId="77777777" w:rsidR="00E71EDD" w:rsidRPr="0012224C" w:rsidRDefault="00E71EDD" w:rsidP="006C57FE">
      <w:pPr>
        <w:spacing w:line="288" w:lineRule="auto"/>
        <w:rPr>
          <w:rFonts w:ascii="Times New Roman" w:hAnsi="Times New Roman" w:cs="Times New Roman"/>
          <w:b/>
          <w:bCs/>
          <w:sz w:val="24"/>
          <w:szCs w:val="24"/>
        </w:rPr>
      </w:pPr>
      <w:r w:rsidRPr="0012224C">
        <w:rPr>
          <w:rFonts w:ascii="Times New Roman" w:hAnsi="Times New Roman" w:cs="Times New Roman" w:hint="eastAsia"/>
          <w:b/>
          <w:bCs/>
          <w:sz w:val="24"/>
          <w:szCs w:val="24"/>
        </w:rPr>
        <w:t>Characteristics of the course and medication history of patients with depression</w:t>
      </w:r>
    </w:p>
    <w:p w14:paraId="4BCC161C" w14:textId="05A1DB47" w:rsidR="001A2343" w:rsidRPr="0012224C" w:rsidRDefault="003322E0" w:rsidP="006C57FE">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A</w:t>
      </w:r>
      <w:r w:rsidR="00650363" w:rsidRPr="0012224C">
        <w:rPr>
          <w:rFonts w:ascii="Times New Roman" w:hAnsi="Times New Roman" w:cs="Times New Roman"/>
          <w:sz w:val="24"/>
          <w:szCs w:val="24"/>
        </w:rPr>
        <w:t xml:space="preserve">lthough the disease duration varied widely (range 1–60 months), a substantial proportion of patients had not received systematic antidepressant treatment despite experiencing depressive symptoms for years. This was attributed to limited awareness of the disease, concerns about medication, or lack of access to psychiatric care. </w:t>
      </w:r>
      <w:r w:rsidR="0047207E" w:rsidRPr="0012224C">
        <w:rPr>
          <w:rFonts w:ascii="Times New Roman" w:hAnsi="Times New Roman" w:cs="Times New Roman"/>
          <w:sz w:val="24"/>
          <w:szCs w:val="24"/>
        </w:rPr>
        <w:t>Among the 100 enrolled patients with depression, 47 were treatment</w:t>
      </w:r>
      <w:r w:rsidR="0047207E" w:rsidRPr="0012224C">
        <w:rPr>
          <w:rFonts w:ascii="Times New Roman" w:hAnsi="Times New Roman" w:cs="Times New Roman"/>
          <w:sz w:val="24"/>
          <w:szCs w:val="24"/>
        </w:rPr>
        <w:noBreakHyphen/>
        <w:t>naïve (had never taken antidepressants), while the remaining 53 had a history of antidepressant use, primarily selective serotonin reuptake inhibitors (SSRIs) or serotonin</w:t>
      </w:r>
      <w:r w:rsidR="0047207E" w:rsidRPr="0012224C">
        <w:rPr>
          <w:rFonts w:ascii="Times New Roman" w:hAnsi="Times New Roman" w:cs="Times New Roman"/>
          <w:sz w:val="24"/>
          <w:szCs w:val="24"/>
        </w:rPr>
        <w:noBreakHyphen/>
        <w:t>norepinephrine reuptake inhibitors (SNRIs). The mean duration of prior antidepressant treatment was 3.4 months. </w:t>
      </w:r>
      <w:r w:rsidR="00650363" w:rsidRPr="0012224C">
        <w:rPr>
          <w:rFonts w:ascii="Times New Roman" w:hAnsi="Times New Roman" w:cs="Times New Roman"/>
          <w:sz w:val="24"/>
          <w:szCs w:val="24"/>
        </w:rPr>
        <w:t>All patients, however, met the rigorous inclusion criteria regarding recent medication</w:t>
      </w:r>
      <w:r w:rsidR="00892D39" w:rsidRPr="0012224C">
        <w:rPr>
          <w:rFonts w:ascii="Times New Roman" w:hAnsi="Times New Roman" w:cs="Times New Roman" w:hint="eastAsia"/>
          <w:sz w:val="24"/>
          <w:szCs w:val="24"/>
        </w:rPr>
        <w:t>-naive</w:t>
      </w:r>
      <w:r w:rsidR="00650363" w:rsidRPr="0012224C">
        <w:rPr>
          <w:rFonts w:ascii="Times New Roman" w:hAnsi="Times New Roman" w:cs="Times New Roman"/>
          <w:sz w:val="24"/>
          <w:szCs w:val="24"/>
        </w:rPr>
        <w:t>.</w:t>
      </w:r>
    </w:p>
    <w:p w14:paraId="5ED6254F" w14:textId="34EC4355" w:rsidR="006C57FE" w:rsidRPr="0012224C" w:rsidRDefault="006C57FE" w:rsidP="006C57FE">
      <w:pPr>
        <w:spacing w:line="288" w:lineRule="auto"/>
        <w:rPr>
          <w:rFonts w:ascii="Times New Roman" w:hAnsi="Times New Roman" w:cs="Times New Roman"/>
          <w:b/>
          <w:bCs/>
          <w:sz w:val="24"/>
          <w:szCs w:val="24"/>
          <w:lang w:bidi="ar"/>
        </w:rPr>
      </w:pPr>
      <w:r w:rsidRPr="0012224C">
        <w:rPr>
          <w:rFonts w:ascii="Times New Roman" w:hAnsi="Times New Roman" w:cs="Times New Roman"/>
          <w:b/>
          <w:bCs/>
          <w:sz w:val="24"/>
          <w:szCs w:val="24"/>
          <w:lang w:bidi="ar"/>
        </w:rPr>
        <w:t>Measurement of energy metabolites</w:t>
      </w:r>
    </w:p>
    <w:p w14:paraId="58622AAE" w14:textId="77777777" w:rsidR="006C57FE" w:rsidRPr="0012224C" w:rsidRDefault="006C57FE" w:rsidP="006C57FE">
      <w:pPr>
        <w:spacing w:line="288" w:lineRule="auto"/>
        <w:rPr>
          <w:rFonts w:ascii="Times New Roman" w:hAnsi="Times New Roman" w:cs="Times New Roman"/>
          <w:sz w:val="24"/>
          <w:szCs w:val="24"/>
          <w:lang w:bidi="ar"/>
        </w:rPr>
      </w:pPr>
      <w:r w:rsidRPr="0012224C">
        <w:rPr>
          <w:rFonts w:ascii="Times New Roman" w:hAnsi="Times New Roman" w:cs="Times New Roman"/>
          <w:sz w:val="24"/>
          <w:szCs w:val="24"/>
          <w:lang w:bidi="ar"/>
        </w:rPr>
        <w:t>Ultra-high performance liquid chromatography (UPLC) (Waters ACQUITY H-ClassD) and tandem mass spectrometry techniques were used to detect energy metabolites. The determination was performed on an ACQUITY UPLC BEH Amide column (1.7 µm, 100 mm×2.1 mm i.d.). Mobile phase A was ultrapure water (10mM ammonium acetate, 0.3% ammonia water) and Mobile phase</w:t>
      </w:r>
      <w:r w:rsidRPr="0012224C">
        <w:rPr>
          <w:rFonts w:ascii="Times New Roman" w:eastAsia="DengXian" w:hAnsi="Times New Roman" w:cs="Times New Roman"/>
          <w:sz w:val="24"/>
          <w:szCs w:val="24"/>
        </w:rPr>
        <w:t xml:space="preserve"> B </w:t>
      </w:r>
      <w:r w:rsidRPr="0012224C">
        <w:rPr>
          <w:rFonts w:ascii="Times New Roman" w:hAnsi="Times New Roman" w:cs="Times New Roman"/>
          <w:sz w:val="24"/>
          <w:szCs w:val="24"/>
          <w:lang w:bidi="ar"/>
        </w:rPr>
        <w:t xml:space="preserve">was 90% acetonitrile/water (v/v). The mobile phase gradient was set at 5:95 (V/V), 30:70 (V/V), 50:50 (V/V), and 5:95 (V/V) for 9.0-11 min A/B, 8 min A/B, 0-1.2 min A/B, and 11.1-15 min A/B, respectively. The mass spectrum conditions mainly included an electrospray ion source temperature 550 ℃, mass spectrum voltage 5500 V in positive ion mode, mass spectrum voltage -4500 V in negative ion mode, and gas curtain gas 35 psi. In Q-Trap 6500+, each ion pair was scanned according to the optimized cluster-de-clustering voltage and collision energy. </w:t>
      </w:r>
    </w:p>
    <w:p w14:paraId="680CA368" w14:textId="40697172" w:rsidR="00873937" w:rsidRPr="0012224C" w:rsidRDefault="006C57FE" w:rsidP="006C57FE">
      <w:pPr>
        <w:spacing w:line="288" w:lineRule="auto"/>
        <w:rPr>
          <w:rFonts w:ascii="Times New Roman" w:hAnsi="Times New Roman" w:cs="Times New Roman"/>
          <w:sz w:val="24"/>
          <w:szCs w:val="24"/>
          <w:lang w:bidi="ar"/>
        </w:rPr>
      </w:pPr>
      <w:r w:rsidRPr="0012224C">
        <w:rPr>
          <w:rFonts w:ascii="Times New Roman" w:hAnsi="Times New Roman" w:cs="Times New Roman"/>
          <w:sz w:val="24"/>
          <w:szCs w:val="24"/>
          <w:lang w:bidi="ar"/>
        </w:rPr>
        <w:t xml:space="preserve">A database was developed based on standard products, and qualitative analysis was performed on the data obtained by mass spectrometry. Quantification was performed using multiple response monitoring mode analysis with </w:t>
      </w:r>
      <w:r w:rsidRPr="0012224C">
        <w:rPr>
          <w:rFonts w:ascii="Times New Roman" w:eastAsia="DengXian" w:hAnsi="Times New Roman" w:cs="Times New Roman"/>
          <w:sz w:val="24"/>
          <w:szCs w:val="24"/>
        </w:rPr>
        <w:t xml:space="preserve">a triple quadrupole mass </w:t>
      </w:r>
      <w:r w:rsidRPr="0012224C">
        <w:rPr>
          <w:rFonts w:ascii="Times New Roman" w:hAnsi="Times New Roman" w:cs="Times New Roman"/>
          <w:sz w:val="24"/>
          <w:szCs w:val="24"/>
          <w:lang w:bidi="ar"/>
        </w:rPr>
        <w:t xml:space="preserve">spectrometer. After the mass spectrometry data of </w:t>
      </w:r>
      <w:r w:rsidRPr="0012224C">
        <w:rPr>
          <w:rFonts w:ascii="Times New Roman" w:eastAsia="DengXian" w:hAnsi="Times New Roman" w:cs="Times New Roman"/>
          <w:sz w:val="24"/>
          <w:szCs w:val="24"/>
        </w:rPr>
        <w:t xml:space="preserve">different samples were obtained, the </w:t>
      </w:r>
      <w:r w:rsidRPr="0012224C">
        <w:rPr>
          <w:rFonts w:ascii="Times New Roman" w:hAnsi="Times New Roman" w:cs="Times New Roman"/>
          <w:sz w:val="24"/>
          <w:szCs w:val="24"/>
          <w:lang w:bidi="ar"/>
        </w:rPr>
        <w:t>chromatographic peaks of all target objects were integrated</w:t>
      </w:r>
      <w:r w:rsidRPr="0012224C">
        <w:rPr>
          <w:rFonts w:ascii="Times New Roman" w:eastAsia="DengXian" w:hAnsi="Times New Roman" w:cs="Times New Roman"/>
          <w:sz w:val="24"/>
          <w:szCs w:val="24"/>
        </w:rPr>
        <w:t xml:space="preserve">, and a quantitative analysis was performed </w:t>
      </w:r>
      <w:r w:rsidRPr="0012224C">
        <w:rPr>
          <w:rFonts w:ascii="Times New Roman" w:hAnsi="Times New Roman" w:cs="Times New Roman"/>
          <w:sz w:val="24"/>
          <w:szCs w:val="24"/>
          <w:lang w:bidi="ar"/>
        </w:rPr>
        <w:t>using standard curves.</w:t>
      </w:r>
    </w:p>
    <w:p w14:paraId="23D76FAE" w14:textId="77777777" w:rsidR="000C6BF0" w:rsidRPr="0012224C" w:rsidRDefault="000C6BF0" w:rsidP="000C6BF0">
      <w:pPr>
        <w:spacing w:line="288" w:lineRule="auto"/>
        <w:rPr>
          <w:rFonts w:ascii="Times New Roman" w:hAnsi="Times New Roman" w:cs="Times New Roman"/>
          <w:sz w:val="24"/>
          <w:szCs w:val="24"/>
          <w:lang w:bidi="ar"/>
        </w:rPr>
      </w:pPr>
      <w:r w:rsidRPr="0012224C">
        <w:rPr>
          <w:rFonts w:ascii="Times New Roman" w:hAnsi="Times New Roman" w:cs="Times New Roman"/>
          <w:sz w:val="24"/>
          <w:szCs w:val="24"/>
          <w:lang w:bidi="ar"/>
        </w:rPr>
        <w:t>The content of each substance in the sample (ng/mL) = c × V₁ / 1000 / V₂</w:t>
      </w:r>
    </w:p>
    <w:p w14:paraId="3F189FD0" w14:textId="32D4ACDA" w:rsidR="000C6BF0" w:rsidRPr="0012224C" w:rsidRDefault="000C6BF0" w:rsidP="000C6BF0">
      <w:pPr>
        <w:numPr>
          <w:ilvl w:val="0"/>
          <w:numId w:val="1"/>
        </w:numPr>
        <w:spacing w:line="288" w:lineRule="auto"/>
        <w:rPr>
          <w:rFonts w:ascii="Times New Roman" w:hAnsi="Times New Roman" w:cs="Times New Roman"/>
          <w:sz w:val="24"/>
          <w:szCs w:val="24"/>
          <w:lang w:bidi="ar"/>
        </w:rPr>
      </w:pPr>
      <w:r w:rsidRPr="0012224C">
        <w:rPr>
          <w:rFonts w:ascii="Times New Roman" w:hAnsi="Times New Roman" w:cs="Times New Roman"/>
          <w:b/>
          <w:bCs/>
          <w:sz w:val="24"/>
          <w:szCs w:val="24"/>
          <w:lang w:bidi="ar"/>
        </w:rPr>
        <w:t>c</w:t>
      </w:r>
      <w:r w:rsidRPr="0012224C">
        <w:rPr>
          <w:rFonts w:ascii="Times New Roman" w:hAnsi="Times New Roman" w:cs="Times New Roman"/>
          <w:sz w:val="24"/>
          <w:szCs w:val="24"/>
          <w:lang w:bidi="ar"/>
        </w:rPr>
        <w:t>: Concentration obtained by substituting the sample peak area into the standard curve (ng/mL)</w:t>
      </w:r>
      <w:r w:rsidR="00320E0B" w:rsidRPr="0012224C">
        <w:rPr>
          <w:rFonts w:ascii="Times New Roman" w:hAnsi="Times New Roman" w:cs="Times New Roman" w:hint="eastAsia"/>
          <w:sz w:val="24"/>
          <w:szCs w:val="24"/>
          <w:lang w:bidi="ar"/>
        </w:rPr>
        <w:t>;</w:t>
      </w:r>
    </w:p>
    <w:p w14:paraId="2EB7BF43" w14:textId="76A7EA75" w:rsidR="000C6BF0" w:rsidRPr="0012224C" w:rsidRDefault="000C6BF0" w:rsidP="000C6BF0">
      <w:pPr>
        <w:numPr>
          <w:ilvl w:val="0"/>
          <w:numId w:val="1"/>
        </w:numPr>
        <w:spacing w:line="288" w:lineRule="auto"/>
        <w:rPr>
          <w:rFonts w:ascii="Times New Roman" w:hAnsi="Times New Roman" w:cs="Times New Roman"/>
          <w:sz w:val="24"/>
          <w:szCs w:val="24"/>
          <w:lang w:bidi="ar"/>
        </w:rPr>
      </w:pPr>
      <w:r w:rsidRPr="0012224C">
        <w:rPr>
          <w:rFonts w:ascii="Times New Roman" w:hAnsi="Times New Roman" w:cs="Times New Roman"/>
          <w:b/>
          <w:bCs/>
          <w:sz w:val="24"/>
          <w:szCs w:val="24"/>
          <w:lang w:bidi="ar"/>
        </w:rPr>
        <w:t>V₁</w:t>
      </w:r>
      <w:r w:rsidRPr="0012224C">
        <w:rPr>
          <w:rFonts w:ascii="Times New Roman" w:hAnsi="Times New Roman" w:cs="Times New Roman"/>
          <w:sz w:val="24"/>
          <w:szCs w:val="24"/>
          <w:lang w:bidi="ar"/>
        </w:rPr>
        <w:t>: Total volume of extraction solution (μL)</w:t>
      </w:r>
      <w:r w:rsidR="00320E0B" w:rsidRPr="0012224C">
        <w:rPr>
          <w:rFonts w:ascii="Times New Roman" w:hAnsi="Times New Roman" w:cs="Times New Roman" w:hint="eastAsia"/>
          <w:sz w:val="24"/>
          <w:szCs w:val="24"/>
          <w:lang w:bidi="ar"/>
        </w:rPr>
        <w:t>;</w:t>
      </w:r>
    </w:p>
    <w:p w14:paraId="21C175DB" w14:textId="6AC88039" w:rsidR="000C6BF0" w:rsidRPr="0012224C" w:rsidRDefault="000C6BF0" w:rsidP="006C57FE">
      <w:pPr>
        <w:numPr>
          <w:ilvl w:val="0"/>
          <w:numId w:val="1"/>
        </w:numPr>
        <w:spacing w:line="288" w:lineRule="auto"/>
        <w:rPr>
          <w:rFonts w:ascii="Times New Roman" w:hAnsi="Times New Roman" w:cs="Times New Roman"/>
          <w:sz w:val="24"/>
          <w:szCs w:val="24"/>
          <w:lang w:bidi="ar"/>
        </w:rPr>
      </w:pPr>
      <w:r w:rsidRPr="0012224C">
        <w:rPr>
          <w:rFonts w:ascii="Times New Roman" w:hAnsi="Times New Roman" w:cs="Times New Roman"/>
          <w:b/>
          <w:bCs/>
          <w:sz w:val="24"/>
          <w:szCs w:val="24"/>
          <w:lang w:bidi="ar"/>
        </w:rPr>
        <w:lastRenderedPageBreak/>
        <w:t>V₂</w:t>
      </w:r>
      <w:r w:rsidRPr="0012224C">
        <w:rPr>
          <w:rFonts w:ascii="Times New Roman" w:hAnsi="Times New Roman" w:cs="Times New Roman"/>
          <w:sz w:val="24"/>
          <w:szCs w:val="24"/>
          <w:lang w:bidi="ar"/>
        </w:rPr>
        <w:t>: Volume of sample aliquoted (mL).</w:t>
      </w:r>
    </w:p>
    <w:p w14:paraId="06C98C73" w14:textId="26001891" w:rsidR="007436E2" w:rsidRPr="0012224C" w:rsidRDefault="007436E2" w:rsidP="007436E2">
      <w:pPr>
        <w:spacing w:line="288" w:lineRule="auto"/>
        <w:rPr>
          <w:rFonts w:ascii="Times New Roman" w:hAnsi="Times New Roman" w:cs="Times New Roman"/>
          <w:b/>
          <w:bCs/>
          <w:sz w:val="24"/>
          <w:szCs w:val="24"/>
        </w:rPr>
      </w:pPr>
      <w:r w:rsidRPr="0012224C">
        <w:rPr>
          <w:rFonts w:ascii="Times New Roman" w:hAnsi="Times New Roman" w:cs="Times New Roman"/>
          <w:b/>
          <w:bCs/>
          <w:sz w:val="24"/>
          <w:szCs w:val="24"/>
        </w:rPr>
        <w:t>Experi</w:t>
      </w:r>
      <w:r w:rsidR="00230B88" w:rsidRPr="0012224C">
        <w:rPr>
          <w:rFonts w:ascii="Times New Roman" w:hAnsi="Times New Roman" w:cs="Times New Roman"/>
          <w:b/>
          <w:bCs/>
          <w:sz w:val="24"/>
          <w:szCs w:val="24"/>
        </w:rPr>
        <w:t>mental animals</w:t>
      </w:r>
    </w:p>
    <w:p w14:paraId="7D1DB97E" w14:textId="77777777" w:rsidR="007436E2" w:rsidRPr="0012224C" w:rsidRDefault="007436E2" w:rsidP="007436E2">
      <w:pPr>
        <w:spacing w:line="288" w:lineRule="auto"/>
        <w:rPr>
          <w:rFonts w:ascii="Times New Roman" w:hAnsi="Times New Roman" w:cs="Times New Roman"/>
          <w:sz w:val="24"/>
          <w:szCs w:val="24"/>
        </w:rPr>
      </w:pPr>
      <w:r w:rsidRPr="0012224C">
        <w:rPr>
          <w:rFonts w:ascii="Times New Roman" w:hAnsi="Times New Roman" w:cs="Times New Roman"/>
          <w:sz w:val="24"/>
          <w:szCs w:val="24"/>
        </w:rPr>
        <w:t>A total of 36 6–7-week-old male C57BL/6 mice were purchased from Beijing Vital River Laboratory Animal Technology Co., Ltd. All mice were housed under specific pathogen-free (SPF) conditions in a controlled environment: temperature 22 ± 1°C, relative humidity 50–60%, and a 12 h light/dark cycle (lights on at 7:00, off at 19:00). Mice were housed 3–4 per cage with free access to food and water. To minimize handling-related stress, after a 3-day acclimation period, each mouse was gently handled for approximately 3 minutes daily. The modeling procedures commenced following one week of acclimatization. All experimental protocols were reviewed and approved by the Biomedical Ethics Committee of Xi'an Jiaotong University Health Science Center and were conducted in accordance with ethical guidelines.</w:t>
      </w:r>
    </w:p>
    <w:p w14:paraId="3231C767" w14:textId="349B3279" w:rsidR="00DB7053" w:rsidRPr="0012224C" w:rsidRDefault="00DB7053" w:rsidP="00FE1934">
      <w:pPr>
        <w:spacing w:line="288" w:lineRule="auto"/>
        <w:rPr>
          <w:rFonts w:ascii="Times New Roman" w:hAnsi="Times New Roman" w:cs="Times New Roman"/>
          <w:sz w:val="24"/>
          <w:szCs w:val="24"/>
        </w:rPr>
      </w:pPr>
      <w:r w:rsidRPr="0012224C">
        <w:rPr>
          <w:rFonts w:ascii="Times New Roman" w:hAnsi="Times New Roman" w:cs="Times New Roman"/>
          <w:sz w:val="24"/>
          <w:szCs w:val="24"/>
        </w:rPr>
        <w:t>During the acclimation week, fresh fecal samples were collected from all mice and immediately stored at -80°C. On the day of gavage, fecal bacterial suspensions were prepared. Briefly, the pre-frozen fecal samples were thawed and resuspended in sterile saline (0.9% NaCl) at a fixed ratio of 200 mg feces per 2 mL of saline, followed by thorough homogenization until no large particulates remained. The homogenate was then sequentially filtered through sterile 200-, 400-, and 800-mesh sieves to remove particulate debris. The resulting filtrate was collected in a sterile centrifuge tube, vortexed for 5 min, and centrifuged at 600 × g for 5 min to pellet insoluble material. The clarified supernatant was transferred under sterile conditions into an isolation device for subsequent fecal microbiota transplantation into CSDS mice</w:t>
      </w:r>
      <w:r w:rsidR="00BF4197" w:rsidRPr="0012224C">
        <w:rPr>
          <w:rFonts w:ascii="Times New Roman" w:hAnsi="Times New Roman" w:cs="Times New Roman"/>
          <w:sz w:val="24"/>
          <w:szCs w:val="24"/>
        </w:rPr>
        <w:fldChar w:fldCharType="begin">
          <w:fldData xml:space="preserve">PEVuZE5vdGU+PENpdGU+PEF1dGhvcj5IdWFuZzwvQXV0aG9yPjxZZWFyPjIwMjA8L1llYXI+PFJl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</w:fldData>
        </w:fldChar>
      </w:r>
      <w:r w:rsidR="001E7312" w:rsidRPr="0012224C">
        <w:rPr>
          <w:rFonts w:ascii="Times New Roman" w:hAnsi="Times New Roman" w:cs="Times New Roman"/>
          <w:sz w:val="24"/>
          <w:szCs w:val="24"/>
        </w:rPr>
        <w:instrText xml:space="preserve"> ADDIN EN.CITE </w:instrText>
      </w:r>
      <w:r w:rsidR="001E7312" w:rsidRPr="0012224C">
        <w:rPr>
          <w:rFonts w:ascii="Times New Roman" w:hAnsi="Times New Roman" w:cs="Times New Roman"/>
          <w:sz w:val="24"/>
          <w:szCs w:val="24"/>
        </w:rPr>
        <w:fldChar w:fldCharType="begin">
          <w:fldData xml:space="preserve">PEVuZE5vdGU+PENpdGU+PEF1dGhvcj5IdWFuZzwvQXV0aG9yPjxZZWFyPjIwMjA8L1llYXI+PFJl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</w:fldData>
        </w:fldChar>
      </w:r>
      <w:r w:rsidR="001E7312" w:rsidRPr="0012224C">
        <w:rPr>
          <w:rFonts w:ascii="Times New Roman" w:hAnsi="Times New Roman" w:cs="Times New Roman"/>
          <w:sz w:val="24"/>
          <w:szCs w:val="24"/>
        </w:rPr>
        <w:instrText xml:space="preserve"> ADDIN EN.CITE.DATA </w:instrText>
      </w:r>
      <w:r w:rsidR="001E7312" w:rsidRPr="0012224C">
        <w:rPr>
          <w:rFonts w:ascii="Times New Roman" w:hAnsi="Times New Roman" w:cs="Times New Roman"/>
          <w:sz w:val="24"/>
          <w:szCs w:val="24"/>
        </w:rPr>
      </w:r>
      <w:r w:rsidR="001E7312" w:rsidRPr="0012224C">
        <w:rPr>
          <w:rFonts w:ascii="Times New Roman" w:hAnsi="Times New Roman" w:cs="Times New Roman"/>
          <w:sz w:val="24"/>
          <w:szCs w:val="24"/>
        </w:rPr>
        <w:fldChar w:fldCharType="end"/>
      </w:r>
      <w:r w:rsidR="00BF4197" w:rsidRPr="0012224C">
        <w:rPr>
          <w:rFonts w:ascii="Times New Roman" w:hAnsi="Times New Roman" w:cs="Times New Roman"/>
          <w:sz w:val="24"/>
          <w:szCs w:val="24"/>
        </w:rPr>
      </w:r>
      <w:r w:rsidR="00BF4197" w:rsidRPr="0012224C">
        <w:rPr>
          <w:rFonts w:ascii="Times New Roman" w:hAnsi="Times New Roman" w:cs="Times New Roman"/>
          <w:sz w:val="24"/>
          <w:szCs w:val="24"/>
        </w:rPr>
        <w:fldChar w:fldCharType="separate"/>
      </w:r>
      <w:r w:rsidR="001E7312" w:rsidRPr="0012224C">
        <w:rPr>
          <w:rFonts w:ascii="Times New Roman" w:hAnsi="Times New Roman" w:cs="Times New Roman"/>
          <w:noProof/>
          <w:sz w:val="24"/>
          <w:szCs w:val="24"/>
          <w:vertAlign w:val="superscript"/>
        </w:rPr>
        <w:t>1, 2</w:t>
      </w:r>
      <w:r w:rsidR="00BF4197" w:rsidRPr="0012224C">
        <w:rPr>
          <w:rFonts w:ascii="Times New Roman" w:hAnsi="Times New Roman" w:cs="Times New Roman"/>
          <w:sz w:val="24"/>
          <w:szCs w:val="24"/>
        </w:rPr>
        <w:fldChar w:fldCharType="end"/>
      </w:r>
      <w:r w:rsidRPr="0012224C">
        <w:rPr>
          <w:rFonts w:ascii="Times New Roman" w:hAnsi="Times New Roman" w:cs="Times New Roman"/>
          <w:sz w:val="24"/>
          <w:szCs w:val="24"/>
        </w:rPr>
        <w:t>.</w:t>
      </w:r>
    </w:p>
    <w:p w14:paraId="649717E5" w14:textId="1CF4F9A0" w:rsidR="007436E2" w:rsidRPr="0012224C" w:rsidRDefault="007436E2" w:rsidP="007436E2">
      <w:pPr>
        <w:spacing w:line="288" w:lineRule="auto"/>
        <w:rPr>
          <w:rFonts w:ascii="Times New Roman" w:hAnsi="Times New Roman" w:cs="Times New Roman"/>
          <w:b/>
          <w:bCs/>
          <w:sz w:val="24"/>
          <w:szCs w:val="24"/>
        </w:rPr>
      </w:pPr>
      <w:r w:rsidRPr="0012224C">
        <w:rPr>
          <w:rFonts w:ascii="Times New Roman" w:hAnsi="Times New Roman" w:cs="Times New Roman"/>
          <w:b/>
          <w:bCs/>
          <w:sz w:val="24"/>
          <w:szCs w:val="24"/>
        </w:rPr>
        <w:t>Chronic social defeat stress (CSDS) model and fecal microbiota transplantation (FMT)</w:t>
      </w:r>
    </w:p>
    <w:p w14:paraId="137C9BC3" w14:textId="77777777" w:rsidR="007436E2" w:rsidRPr="0012224C" w:rsidRDefault="007436E2" w:rsidP="007436E2">
      <w:pPr>
        <w:spacing w:line="288" w:lineRule="auto"/>
        <w:rPr>
          <w:rFonts w:ascii="Times New Roman" w:hAnsi="Times New Roman" w:cs="Times New Roman"/>
          <w:sz w:val="24"/>
          <w:szCs w:val="24"/>
        </w:rPr>
      </w:pPr>
      <w:r w:rsidRPr="0012224C">
        <w:rPr>
          <w:rFonts w:ascii="Times New Roman" w:hAnsi="Times New Roman" w:cs="Times New Roman"/>
          <w:sz w:val="24"/>
          <w:szCs w:val="24"/>
        </w:rPr>
        <w:t>The CSDS paradigm was used to induce depression-like phenotypes by simulating social stress. Eighty male and 25 female CD1 mice (7–8 weeks old) were purchased and housed under SPF conditions, 3–4 per cage, for a 2-week acclimation period. Subsequently, male CD1 mice were singly housed to establish territorial aggression. When the CD1 males reached 12 weeks of age, resident aggressors were screened one week before the start of the formal experiment. C57BL/6 male mice of the same strain and age as the experimental subjects were used as screening intruders. A C57BL/6 intruder was introduced into the cage of a singly housed CD1 mouse, and the CD1's aggressive behavior was observed. The screening criteria were: 1) the latency to the first attack was less than 1 minute, and 2) the CD1 mouse initiated at least three continuous attacks within a 5-minute observation period. CD1 mice meeting these criteria on at least two out of three consecutive screening days were selected as aggressors.</w:t>
      </w:r>
    </w:p>
    <w:p w14:paraId="2E704D13" w14:textId="77777777" w:rsidR="007436E2" w:rsidRPr="0012224C" w:rsidRDefault="007436E2" w:rsidP="007436E2">
      <w:pPr>
        <w:spacing w:line="288" w:lineRule="auto"/>
        <w:rPr>
          <w:rFonts w:ascii="Times New Roman" w:hAnsi="Times New Roman" w:cs="Times New Roman"/>
          <w:sz w:val="24"/>
          <w:szCs w:val="24"/>
        </w:rPr>
      </w:pPr>
      <w:r w:rsidRPr="0012224C">
        <w:rPr>
          <w:rFonts w:ascii="Times New Roman" w:hAnsi="Times New Roman" w:cs="Times New Roman"/>
          <w:sz w:val="24"/>
          <w:szCs w:val="24"/>
        </w:rPr>
        <w:lastRenderedPageBreak/>
        <w:t>Experimental C57BL/6 mice were randomly assigned to two groups in a 1:2 ratio: a control (CON) group and a CSDS group. Mice were then numbered and weighed. On the first day of modeling, designated aggressors were assigned. Each CSDS subject was physically introduced into the cage of an aggressor for 5–10 minutes of direct confrontation. Subsequently, a perforated transparent divider was inserted to separate the mice, preventing physical contact while maintaining sensory (visual and olfactory) exposure to the aggressor. On the second day, the CSDS subjects were systematically rotated among the aggressors (e.g., the last subject from the previous day was placed with the first aggressor) to prevent habituation and reduced aggression due to familiarity. This rotation protocol continued daily for 14 consecutive days.</w:t>
      </w:r>
    </w:p>
    <w:p w14:paraId="2549A573" w14:textId="2D5DD9FC" w:rsidR="007436E2" w:rsidRPr="0012224C" w:rsidRDefault="007436E2" w:rsidP="007436E2">
      <w:pPr>
        <w:spacing w:line="288" w:lineRule="auto"/>
        <w:rPr>
          <w:rFonts w:ascii="Times New Roman" w:hAnsi="Times New Roman" w:cs="Times New Roman"/>
          <w:sz w:val="24"/>
          <w:szCs w:val="24"/>
        </w:rPr>
      </w:pPr>
      <w:r w:rsidRPr="0012224C">
        <w:rPr>
          <w:rFonts w:ascii="Times New Roman" w:hAnsi="Times New Roman" w:cs="Times New Roman"/>
          <w:sz w:val="24"/>
          <w:szCs w:val="24"/>
        </w:rPr>
        <w:t xml:space="preserve">Duration the 14-day CSDS procedure, the defeated mice were randomized into two groups in a 1:1 ratio. One group (CSDS+FMT) received the prepared bacterial suspension (approximately 0.2–0.3 mL) via oral gavage 6 hours after each daily defeat session. </w:t>
      </w:r>
      <w:r w:rsidR="00A958AB" w:rsidRPr="0012224C">
        <w:rPr>
          <w:rFonts w:ascii="Times New Roman" w:hAnsi="Times New Roman" w:cs="Times New Roman"/>
          <w:sz w:val="24"/>
          <w:szCs w:val="24"/>
        </w:rPr>
        <w:t>Th</w:t>
      </w:r>
      <w:r w:rsidR="00A958AB" w:rsidRPr="0012224C">
        <w:rPr>
          <w:rFonts w:ascii="Times New Roman" w:hAnsi="Times New Roman" w:cs="Times New Roman" w:hint="eastAsia"/>
          <w:sz w:val="24"/>
          <w:szCs w:val="24"/>
        </w:rPr>
        <w:t>e</w:t>
      </w:r>
      <w:r w:rsidR="00A958AB" w:rsidRPr="0012224C">
        <w:rPr>
          <w:rFonts w:ascii="Times New Roman" w:hAnsi="Times New Roman" w:cs="Times New Roman"/>
          <w:sz w:val="24"/>
          <w:szCs w:val="24"/>
        </w:rPr>
        <w:t>se mice underwent autologous FMT via individual-matched transplantation of the fecal bacterial suspension prepared from their own pre-modeling (acclimation period) samples.</w:t>
      </w:r>
      <w:r w:rsidR="00A958AB" w:rsidRPr="0012224C">
        <w:rPr>
          <w:rFonts w:ascii="Times New Roman" w:hAnsi="Times New Roman" w:cs="Times New Roman" w:hint="eastAsia"/>
          <w:sz w:val="24"/>
          <w:szCs w:val="24"/>
        </w:rPr>
        <w:t xml:space="preserve"> </w:t>
      </w:r>
      <w:r w:rsidRPr="0012224C">
        <w:rPr>
          <w:rFonts w:ascii="Times New Roman" w:hAnsi="Times New Roman" w:cs="Times New Roman"/>
          <w:sz w:val="24"/>
          <w:szCs w:val="24"/>
        </w:rPr>
        <w:t xml:space="preserve">The other CSDS group and the CON group received an equal volume of saline via gavage. </w:t>
      </w:r>
      <w:r w:rsidR="00A958AB" w:rsidRPr="0012224C">
        <w:rPr>
          <w:rFonts w:ascii="Times New Roman" w:hAnsi="Times New Roman" w:cs="Times New Roman"/>
          <w:sz w:val="24"/>
          <w:szCs w:val="24"/>
        </w:rPr>
        <w:t>Behavior assessments were conducted following the completion of the modeling period.</w:t>
      </w:r>
    </w:p>
    <w:p w14:paraId="155CF490" w14:textId="68003ACC" w:rsidR="007436E2" w:rsidRPr="0012224C" w:rsidRDefault="007436E2" w:rsidP="007436E2">
      <w:pPr>
        <w:spacing w:line="288" w:lineRule="auto"/>
        <w:rPr>
          <w:rFonts w:ascii="Times New Roman" w:hAnsi="Times New Roman" w:cs="Times New Roman"/>
          <w:sz w:val="24"/>
          <w:szCs w:val="24"/>
        </w:rPr>
      </w:pPr>
      <w:r w:rsidRPr="0012224C">
        <w:rPr>
          <w:rFonts w:ascii="Times New Roman" w:hAnsi="Times New Roman" w:cs="Times New Roman"/>
          <w:b/>
          <w:bCs/>
          <w:sz w:val="24"/>
          <w:szCs w:val="24"/>
        </w:rPr>
        <w:t>Behavior</w:t>
      </w:r>
      <w:r w:rsidR="00230B88" w:rsidRPr="0012224C">
        <w:rPr>
          <w:rFonts w:ascii="Times New Roman" w:hAnsi="Times New Roman" w:cs="Times New Roman"/>
          <w:b/>
          <w:bCs/>
          <w:sz w:val="24"/>
          <w:szCs w:val="24"/>
        </w:rPr>
        <w:t>al assessments</w:t>
      </w:r>
    </w:p>
    <w:p w14:paraId="67912920" w14:textId="5DE53AC0" w:rsidR="00862B04" w:rsidRPr="0012224C" w:rsidRDefault="00C16B1F" w:rsidP="007436E2">
      <w:pPr>
        <w:spacing w:line="288" w:lineRule="auto"/>
        <w:rPr>
          <w:rFonts w:ascii="Times New Roman" w:hAnsi="Times New Roman" w:cs="Times New Roman"/>
          <w:sz w:val="24"/>
          <w:szCs w:val="24"/>
        </w:rPr>
      </w:pPr>
      <w:r w:rsidRPr="0012224C">
        <w:rPr>
          <w:rFonts w:ascii="Times New Roman" w:hAnsi="Times New Roman" w:cs="Times New Roman"/>
          <w:sz w:val="24"/>
          <w:szCs w:val="24"/>
        </w:rPr>
        <w:t>Prior to behavioral assessment, mice exhibiting significantly low body weight or those that failed to compete successfully in social housing were excluded. This yielded final group sizes for behavioral analysis as follows: CON, n = 9; CSDS, n = 12; and CSDS+FMT, n = 11.</w:t>
      </w:r>
    </w:p>
    <w:p w14:paraId="2A1EEC3D" w14:textId="0EDA4B8D" w:rsidR="007436E2" w:rsidRPr="0012224C" w:rsidRDefault="007436E2" w:rsidP="007436E2">
      <w:pPr>
        <w:spacing w:line="288" w:lineRule="auto"/>
        <w:rPr>
          <w:rFonts w:ascii="Times New Roman" w:hAnsi="Times New Roman" w:cs="Times New Roman"/>
          <w:sz w:val="24"/>
          <w:szCs w:val="24"/>
        </w:rPr>
      </w:pPr>
      <w:r w:rsidRPr="0012224C">
        <w:rPr>
          <w:rFonts w:ascii="Times New Roman" w:hAnsi="Times New Roman" w:cs="Times New Roman"/>
          <w:sz w:val="24"/>
          <w:szCs w:val="24"/>
        </w:rPr>
        <w:t>Depression-like phenotypes were evaluated using the Sucrose Preference Test (SPT) and Tail Suspension Test (TST). Anxiety-like behavior was assessed using the Open Field Test (OFT). Learning and memory function were evaluated using the Novel Object Recognition (NOR) test. All behavior tests, except the SPT, were conducted between 18:00 and 24:00. Before each test, mice were brought into the behavior testing room and allowed to acclimatize for at least 1 hour. Testing was performed in a quiet environment free from noise disturbances. The specific procedures were as follows:</w:t>
      </w:r>
    </w:p>
    <w:p w14:paraId="7F59B546" w14:textId="77777777" w:rsidR="007436E2" w:rsidRPr="0012224C" w:rsidRDefault="007436E2" w:rsidP="007436E2">
      <w:pPr>
        <w:spacing w:line="288" w:lineRule="auto"/>
        <w:rPr>
          <w:rFonts w:ascii="Times New Roman" w:hAnsi="Times New Roman" w:cs="Times New Roman"/>
          <w:sz w:val="24"/>
          <w:szCs w:val="24"/>
        </w:rPr>
      </w:pPr>
      <w:r w:rsidRPr="0012224C">
        <w:rPr>
          <w:rFonts w:ascii="Times New Roman" w:hAnsi="Times New Roman" w:cs="Times New Roman"/>
          <w:sz w:val="24"/>
          <w:szCs w:val="24"/>
        </w:rPr>
        <w:t>OFT: Mice were placed individually in the center of a square arena (40 × 40 × 40 cm) and allowed to explore freely for 10 minutes. Their movement was tracked and recorded. Due to the innate aversion of rodents to open spaces, anxious mice tend to stay close to the walls, resulting in significantly reduced distance traveled in the central zone. In contrast, less anxious mice explore the center more freely. Therefore, the distance traveled in the central zone was used to quantify anxiety-like behavior.</w:t>
      </w:r>
    </w:p>
    <w:p w14:paraId="2F8C4BD2" w14:textId="77777777" w:rsidR="007436E2" w:rsidRPr="0012224C" w:rsidRDefault="007436E2" w:rsidP="007436E2">
      <w:pPr>
        <w:spacing w:line="288" w:lineRule="auto"/>
        <w:rPr>
          <w:rFonts w:ascii="Times New Roman" w:hAnsi="Times New Roman" w:cs="Times New Roman"/>
          <w:sz w:val="24"/>
          <w:szCs w:val="24"/>
        </w:rPr>
      </w:pPr>
      <w:r w:rsidRPr="0012224C">
        <w:rPr>
          <w:rFonts w:ascii="Times New Roman" w:hAnsi="Times New Roman" w:cs="Times New Roman"/>
          <w:sz w:val="24"/>
          <w:szCs w:val="24"/>
        </w:rPr>
        <w:t xml:space="preserve">SPT: This test was used to assess anhedonia, a core symptom of depression. Special </w:t>
      </w:r>
      <w:r w:rsidRPr="0012224C">
        <w:rPr>
          <w:rFonts w:ascii="Times New Roman" w:hAnsi="Times New Roman" w:cs="Times New Roman"/>
          <w:sz w:val="24"/>
          <w:szCs w:val="24"/>
        </w:rPr>
        <w:lastRenderedPageBreak/>
        <w:t>drinking tubes (comprising a 15 mL centrifuge tube, a rubber stopper, and a ball-bearing sipper) were prepared, and mice were singly housed for the test. The procedure lasted four days. On day 1 (20:00), two bottles containing 1% sucrose solution were provided in symmetrical positions on the cage. On day 2 (20:00), one sucrose bottle was replaced with water. Twelve hours later (08:00 on day 3), the positions of the two bottles were switched to prevent side preference. On day 3 (20:00), food and water were removed. On the test day (day 4), pre-weighed bottles containing 1% sucrose solution and water were provided to each mouse at 20:00. The bottle positions were switched after 1 hour, and both bottles were removed and weighed at 22:00. Normal feeding was then resumed. The sucrose preference was calculated as: Sucrose Preference (%) = [Sucrose intake / (Sucrose intake + Water intake)] × 100%.</w:t>
      </w:r>
    </w:p>
    <w:p w14:paraId="344587D7" w14:textId="77777777" w:rsidR="007436E2" w:rsidRPr="0012224C" w:rsidRDefault="007436E2" w:rsidP="007436E2">
      <w:pPr>
        <w:spacing w:line="288" w:lineRule="auto"/>
        <w:rPr>
          <w:rFonts w:ascii="Times New Roman" w:hAnsi="Times New Roman" w:cs="Times New Roman"/>
          <w:sz w:val="24"/>
          <w:szCs w:val="24"/>
        </w:rPr>
      </w:pPr>
      <w:r w:rsidRPr="0012224C">
        <w:rPr>
          <w:rFonts w:ascii="Times New Roman" w:hAnsi="Times New Roman" w:cs="Times New Roman"/>
          <w:sz w:val="24"/>
          <w:szCs w:val="24"/>
        </w:rPr>
        <w:t>TST: This test assessed behavioral despair. The apparatus consisted of a box (45 cm high, 40 cm wide, 10 cm deep) with a horizontal bar (cross-section ~1 cm²) on top. The box was divided into three compartments by partitions to prevent visual contact between mice. A ~15 cm piece of medical PE tape was attached ~1 cm from the tip of the mouse's tail, and the mouse was suspended from the bar, with its head approximately 15 cm from the floor. The session was recorded for 6 minutes. The mouse was then removed, and the tape was carefully taken off. The apparatus was cleaned with ethanol and dried after each trial to eliminate olfactory cues. Immobility time during the final 4 minutes was analyzed.</w:t>
      </w:r>
    </w:p>
    <w:p w14:paraId="6A7900B2" w14:textId="77777777" w:rsidR="007436E2" w:rsidRPr="0012224C" w:rsidRDefault="007436E2" w:rsidP="007436E2">
      <w:pPr>
        <w:spacing w:line="288" w:lineRule="auto"/>
        <w:rPr>
          <w:rFonts w:ascii="Times New Roman" w:hAnsi="Times New Roman" w:cs="Times New Roman"/>
          <w:sz w:val="24"/>
          <w:szCs w:val="24"/>
        </w:rPr>
      </w:pPr>
      <w:r w:rsidRPr="0012224C">
        <w:rPr>
          <w:rFonts w:ascii="Times New Roman" w:hAnsi="Times New Roman" w:cs="Times New Roman"/>
          <w:sz w:val="24"/>
          <w:szCs w:val="24"/>
        </w:rPr>
        <w:t>NOR: This test evaluated learning and memory. The procedure spanned three days: Day 1 – habituation to the empty arena; Day 2 – familiarization with two identical objects; Day 3 – replacement of one familiar object with a novel object. Exploration time (sniffing within ~2 cm) of each object was recorded over a 5-minute session. A discrimination index was calculated to quantify recognition memory, with longer exploration of the novel object indicating better memory function.</w:t>
      </w:r>
    </w:p>
    <w:p w14:paraId="591C5132" w14:textId="0822B224" w:rsidR="0059757E" w:rsidRPr="0012224C" w:rsidRDefault="0059757E" w:rsidP="007436E2">
      <w:pPr>
        <w:spacing w:line="288" w:lineRule="auto"/>
        <w:rPr>
          <w:rFonts w:ascii="Times New Roman" w:hAnsi="Times New Roman" w:cs="Times New Roman"/>
          <w:b/>
          <w:bCs/>
          <w:sz w:val="24"/>
          <w:szCs w:val="24"/>
        </w:rPr>
      </w:pPr>
      <w:r w:rsidRPr="0012224C">
        <w:rPr>
          <w:rFonts w:ascii="Times New Roman" w:hAnsi="Times New Roman" w:cs="Times New Roman" w:hint="eastAsia"/>
          <w:b/>
          <w:bCs/>
          <w:sz w:val="24"/>
          <w:szCs w:val="24"/>
        </w:rPr>
        <w:t>Definition of the depression-</w:t>
      </w:r>
      <w:r w:rsidR="00000FC7" w:rsidRPr="0012224C">
        <w:rPr>
          <w:rFonts w:ascii="Times New Roman" w:hAnsi="Times New Roman" w:cs="Times New Roman" w:hint="eastAsia"/>
          <w:b/>
          <w:bCs/>
          <w:sz w:val="24"/>
          <w:szCs w:val="24"/>
        </w:rPr>
        <w:t>susceptible</w:t>
      </w:r>
      <w:r w:rsidRPr="0012224C">
        <w:rPr>
          <w:rFonts w:ascii="Times New Roman" w:hAnsi="Times New Roman" w:cs="Times New Roman" w:hint="eastAsia"/>
          <w:b/>
          <w:bCs/>
          <w:sz w:val="24"/>
          <w:szCs w:val="24"/>
        </w:rPr>
        <w:t xml:space="preserve"> group</w:t>
      </w:r>
    </w:p>
    <w:p w14:paraId="5298DA80" w14:textId="5171FF13" w:rsidR="00651838" w:rsidRPr="0012224C" w:rsidRDefault="0059757E" w:rsidP="007436E2">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U</w:t>
      </w:r>
      <w:r w:rsidR="00EE1444" w:rsidRPr="0012224C">
        <w:rPr>
          <w:rFonts w:ascii="Times New Roman" w:hAnsi="Times New Roman" w:cs="Times New Roman" w:hint="eastAsia"/>
          <w:sz w:val="24"/>
          <w:szCs w:val="24"/>
        </w:rPr>
        <w:t xml:space="preserve">pon completion of the CSDS modeling, we subdivided the mice in the CSDS group (n=12) into susceptible (n=9) and resilient (n=3) subgroups. The classification was performed as follows: first, each of the four behavioral measures (OFT center time, SPT, TST, NOR) for CSDS mice was converted to a Z-score normalized to the control (CON) group.  A composite depression-like phenotype score was then calculated using the formula: Composite Score = [ - (SPT Z) ] + [ - (Center Time Z) ] + [ (TST Z) ] + [ - (NOR Z) ].  A higher score indicates a more severe depression-like phenotype.  The susceptible subgroup was defined as those mice with a composite score greater than the mean of the control group plus three standard deviations. Mice assigned to the resilient subgroup showed a composite score that was not statistically different from the control </w:t>
      </w:r>
      <w:r w:rsidR="00EE1444" w:rsidRPr="0012224C">
        <w:rPr>
          <w:rFonts w:ascii="Times New Roman" w:hAnsi="Times New Roman" w:cs="Times New Roman" w:hint="eastAsia"/>
          <w:sz w:val="24"/>
          <w:szCs w:val="24"/>
        </w:rPr>
        <w:lastRenderedPageBreak/>
        <w:t>group but was significantly different from the susceptible subgroup.</w:t>
      </w:r>
    </w:p>
    <w:p w14:paraId="3F1C9258" w14:textId="068211D0" w:rsidR="007436E2" w:rsidRPr="0012224C" w:rsidRDefault="007436E2" w:rsidP="007436E2">
      <w:pPr>
        <w:spacing w:line="288" w:lineRule="auto"/>
        <w:rPr>
          <w:rFonts w:ascii="Times New Roman" w:hAnsi="Times New Roman" w:cs="Times New Roman"/>
          <w:b/>
          <w:bCs/>
          <w:sz w:val="24"/>
          <w:szCs w:val="24"/>
        </w:rPr>
      </w:pPr>
      <w:r w:rsidRPr="0012224C">
        <w:rPr>
          <w:rFonts w:ascii="Times New Roman" w:hAnsi="Times New Roman" w:cs="Times New Roman"/>
          <w:b/>
          <w:bCs/>
          <w:sz w:val="24"/>
          <w:szCs w:val="24"/>
        </w:rPr>
        <w:t>Tissu</w:t>
      </w:r>
      <w:r w:rsidR="00230B88" w:rsidRPr="0012224C">
        <w:rPr>
          <w:rFonts w:ascii="Times New Roman" w:hAnsi="Times New Roman" w:cs="Times New Roman"/>
          <w:b/>
          <w:bCs/>
          <w:sz w:val="24"/>
          <w:szCs w:val="24"/>
        </w:rPr>
        <w:t>e collection</w:t>
      </w:r>
    </w:p>
    <w:p w14:paraId="4627001A" w14:textId="77777777" w:rsidR="007436E2" w:rsidRPr="0012224C" w:rsidRDefault="007436E2" w:rsidP="007436E2">
      <w:pPr>
        <w:spacing w:line="288" w:lineRule="auto"/>
        <w:rPr>
          <w:rFonts w:ascii="Times New Roman" w:hAnsi="Times New Roman" w:cs="Times New Roman"/>
          <w:sz w:val="24"/>
          <w:szCs w:val="24"/>
        </w:rPr>
      </w:pPr>
      <w:r w:rsidRPr="0012224C">
        <w:rPr>
          <w:rFonts w:ascii="Times New Roman" w:hAnsi="Times New Roman" w:cs="Times New Roman"/>
          <w:sz w:val="24"/>
          <w:szCs w:val="24"/>
        </w:rPr>
        <w:t>Following behavior tests, nine mice from each group were euthanized on ice. Trunk blood was collected into pre-chilled tubes. After clotting at room temperature for 30 minutes, samples were centrifuged at 3000 rpm for 15 minutes at 4°C. The supernatant (serum) was carefully aliquoted and rapidly frozen at -80°C. Brains were rapidly dissected on a chilled stage. The prefrontal cortex (PFC) and hippocampus (HIP) were isolated using a pre-cooled brain matrix, immediately flash-frozen in liquid nitrogen, and stored at -80°C. Fresh fecal pellets were collected directly from the rectum using sterile forceps, flash-frozen in liquid nitrogen, and stored at -80°C to preserve microbial DNA integrity. Serum and brain tissues were subsequently analyzed for energy metabolite levels via targeted metabolomics, and fecal samples were subjected to metagenomic sequencing, as described in Sections 2.4 and 2.5.</w:t>
      </w:r>
    </w:p>
    <w:p w14:paraId="613BBFE2" w14:textId="77777777" w:rsidR="007436E2" w:rsidRPr="0012224C" w:rsidRDefault="007436E2" w:rsidP="007436E2">
      <w:pPr>
        <w:spacing w:line="288" w:lineRule="auto"/>
        <w:rPr>
          <w:rFonts w:ascii="Times New Roman" w:hAnsi="Times New Roman" w:cs="Times New Roman"/>
          <w:sz w:val="24"/>
          <w:szCs w:val="24"/>
        </w:rPr>
      </w:pPr>
      <w:r w:rsidRPr="0012224C">
        <w:rPr>
          <w:rFonts w:ascii="Times New Roman" w:hAnsi="Times New Roman" w:cs="Times New Roman"/>
          <w:sz w:val="24"/>
          <w:szCs w:val="24"/>
        </w:rPr>
        <w:t>For the remaining three mice per group, deep anesthesia was induced using isoflurane. The thoracic cavity was opened to expose the heart. A blunted needle was inserted into the left ventricle, the right atrium was incised, and perfusion was initiated using a peristaltic pump. Mice were perfused sequentially with cold saline followed by ice-cold electron microscopy fixation buffer (2.5% glutaraldehyde and 2% paraformaldehyde in phosphate buffer). Perfused animals became rigid. The brain was quickly removed, and the PFC and HIP were dissected and placed in fresh fixative for several hours to overnight at 4°C for post-fixation.</w:t>
      </w:r>
    </w:p>
    <w:p w14:paraId="4C3D2428" w14:textId="176D3D7B" w:rsidR="007436E2" w:rsidRPr="0012224C" w:rsidRDefault="007436E2" w:rsidP="007436E2">
      <w:pPr>
        <w:spacing w:line="288" w:lineRule="auto"/>
        <w:rPr>
          <w:rFonts w:ascii="Times New Roman" w:hAnsi="Times New Roman" w:cs="Times New Roman"/>
          <w:b/>
          <w:bCs/>
          <w:sz w:val="24"/>
          <w:szCs w:val="24"/>
        </w:rPr>
      </w:pPr>
      <w:r w:rsidRPr="0012224C">
        <w:rPr>
          <w:rFonts w:ascii="Times New Roman" w:hAnsi="Times New Roman" w:cs="Times New Roman"/>
          <w:b/>
          <w:bCs/>
          <w:sz w:val="24"/>
          <w:szCs w:val="24"/>
        </w:rPr>
        <w:t xml:space="preserve">Electron </w:t>
      </w:r>
      <w:r w:rsidR="00230B88" w:rsidRPr="0012224C">
        <w:rPr>
          <w:rFonts w:ascii="Times New Roman" w:hAnsi="Times New Roman" w:cs="Times New Roman"/>
          <w:b/>
          <w:bCs/>
          <w:sz w:val="24"/>
          <w:szCs w:val="24"/>
        </w:rPr>
        <w:t>microscopy sample preparation and observation</w:t>
      </w:r>
    </w:p>
    <w:p w14:paraId="60A0F150" w14:textId="77777777" w:rsidR="007436E2" w:rsidRPr="0012224C" w:rsidRDefault="007436E2" w:rsidP="007436E2">
      <w:pPr>
        <w:spacing w:line="288" w:lineRule="auto"/>
        <w:rPr>
          <w:rFonts w:ascii="Times New Roman" w:hAnsi="Times New Roman" w:cs="Times New Roman"/>
          <w:sz w:val="24"/>
          <w:szCs w:val="24"/>
        </w:rPr>
      </w:pPr>
      <w:r w:rsidRPr="0012224C">
        <w:rPr>
          <w:rFonts w:ascii="Times New Roman" w:hAnsi="Times New Roman" w:cs="Times New Roman"/>
          <w:sz w:val="24"/>
          <w:szCs w:val="24"/>
        </w:rPr>
        <w:t>Fixed tissue samples were washed thoroughly with phosphate buffer (3 × 10 min, or overnight; buffer was prepared fresh and stored at 4°C to prevent crystallization/contamination). Dehydration was performed using a graded ethanol series (50%, 70%, 80%, 90%, and 100% anhydrous ethanol; 10 min per step), followed by two 15-minute changes of 100% propylene oxide for resin infiltration. (Anhydrous sodium sulfate or copper sulfate was added to ethanol and propylene oxide to ensure anhydrous conditions).</w:t>
      </w:r>
    </w:p>
    <w:p w14:paraId="195681A7" w14:textId="77777777" w:rsidR="007436E2" w:rsidRPr="0012224C" w:rsidRDefault="007436E2" w:rsidP="007436E2">
      <w:pPr>
        <w:spacing w:line="288" w:lineRule="auto"/>
        <w:rPr>
          <w:rFonts w:ascii="Times New Roman" w:hAnsi="Times New Roman" w:cs="Times New Roman"/>
          <w:sz w:val="24"/>
          <w:szCs w:val="24"/>
        </w:rPr>
      </w:pPr>
      <w:r w:rsidRPr="0012224C">
        <w:rPr>
          <w:rFonts w:ascii="Times New Roman" w:hAnsi="Times New Roman" w:cs="Times New Roman"/>
          <w:sz w:val="24"/>
          <w:szCs w:val="24"/>
        </w:rPr>
        <w:t>Following dehydration, samples were infiltrated with epoxy resin mixtures (propylene oxide:resin at 1:1 and 1:3, then pure resin; 2 hours per step) in a drying oven with constant agitation. Samples were then embedded in molds and polymerized in an oven (35°C for 8 h, 45°C for 8 h, 60°C for 24 h). Polymerized blocks were trimmed for sectioning or stored in a desiccator.</w:t>
      </w:r>
    </w:p>
    <w:p w14:paraId="6DC27EB8" w14:textId="26B89340" w:rsidR="002A7DC3" w:rsidRPr="0012224C" w:rsidRDefault="007436E2" w:rsidP="007436E2">
      <w:pPr>
        <w:spacing w:line="288" w:lineRule="auto"/>
        <w:rPr>
          <w:rFonts w:ascii="Times New Roman" w:hAnsi="Times New Roman" w:cs="Times New Roman"/>
          <w:sz w:val="24"/>
          <w:szCs w:val="24"/>
        </w:rPr>
      </w:pPr>
      <w:r w:rsidRPr="0012224C">
        <w:rPr>
          <w:rFonts w:ascii="Times New Roman" w:hAnsi="Times New Roman" w:cs="Times New Roman"/>
          <w:sz w:val="24"/>
          <w:szCs w:val="24"/>
        </w:rPr>
        <w:t xml:space="preserve">Blocks were trimmed to a pyramidal tip (~1 × 1 mm) under a stereomicroscope. Ultrathin sections (~90 nm) were cut using an ultramicrotome and collected on copper grids. Sections were stained with 2% uranyl acetate (15 min, room temperature, sealed, </w:t>
      </w:r>
      <w:r w:rsidRPr="0012224C">
        <w:rPr>
          <w:rFonts w:ascii="Times New Roman" w:hAnsi="Times New Roman" w:cs="Times New Roman"/>
          <w:sz w:val="24"/>
          <w:szCs w:val="24"/>
        </w:rPr>
        <w:lastRenderedPageBreak/>
        <w:t>dark) followed by Reynolds' lead citrate (2 min, room temperature, sealed, dark), then air-dried. Grids were examined using a transmission electron microscope. Target cells were located at low magnification (2,000–5,000X). High-magnification images were acquired (15,000–30,000X for overall mitochondrial morphology; &gt;50,000X for cristae details). Key parameters assessed included overall morphology, distribution, and quantity.</w:t>
      </w:r>
    </w:p>
    <w:p w14:paraId="2D9BE6D5" w14:textId="1E068879" w:rsidR="00953491" w:rsidRPr="0012224C" w:rsidRDefault="00953491" w:rsidP="006C57FE">
      <w:pPr>
        <w:spacing w:line="288" w:lineRule="auto"/>
        <w:rPr>
          <w:rFonts w:ascii="Times New Roman" w:eastAsia="DengXian" w:hAnsi="Times New Roman" w:cs="Times New Roman"/>
          <w:b/>
          <w:bCs/>
          <w:sz w:val="24"/>
          <w:szCs w:val="24"/>
        </w:rPr>
      </w:pPr>
      <w:r w:rsidRPr="0012224C">
        <w:rPr>
          <w:rFonts w:ascii="Times New Roman" w:hAnsi="Times New Roman" w:cs="Times New Roman" w:hint="eastAsia"/>
          <w:b/>
          <w:bCs/>
          <w:sz w:val="24"/>
          <w:szCs w:val="24"/>
        </w:rPr>
        <w:t>M</w:t>
      </w:r>
      <w:r w:rsidRPr="0012224C">
        <w:rPr>
          <w:rFonts w:ascii="Times New Roman" w:hAnsi="Times New Roman" w:cs="Times New Roman"/>
          <w:b/>
          <w:bCs/>
          <w:sz w:val="24"/>
          <w:szCs w:val="24"/>
        </w:rPr>
        <w:t>ediation analysis</w:t>
      </w:r>
      <w:r w:rsidRPr="0012224C">
        <w:rPr>
          <w:rFonts w:ascii="Times New Roman" w:eastAsia="DengXian" w:hAnsi="Times New Roman" w:cs="Times New Roman"/>
          <w:b/>
          <w:bCs/>
          <w:sz w:val="24"/>
          <w:szCs w:val="24"/>
        </w:rPr>
        <w:t xml:space="preserve"> </w:t>
      </w:r>
    </w:p>
    <w:p w14:paraId="1E04E251" w14:textId="2D7BFCE0" w:rsidR="005502D4" w:rsidRPr="0012224C" w:rsidRDefault="00CA430C" w:rsidP="006C57FE">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sz w:val="24"/>
          <w:szCs w:val="24"/>
        </w:rPr>
        <w:t xml:space="preserve">The </w:t>
      </w:r>
      <w:r w:rsidRPr="0012224C">
        <w:rPr>
          <w:rFonts w:ascii="Times New Roman" w:hAnsi="Times New Roman" w:cs="Times New Roman"/>
          <w:sz w:val="24"/>
          <w:szCs w:val="24"/>
        </w:rPr>
        <w:t xml:space="preserve">mediation analysis </w:t>
      </w:r>
      <w:r w:rsidR="000909F9" w:rsidRPr="0012224C">
        <w:rPr>
          <w:rFonts w:ascii="Times New Roman" w:hAnsi="Times New Roman" w:cs="Times New Roman" w:hint="eastAsia"/>
          <w:sz w:val="24"/>
          <w:szCs w:val="24"/>
        </w:rPr>
        <w:t>(</w:t>
      </w:r>
      <w:r w:rsidR="00D82A2A" w:rsidRPr="0012224C">
        <w:rPr>
          <w:rFonts w:ascii="Times New Roman" w:eastAsia="DengXian" w:hAnsi="Times New Roman" w:cs="Times New Roman" w:hint="eastAsia"/>
          <w:sz w:val="24"/>
          <w:szCs w:val="24"/>
        </w:rPr>
        <w:t xml:space="preserve">mediation, dplyr, </w:t>
      </w:r>
      <w:r w:rsidR="00D82A2A" w:rsidRPr="0012224C">
        <w:rPr>
          <w:rFonts w:ascii="Times New Roman" w:eastAsia="DengXian" w:hAnsi="Times New Roman" w:cs="Times New Roman"/>
          <w:sz w:val="24"/>
          <w:szCs w:val="24"/>
        </w:rPr>
        <w:t>purr</w:t>
      </w:r>
      <w:r w:rsidR="00D82A2A" w:rsidRPr="0012224C">
        <w:rPr>
          <w:rFonts w:ascii="Times New Roman" w:eastAsia="DengXian" w:hAnsi="Times New Roman" w:cs="Times New Roman" w:hint="eastAsia"/>
          <w:sz w:val="24"/>
          <w:szCs w:val="24"/>
        </w:rPr>
        <w:t xml:space="preserve">, tidyr </w:t>
      </w:r>
      <w:r w:rsidR="00D82A2A" w:rsidRPr="0012224C">
        <w:rPr>
          <w:rFonts w:ascii="Times New Roman" w:hAnsi="Times New Roman" w:cs="Times New Roman" w:hint="eastAsia"/>
          <w:sz w:val="24"/>
          <w:szCs w:val="24"/>
        </w:rPr>
        <w:t>packages</w:t>
      </w:r>
      <w:r w:rsidR="000909F9" w:rsidRPr="0012224C">
        <w:rPr>
          <w:rFonts w:ascii="Times New Roman" w:hAnsi="Times New Roman" w:cs="Times New Roman" w:hint="eastAsia"/>
          <w:sz w:val="24"/>
          <w:szCs w:val="24"/>
        </w:rPr>
        <w:t xml:space="preserve">) </w:t>
      </w:r>
      <w:r w:rsidRPr="0012224C">
        <w:rPr>
          <w:rFonts w:ascii="Times New Roman" w:hAnsi="Times New Roman" w:cs="Times New Roman"/>
          <w:sz w:val="24"/>
          <w:szCs w:val="24"/>
        </w:rPr>
        <w:t xml:space="preserve">determines whether the mediating variable (M, energy metabolite levels) explains the relationship between the independent variable (X, relative abundance of gut microbiota) and dependent variable (Y, cognitive function). In this analysis, </w:t>
      </w:r>
      <w:r w:rsidRPr="0012224C">
        <w:rPr>
          <w:rFonts w:ascii="Times New Roman" w:eastAsia="DengXian" w:hAnsi="Times New Roman" w:cs="Times New Roman"/>
          <w:sz w:val="24"/>
          <w:szCs w:val="24"/>
        </w:rPr>
        <w:t xml:space="preserve">the relative abundance </w:t>
      </w:r>
      <w:r w:rsidRPr="0012224C">
        <w:rPr>
          <w:rFonts w:ascii="Times New Roman" w:hAnsi="Times New Roman" w:cs="Times New Roman"/>
          <w:sz w:val="24"/>
          <w:szCs w:val="24"/>
        </w:rPr>
        <w:t xml:space="preserve">of gut microbiota was found to correlate with serum energy metabolite levels (pathway a), which are associated with cognitive function (pathway b). The total effect (c) of </w:t>
      </w:r>
      <w:r w:rsidRPr="0012224C">
        <w:rPr>
          <w:rFonts w:ascii="Times New Roman" w:eastAsia="DengXian" w:hAnsi="Times New Roman" w:cs="Times New Roman"/>
          <w:sz w:val="24"/>
          <w:szCs w:val="24"/>
        </w:rPr>
        <w:t>the gut microbiota on cognition is the association between the gut microbiota and cognition regardless of energy metabolite levels. The direct effect c'</w:t>
      </w:r>
      <w:r w:rsidRPr="0012224C">
        <w:rPr>
          <w:rFonts w:ascii="Times New Roman" w:hAnsi="Times New Roman" w:cs="Times New Roman"/>
          <w:sz w:val="24"/>
          <w:szCs w:val="24"/>
        </w:rPr>
        <w:t xml:space="preserve"> is the association between these variables while holding the energy metabolite variables constant. Indirect effects were derived by multiplying the a</w:t>
      </w:r>
      <w:r w:rsidRPr="0012224C">
        <w:rPr>
          <w:rFonts w:ascii="Times New Roman" w:eastAsia="DengXian" w:hAnsi="Times New Roman" w:cs="Times New Roman"/>
          <w:sz w:val="24"/>
          <w:szCs w:val="24"/>
        </w:rPr>
        <w:t>- and b</w:t>
      </w:r>
      <w:r w:rsidRPr="0012224C">
        <w:rPr>
          <w:rFonts w:ascii="Times New Roman" w:hAnsi="Times New Roman" w:cs="Times New Roman"/>
          <w:sz w:val="24"/>
          <w:szCs w:val="24"/>
        </w:rPr>
        <w:t xml:space="preserve">-paths. When the direct effect is not significant (that is, c is significant but c' is not significant), the indirect effect completely mediates the total effect; whereas when the direct effect is significant (that is, the indirect effect and c' are significant), the partial mediates total effect. Confidence intervals for </w:t>
      </w:r>
      <w:r w:rsidRPr="0012224C">
        <w:rPr>
          <w:rFonts w:ascii="Times New Roman" w:eastAsia="DengXian" w:hAnsi="Times New Roman" w:cs="Times New Roman"/>
          <w:sz w:val="24"/>
          <w:szCs w:val="24"/>
        </w:rPr>
        <w:t>the indirect effects were estimated using 10000 bootstrap samples</w:t>
      </w:r>
      <w:r w:rsidR="00AA3E1C" w:rsidRPr="0012224C">
        <w:rPr>
          <w:rFonts w:ascii="Times New Roman" w:eastAsia="DengXian" w:hAnsi="Times New Roman" w:cs="Times New Roman"/>
          <w:sz w:val="24"/>
          <w:szCs w:val="24"/>
        </w:rPr>
        <w:fldChar w:fldCharType="begin">
          <w:fldData xml:space="preserve">PEVuZE5vdGU+PENpdGU+PEF1dGhvcj5QcmVhY2hlcjwvQXV0aG9yPjxZZWFyPjIwMDg8L1llYXI+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</w:fldData>
        </w:fldChar>
      </w:r>
      <w:r w:rsidR="001E7312" w:rsidRPr="0012224C">
        <w:rPr>
          <w:rFonts w:ascii="Times New Roman" w:eastAsia="DengXian" w:hAnsi="Times New Roman" w:cs="Times New Roman"/>
          <w:sz w:val="24"/>
          <w:szCs w:val="24"/>
        </w:rPr>
        <w:instrText xml:space="preserve"> ADDIN EN.CITE </w:instrText>
      </w:r>
      <w:r w:rsidR="001E7312" w:rsidRPr="0012224C">
        <w:rPr>
          <w:rFonts w:ascii="Times New Roman" w:eastAsia="DengXian" w:hAnsi="Times New Roman" w:cs="Times New Roman"/>
          <w:sz w:val="24"/>
          <w:szCs w:val="24"/>
        </w:rPr>
        <w:fldChar w:fldCharType="begin">
          <w:fldData xml:space="preserve">PEVuZE5vdGU+PENpdGU+PEF1dGhvcj5QcmVhY2hlcjwvQXV0aG9yPjxZZWFyPjIwMDg8L1llYXI+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</w:fldData>
        </w:fldChar>
      </w:r>
      <w:r w:rsidR="001E7312" w:rsidRPr="0012224C">
        <w:rPr>
          <w:rFonts w:ascii="Times New Roman" w:eastAsia="DengXian" w:hAnsi="Times New Roman" w:cs="Times New Roman"/>
          <w:sz w:val="24"/>
          <w:szCs w:val="24"/>
        </w:rPr>
        <w:instrText xml:space="preserve"> ADDIN EN.CITE.DATA </w:instrText>
      </w:r>
      <w:r w:rsidR="001E7312" w:rsidRPr="0012224C">
        <w:rPr>
          <w:rFonts w:ascii="Times New Roman" w:eastAsia="DengXian" w:hAnsi="Times New Roman" w:cs="Times New Roman"/>
          <w:sz w:val="24"/>
          <w:szCs w:val="24"/>
        </w:rPr>
      </w:r>
      <w:r w:rsidR="001E7312" w:rsidRPr="0012224C">
        <w:rPr>
          <w:rFonts w:ascii="Times New Roman" w:eastAsia="DengXian" w:hAnsi="Times New Roman" w:cs="Times New Roman"/>
          <w:sz w:val="24"/>
          <w:szCs w:val="24"/>
        </w:rPr>
        <w:fldChar w:fldCharType="end"/>
      </w:r>
      <w:r w:rsidR="00AA3E1C" w:rsidRPr="0012224C">
        <w:rPr>
          <w:rFonts w:ascii="Times New Roman" w:eastAsia="DengXian" w:hAnsi="Times New Roman" w:cs="Times New Roman"/>
          <w:sz w:val="24"/>
          <w:szCs w:val="24"/>
        </w:rPr>
      </w:r>
      <w:r w:rsidR="00AA3E1C" w:rsidRPr="0012224C">
        <w:rPr>
          <w:rFonts w:ascii="Times New Roman" w:eastAsia="DengXian" w:hAnsi="Times New Roman" w:cs="Times New Roman"/>
          <w:sz w:val="24"/>
          <w:szCs w:val="24"/>
        </w:rPr>
        <w:fldChar w:fldCharType="separate"/>
      </w:r>
      <w:r w:rsidR="001E7312" w:rsidRPr="0012224C">
        <w:rPr>
          <w:rFonts w:ascii="Times New Roman" w:eastAsia="DengXian" w:hAnsi="Times New Roman" w:cs="Times New Roman"/>
          <w:noProof/>
          <w:sz w:val="24"/>
          <w:szCs w:val="24"/>
          <w:vertAlign w:val="superscript"/>
        </w:rPr>
        <w:t>3, 4</w:t>
      </w:r>
      <w:r w:rsidR="00AA3E1C" w:rsidRPr="0012224C">
        <w:rPr>
          <w:rFonts w:ascii="Times New Roman" w:eastAsia="DengXian" w:hAnsi="Times New Roman" w:cs="Times New Roman"/>
          <w:sz w:val="24"/>
          <w:szCs w:val="24"/>
        </w:rPr>
        <w:fldChar w:fldCharType="end"/>
      </w:r>
      <w:r w:rsidRPr="0012224C">
        <w:rPr>
          <w:rFonts w:ascii="Times New Roman" w:eastAsia="DengXian" w:hAnsi="Times New Roman" w:cs="Times New Roman"/>
          <w:sz w:val="24"/>
          <w:szCs w:val="24"/>
        </w:rPr>
        <w:t>.</w:t>
      </w:r>
      <w:r w:rsidRPr="0012224C">
        <w:rPr>
          <w:rFonts w:ascii="Times New Roman" w:eastAsia="DengXian" w:hAnsi="Times New Roman" w:cs="Times New Roman" w:hint="eastAsia"/>
          <w:sz w:val="24"/>
          <w:szCs w:val="24"/>
        </w:rPr>
        <w:t xml:space="preserve"> </w:t>
      </w:r>
    </w:p>
    <w:p w14:paraId="3C45C1CE" w14:textId="5FB2CD24" w:rsidR="00B34F70" w:rsidRPr="0012224C" w:rsidRDefault="00041D22" w:rsidP="006C57FE">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The code and parameters are as follows:</w:t>
      </w:r>
    </w:p>
    <w:p w14:paraId="3E7B5BA3" w14:textId="77777777" w:rsidR="00041D22" w:rsidRPr="0012224C" w:rsidRDefault="00041D22" w:rsidP="006C57FE">
      <w:pPr>
        <w:spacing w:line="288" w:lineRule="auto"/>
        <w:rPr>
          <w:rFonts w:ascii="Times New Roman" w:eastAsia="DengXian" w:hAnsi="Times New Roman" w:cs="Times New Roman"/>
          <w:sz w:val="24"/>
          <w:szCs w:val="24"/>
        </w:rPr>
      </w:pPr>
    </w:p>
    <w:p w14:paraId="5270B273" w14:textId="38E164F0" w:rsidR="00B34F70" w:rsidRPr="0012224C" w:rsidRDefault="00B34F70" w:rsidP="00B34F70">
      <w:pPr>
        <w:spacing w:line="288" w:lineRule="auto"/>
        <w:rPr>
          <w:rFonts w:ascii="Times New Roman" w:eastAsia="DengXian" w:hAnsi="Times New Roman" w:cs="Times New Roman"/>
          <w:b/>
          <w:bCs/>
          <w:sz w:val="24"/>
          <w:szCs w:val="24"/>
        </w:rPr>
      </w:pPr>
      <w:r w:rsidRPr="0012224C">
        <w:rPr>
          <w:rFonts w:ascii="Times New Roman" w:eastAsia="DengXian" w:hAnsi="Times New Roman" w:cs="Times New Roman" w:hint="eastAsia"/>
          <w:b/>
          <w:bCs/>
          <w:sz w:val="24"/>
          <w:szCs w:val="24"/>
        </w:rPr>
        <w:t># Load the necessary packages</w:t>
      </w:r>
    </w:p>
    <w:p w14:paraId="487AC5FC"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library(mediation)</w:t>
      </w:r>
    </w:p>
    <w:p w14:paraId="290A3714"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library(dplyr)</w:t>
      </w:r>
    </w:p>
    <w:p w14:paraId="07EFCEA3"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library(purrr)</w:t>
      </w:r>
    </w:p>
    <w:p w14:paraId="75CAD30D" w14:textId="55476A94"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library(tidyr)</w:t>
      </w:r>
    </w:p>
    <w:p w14:paraId="2703A257" w14:textId="5B89844E" w:rsidR="00D23F4B" w:rsidRPr="0012224C" w:rsidRDefault="00D23F4B" w:rsidP="00B34F70">
      <w:pPr>
        <w:spacing w:line="288" w:lineRule="auto"/>
        <w:rPr>
          <w:rFonts w:ascii="Times New Roman" w:eastAsia="DengXian" w:hAnsi="Times New Roman" w:cs="Times New Roman"/>
          <w:b/>
          <w:bCs/>
          <w:sz w:val="24"/>
          <w:szCs w:val="24"/>
        </w:rPr>
      </w:pPr>
      <w:r w:rsidRPr="0012224C">
        <w:rPr>
          <w:rFonts w:ascii="Times New Roman" w:eastAsia="DengXian" w:hAnsi="Times New Roman" w:cs="Times New Roman" w:hint="eastAsia"/>
          <w:b/>
          <w:bCs/>
          <w:sz w:val="24"/>
          <w:szCs w:val="24"/>
        </w:rPr>
        <w:t>#</w:t>
      </w:r>
      <w:r w:rsidR="00AA69DA" w:rsidRPr="0012224C">
        <w:rPr>
          <w:rFonts w:hint="eastAsia"/>
          <w:b/>
          <w:bCs/>
        </w:rPr>
        <w:t xml:space="preserve"> </w:t>
      </w:r>
      <w:r w:rsidR="00AA69DA" w:rsidRPr="0012224C">
        <w:rPr>
          <w:rFonts w:ascii="Times New Roman" w:eastAsia="DengXian" w:hAnsi="Times New Roman" w:cs="Times New Roman" w:hint="eastAsia"/>
          <w:b/>
          <w:bCs/>
          <w:sz w:val="24"/>
          <w:szCs w:val="24"/>
        </w:rPr>
        <w:t>Read data</w:t>
      </w:r>
    </w:p>
    <w:p w14:paraId="365AF1B4" w14:textId="07D36E9E"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data &lt;- readxl::read_excel("129phe-meta-36micro.xlsx")</w:t>
      </w:r>
    </w:p>
    <w:p w14:paraId="59F758F6" w14:textId="3E1B5E7D" w:rsidR="00B34F70" w:rsidRPr="0012224C" w:rsidRDefault="00B34F70" w:rsidP="00B34F70">
      <w:pPr>
        <w:spacing w:line="288" w:lineRule="auto"/>
        <w:rPr>
          <w:rFonts w:ascii="Times New Roman" w:eastAsia="DengXian" w:hAnsi="Times New Roman" w:cs="Times New Roman"/>
          <w:b/>
          <w:bCs/>
          <w:sz w:val="24"/>
          <w:szCs w:val="24"/>
        </w:rPr>
      </w:pPr>
      <w:r w:rsidRPr="0012224C">
        <w:rPr>
          <w:rFonts w:ascii="Times New Roman" w:eastAsia="DengXian" w:hAnsi="Times New Roman" w:cs="Times New Roman" w:hint="eastAsia"/>
          <w:b/>
          <w:bCs/>
          <w:sz w:val="24"/>
          <w:szCs w:val="24"/>
        </w:rPr>
        <w:t># Define variable group</w:t>
      </w:r>
    </w:p>
    <w:p w14:paraId="011CB5A7" w14:textId="1CB8472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bacteria_columns &lt;- 2:37 </w:t>
      </w:r>
    </w:p>
    <w:p w14:paraId="45718ACE" w14:textId="648E65ED"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metabolite_columns &lt;- 38:51 </w:t>
      </w:r>
    </w:p>
    <w:p w14:paraId="44F00C8A" w14:textId="4066DB53"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phenotype_columns &lt;- 52:53 </w:t>
      </w:r>
    </w:p>
    <w:p w14:paraId="3B0AD84C"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bacteria_names &lt;- names(data)[bacteria_columns]</w:t>
      </w:r>
    </w:p>
    <w:p w14:paraId="2A18B0BB"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metabolite_names &lt;- names(data)[metabolite_columns]</w:t>
      </w:r>
    </w:p>
    <w:p w14:paraId="1DA9DC0F" w14:textId="44F8E162"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phenotype_names &lt;- names(data)[phenotype_columns]</w:t>
      </w:r>
    </w:p>
    <w:p w14:paraId="186BE213" w14:textId="6809AAB3" w:rsidR="00B34F70" w:rsidRPr="0012224C" w:rsidRDefault="00B34F70" w:rsidP="00B34F70">
      <w:pPr>
        <w:spacing w:line="288" w:lineRule="auto"/>
        <w:rPr>
          <w:rFonts w:ascii="Times New Roman" w:eastAsia="DengXian" w:hAnsi="Times New Roman" w:cs="Times New Roman"/>
          <w:b/>
          <w:bCs/>
          <w:sz w:val="24"/>
          <w:szCs w:val="24"/>
        </w:rPr>
      </w:pPr>
      <w:r w:rsidRPr="0012224C">
        <w:rPr>
          <w:rFonts w:ascii="Times New Roman" w:eastAsia="DengXian" w:hAnsi="Times New Roman" w:cs="Times New Roman" w:hint="eastAsia"/>
          <w:b/>
          <w:bCs/>
          <w:sz w:val="24"/>
          <w:szCs w:val="24"/>
        </w:rPr>
        <w:lastRenderedPageBreak/>
        <w:t xml:space="preserve"># </w:t>
      </w:r>
      <w:r w:rsidR="00FF6E0D" w:rsidRPr="0012224C">
        <w:rPr>
          <w:rFonts w:ascii="Times New Roman" w:eastAsia="DengXian" w:hAnsi="Times New Roman" w:cs="Times New Roman" w:hint="eastAsia"/>
          <w:b/>
          <w:bCs/>
          <w:sz w:val="24"/>
          <w:szCs w:val="24"/>
        </w:rPr>
        <w:t>Create an empty data frame to store the results</w:t>
      </w:r>
    </w:p>
    <w:p w14:paraId="317BED5D" w14:textId="1AEB4B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results &lt;- data.frame()</w:t>
      </w:r>
    </w:p>
    <w:p w14:paraId="7A4DE6D1" w14:textId="4F9C75FA" w:rsidR="00B34F70" w:rsidRPr="0012224C" w:rsidRDefault="00B34F70" w:rsidP="00B34F70">
      <w:pPr>
        <w:spacing w:line="288" w:lineRule="auto"/>
        <w:rPr>
          <w:rFonts w:ascii="Times New Roman" w:eastAsia="DengXian" w:hAnsi="Times New Roman" w:cs="Times New Roman"/>
          <w:b/>
          <w:bCs/>
          <w:sz w:val="24"/>
          <w:szCs w:val="24"/>
        </w:rPr>
      </w:pPr>
      <w:r w:rsidRPr="0012224C">
        <w:rPr>
          <w:rFonts w:ascii="Times New Roman" w:eastAsia="DengXian" w:hAnsi="Times New Roman" w:cs="Times New Roman" w:hint="eastAsia"/>
          <w:b/>
          <w:bCs/>
          <w:sz w:val="24"/>
          <w:szCs w:val="24"/>
        </w:rPr>
        <w:t xml:space="preserve"># </w:t>
      </w:r>
      <w:r w:rsidR="00FF6E0D" w:rsidRPr="0012224C">
        <w:rPr>
          <w:rFonts w:ascii="Times New Roman" w:eastAsia="DengXian" w:hAnsi="Times New Roman" w:cs="Times New Roman" w:hint="eastAsia"/>
          <w:b/>
          <w:bCs/>
          <w:sz w:val="24"/>
          <w:szCs w:val="24"/>
        </w:rPr>
        <w:t>Batch mediation analysis function</w:t>
      </w:r>
    </w:p>
    <w:p w14:paraId="199CDE8F"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batch_mediation_analysis_v2 &lt;- function(data, bacteria_names, metabolite_names, phenotype_names) {</w:t>
      </w:r>
    </w:p>
    <w:p w14:paraId="3212C687"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results &lt;- list()</w:t>
      </w:r>
    </w:p>
    <w:p w14:paraId="43D4A3C5" w14:textId="63E9E164"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df &lt;- as.data.frame(data)</w:t>
      </w:r>
    </w:p>
    <w:p w14:paraId="4F9B864C"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for(bacteria in bacteria_names) {</w:t>
      </w:r>
    </w:p>
    <w:p w14:paraId="1C7BE143"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for(metabolite in metabolite_names) {</w:t>
      </w:r>
    </w:p>
    <w:p w14:paraId="0459100A" w14:textId="1E78A5AD"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for(phenotype in phenotype_names) {        </w:t>
      </w:r>
    </w:p>
    <w:p w14:paraId="67C91145"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analysis_key &lt;- paste(bacteria, metabolite, phenotype, sep = " -&gt; ")</w:t>
      </w:r>
    </w:p>
    <w:p w14:paraId="01D3D733" w14:textId="1578AA5A"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cat("Processing:", analysis_key, "\n")        </w:t>
      </w:r>
    </w:p>
    <w:p w14:paraId="36F36179"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if(!all(c(bacteria, metabolite, phenotype) %in% names(df))) {</w:t>
      </w:r>
    </w:p>
    <w:p w14:paraId="31EF1D4D"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cat("Skipping: variables not found\n")</w:t>
      </w:r>
    </w:p>
    <w:p w14:paraId="3D43E23F"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next</w:t>
      </w:r>
    </w:p>
    <w:p w14:paraId="1866B99B" w14:textId="512C03A1"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        </w:t>
      </w:r>
    </w:p>
    <w:p w14:paraId="5479B57B" w14:textId="62FF3C3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tryCatch({</w:t>
      </w:r>
    </w:p>
    <w:p w14:paraId="5C3417C2"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model_M &lt;- do.call("lm", list(</w:t>
      </w:r>
    </w:p>
    <w:p w14:paraId="558052C7"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as.formula(paste(metabolite, "~", bacteria)),</w:t>
      </w:r>
    </w:p>
    <w:p w14:paraId="36F48C50" w14:textId="7AD103D9"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data = quote(df)  </w:t>
      </w:r>
    </w:p>
    <w:p w14:paraId="45C4D735" w14:textId="5F7C43D0"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          </w:t>
      </w:r>
    </w:p>
    <w:p w14:paraId="2B80D649"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model_Y &lt;- do.call("lm", list(</w:t>
      </w:r>
    </w:p>
    <w:p w14:paraId="08A973AF"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as.formula(paste(phenotype, "~", bacteria, "+", metabolite)),</w:t>
      </w:r>
    </w:p>
    <w:p w14:paraId="67C7A6C9"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data = quote(df)</w:t>
      </w:r>
    </w:p>
    <w:p w14:paraId="19924D70" w14:textId="673B8A29"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          </w:t>
      </w:r>
    </w:p>
    <w:p w14:paraId="5EBA9FFF" w14:textId="4DF4A8AA"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cat("  Models fitted\n")          </w:t>
      </w:r>
    </w:p>
    <w:p w14:paraId="3898EE9A" w14:textId="1871959C" w:rsidR="00B34F70" w:rsidRPr="0012224C" w:rsidRDefault="00B34F70" w:rsidP="00B34F70">
      <w:pPr>
        <w:spacing w:line="288" w:lineRule="auto"/>
        <w:rPr>
          <w:rFonts w:ascii="Times New Roman" w:eastAsia="DengXian" w:hAnsi="Times New Roman" w:cs="Times New Roman"/>
          <w:b/>
          <w:bCs/>
          <w:sz w:val="24"/>
          <w:szCs w:val="24"/>
        </w:rPr>
      </w:pPr>
      <w:r w:rsidRPr="0012224C">
        <w:rPr>
          <w:rFonts w:ascii="Times New Roman" w:eastAsia="DengXian" w:hAnsi="Times New Roman" w:cs="Times New Roman" w:hint="eastAsia"/>
          <w:sz w:val="24"/>
          <w:szCs w:val="24"/>
        </w:rPr>
        <w:t xml:space="preserve">   </w:t>
      </w:r>
      <w:r w:rsidRPr="0012224C">
        <w:rPr>
          <w:rFonts w:ascii="Times New Roman" w:eastAsia="DengXian" w:hAnsi="Times New Roman" w:cs="Times New Roman" w:hint="eastAsia"/>
          <w:b/>
          <w:bCs/>
          <w:sz w:val="24"/>
          <w:szCs w:val="24"/>
        </w:rPr>
        <w:t xml:space="preserve">       # </w:t>
      </w:r>
      <w:r w:rsidR="00FF6E0D" w:rsidRPr="0012224C">
        <w:rPr>
          <w:rFonts w:ascii="Times New Roman" w:eastAsia="DengXian" w:hAnsi="Times New Roman" w:cs="Times New Roman" w:hint="eastAsia"/>
          <w:b/>
          <w:bCs/>
          <w:sz w:val="24"/>
          <w:szCs w:val="24"/>
        </w:rPr>
        <w:t>Conduct mediation analysis</w:t>
      </w:r>
    </w:p>
    <w:p w14:paraId="5E06522D"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mediation_result &lt;- do.call(mediation::mediate, list(</w:t>
      </w:r>
    </w:p>
    <w:p w14:paraId="338B6616"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model.m = model_M,</w:t>
      </w:r>
    </w:p>
    <w:p w14:paraId="05D81663"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model.y = model_Y,</w:t>
      </w:r>
    </w:p>
    <w:p w14:paraId="4DDF96E0"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treat = bacteria,</w:t>
      </w:r>
    </w:p>
    <w:p w14:paraId="15ABF116"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mediator = metabolite,</w:t>
      </w:r>
    </w:p>
    <w:p w14:paraId="004C8714"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boot = TRUE,</w:t>
      </w:r>
    </w:p>
    <w:p w14:paraId="12E6B295" w14:textId="68726E64"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sims = </w:t>
      </w:r>
      <w:r w:rsidR="007155C0" w:rsidRPr="0012224C">
        <w:rPr>
          <w:rFonts w:ascii="Times New Roman" w:eastAsia="DengXian" w:hAnsi="Times New Roman" w:cs="Times New Roman" w:hint="eastAsia"/>
          <w:sz w:val="24"/>
          <w:szCs w:val="24"/>
        </w:rPr>
        <w:t>10000</w:t>
      </w:r>
    </w:p>
    <w:p w14:paraId="1EDB39B7" w14:textId="58854661"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          </w:t>
      </w:r>
    </w:p>
    <w:p w14:paraId="5B41E151"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results[[analysis_key]] &lt;- mediation_result</w:t>
      </w:r>
    </w:p>
    <w:p w14:paraId="55EAE232" w14:textId="0BE9E6BC"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sz w:val="24"/>
          <w:szCs w:val="24"/>
        </w:rPr>
        <w:t xml:space="preserve">          cat("  </w:t>
      </w:r>
      <w:r w:rsidRPr="0012224C">
        <w:rPr>
          <w:rFonts w:ascii="Segoe UI Symbol" w:eastAsia="DengXian" w:hAnsi="Segoe UI Symbol" w:cs="Segoe UI Symbol"/>
          <w:sz w:val="24"/>
          <w:szCs w:val="24"/>
        </w:rPr>
        <w:t>✓</w:t>
      </w:r>
      <w:r w:rsidRPr="0012224C">
        <w:rPr>
          <w:rFonts w:ascii="Times New Roman" w:eastAsia="DengXian" w:hAnsi="Times New Roman" w:cs="Times New Roman"/>
          <w:sz w:val="24"/>
          <w:szCs w:val="24"/>
        </w:rPr>
        <w:t xml:space="preserve"> Success\n")</w:t>
      </w:r>
      <w:r w:rsidRPr="0012224C">
        <w:rPr>
          <w:rFonts w:ascii="Times New Roman" w:eastAsia="DengXian" w:hAnsi="Times New Roman" w:cs="Times New Roman" w:hint="eastAsia"/>
          <w:sz w:val="24"/>
          <w:szCs w:val="24"/>
        </w:rPr>
        <w:t xml:space="preserve">          </w:t>
      </w:r>
    </w:p>
    <w:p w14:paraId="2EF47DD8"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lastRenderedPageBreak/>
        <w:t xml:space="preserve">        }, error = function(e) {</w:t>
      </w:r>
    </w:p>
    <w:p w14:paraId="748C8D99"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sz w:val="24"/>
          <w:szCs w:val="24"/>
        </w:rPr>
        <w:t xml:space="preserve">          cat("  </w:t>
      </w:r>
      <w:r w:rsidRPr="0012224C">
        <w:rPr>
          <w:rFonts w:ascii="Segoe UI Symbol" w:eastAsia="DengXian" w:hAnsi="Segoe UI Symbol" w:cs="Segoe UI Symbol"/>
          <w:sz w:val="24"/>
          <w:szCs w:val="24"/>
        </w:rPr>
        <w:t>✗</w:t>
      </w:r>
      <w:r w:rsidRPr="0012224C">
        <w:rPr>
          <w:rFonts w:ascii="Times New Roman" w:eastAsia="DengXian" w:hAnsi="Times New Roman" w:cs="Times New Roman"/>
          <w:sz w:val="24"/>
          <w:szCs w:val="24"/>
        </w:rPr>
        <w:t xml:space="preserve"> Error:", e$message, "\n")</w:t>
      </w:r>
    </w:p>
    <w:p w14:paraId="4F212762"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w:t>
      </w:r>
    </w:p>
    <w:p w14:paraId="45F0BDBB"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w:t>
      </w:r>
    </w:p>
    <w:p w14:paraId="3FAB94B0"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w:t>
      </w:r>
    </w:p>
    <w:p w14:paraId="3473F10A"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w:t>
      </w:r>
    </w:p>
    <w:p w14:paraId="5EF2E2F3"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return(results)</w:t>
      </w:r>
    </w:p>
    <w:p w14:paraId="7BB28A6E" w14:textId="2F2F03FB"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w:t>
      </w:r>
    </w:p>
    <w:p w14:paraId="0B759C25" w14:textId="7A80551F" w:rsidR="00B34F70" w:rsidRPr="0012224C" w:rsidRDefault="00B34F70" w:rsidP="00B34F70">
      <w:pPr>
        <w:spacing w:line="288" w:lineRule="auto"/>
        <w:rPr>
          <w:rFonts w:ascii="Times New Roman" w:eastAsia="DengXian" w:hAnsi="Times New Roman" w:cs="Times New Roman"/>
          <w:b/>
          <w:bCs/>
          <w:sz w:val="24"/>
          <w:szCs w:val="24"/>
        </w:rPr>
      </w:pPr>
      <w:r w:rsidRPr="0012224C">
        <w:rPr>
          <w:rFonts w:ascii="Times New Roman" w:eastAsia="DengXian" w:hAnsi="Times New Roman" w:cs="Times New Roman" w:hint="eastAsia"/>
          <w:b/>
          <w:bCs/>
          <w:sz w:val="24"/>
          <w:szCs w:val="24"/>
        </w:rPr>
        <w:t xml:space="preserve"># </w:t>
      </w:r>
      <w:r w:rsidR="00FF6E0D" w:rsidRPr="0012224C">
        <w:rPr>
          <w:rFonts w:ascii="Times New Roman" w:eastAsia="DengXian" w:hAnsi="Times New Roman" w:cs="Times New Roman" w:hint="eastAsia"/>
          <w:b/>
          <w:bCs/>
          <w:sz w:val="24"/>
          <w:szCs w:val="24"/>
        </w:rPr>
        <w:t>Carry out batch analysis</w:t>
      </w:r>
    </w:p>
    <w:p w14:paraId="39F3E66C"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system.time({</w:t>
      </w:r>
    </w:p>
    <w:p w14:paraId="5CDB92CD"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mediation_results &lt;- batch_mediation_analysis_v2(data, bacteria_names, metabolite_names, phenotype_names)</w:t>
      </w:r>
    </w:p>
    <w:p w14:paraId="65469E06" w14:textId="7FFB9584"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w:t>
      </w:r>
    </w:p>
    <w:p w14:paraId="61292B69" w14:textId="4C2584DF" w:rsidR="00B34F70" w:rsidRPr="0012224C" w:rsidRDefault="00B34F70" w:rsidP="00B34F70">
      <w:pPr>
        <w:spacing w:line="288" w:lineRule="auto"/>
        <w:rPr>
          <w:rFonts w:ascii="Times New Roman" w:eastAsia="DengXian" w:hAnsi="Times New Roman" w:cs="Times New Roman"/>
          <w:b/>
          <w:bCs/>
          <w:sz w:val="24"/>
          <w:szCs w:val="24"/>
        </w:rPr>
      </w:pPr>
      <w:r w:rsidRPr="0012224C">
        <w:rPr>
          <w:rFonts w:ascii="Times New Roman" w:eastAsia="DengXian" w:hAnsi="Times New Roman" w:cs="Times New Roman" w:hint="eastAsia"/>
          <w:b/>
          <w:bCs/>
          <w:sz w:val="24"/>
          <w:szCs w:val="24"/>
        </w:rPr>
        <w:t xml:space="preserve"># </w:t>
      </w:r>
      <w:r w:rsidR="00FF6E0D" w:rsidRPr="0012224C">
        <w:rPr>
          <w:rFonts w:ascii="Times New Roman" w:eastAsia="DengXian" w:hAnsi="Times New Roman" w:cs="Times New Roman" w:hint="eastAsia"/>
          <w:b/>
          <w:bCs/>
          <w:sz w:val="24"/>
          <w:szCs w:val="24"/>
        </w:rPr>
        <w:t>A function for completely extracting the results of mediation analysis</w:t>
      </w:r>
    </w:p>
    <w:p w14:paraId="0373562E"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extract_complete_mediation_summary &lt;- function(mediation_results) {</w:t>
      </w:r>
    </w:p>
    <w:p w14:paraId="6144704C" w14:textId="482F34A3"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summary_list &lt;- list()  </w:t>
      </w:r>
    </w:p>
    <w:p w14:paraId="1994EE5A"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for (i in seq_along(mediation_results)) {</w:t>
      </w:r>
    </w:p>
    <w:p w14:paraId="0188A4E7"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pathway_name &lt;- names(mediation_results)[i]</w:t>
      </w:r>
    </w:p>
    <w:p w14:paraId="70F47947" w14:textId="5603335F"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result &lt;- mediation_results[[i]]    </w:t>
      </w:r>
    </w:p>
    <w:p w14:paraId="6DDD928D"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if (!is.null(result) &amp;&amp; class(result) == "mediate") {</w:t>
      </w:r>
    </w:p>
    <w:p w14:paraId="684C0B81" w14:textId="1C9D38EC" w:rsidR="00B34F70" w:rsidRPr="0012224C" w:rsidRDefault="00B34F70" w:rsidP="00B34F70">
      <w:pPr>
        <w:spacing w:line="288" w:lineRule="auto"/>
        <w:rPr>
          <w:rFonts w:ascii="Times New Roman" w:eastAsia="DengXian" w:hAnsi="Times New Roman" w:cs="Times New Roman"/>
          <w:b/>
          <w:bCs/>
          <w:sz w:val="24"/>
          <w:szCs w:val="24"/>
        </w:rPr>
      </w:pPr>
      <w:r w:rsidRPr="0012224C">
        <w:rPr>
          <w:rFonts w:ascii="Times New Roman" w:eastAsia="DengXian" w:hAnsi="Times New Roman" w:cs="Times New Roman" w:hint="eastAsia"/>
          <w:sz w:val="24"/>
          <w:szCs w:val="24"/>
        </w:rPr>
        <w:t xml:space="preserve">     </w:t>
      </w:r>
      <w:r w:rsidRPr="0012224C">
        <w:rPr>
          <w:rFonts w:ascii="Times New Roman" w:eastAsia="DengXian" w:hAnsi="Times New Roman" w:cs="Times New Roman" w:hint="eastAsia"/>
          <w:b/>
          <w:bCs/>
          <w:sz w:val="24"/>
          <w:szCs w:val="24"/>
        </w:rPr>
        <w:t xml:space="preserve"> # </w:t>
      </w:r>
      <w:r w:rsidR="00FF6E0D" w:rsidRPr="0012224C">
        <w:rPr>
          <w:rFonts w:ascii="Times New Roman" w:eastAsia="DengXian" w:hAnsi="Times New Roman" w:cs="Times New Roman" w:hint="eastAsia"/>
          <w:b/>
          <w:bCs/>
          <w:sz w:val="24"/>
          <w:szCs w:val="24"/>
        </w:rPr>
        <w:t>Extract the model coefficients and p-values</w:t>
      </w:r>
    </w:p>
    <w:p w14:paraId="48623D70"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model_M_summary &lt;- summary(result$model.m)</w:t>
      </w:r>
    </w:p>
    <w:p w14:paraId="39B7303E" w14:textId="0CBBEFD3"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model_Y_summary &lt;- summary(result$model.y)      </w:t>
      </w:r>
    </w:p>
    <w:p w14:paraId="43C28AC6" w14:textId="1D77C5E0" w:rsidR="00B34F70" w:rsidRPr="0012224C" w:rsidRDefault="00B34F70" w:rsidP="00B34F70">
      <w:pPr>
        <w:spacing w:line="288" w:lineRule="auto"/>
        <w:rPr>
          <w:rFonts w:ascii="Times New Roman" w:eastAsia="DengXian" w:hAnsi="Times New Roman" w:cs="Times New Roman"/>
          <w:b/>
          <w:bCs/>
          <w:sz w:val="24"/>
          <w:szCs w:val="24"/>
        </w:rPr>
      </w:pPr>
      <w:r w:rsidRPr="0012224C">
        <w:rPr>
          <w:rFonts w:ascii="Times New Roman" w:eastAsia="DengXian" w:hAnsi="Times New Roman" w:cs="Times New Roman" w:hint="eastAsia"/>
          <w:sz w:val="24"/>
          <w:szCs w:val="24"/>
        </w:rPr>
        <w:t xml:space="preserve"> </w:t>
      </w:r>
      <w:r w:rsidRPr="0012224C">
        <w:rPr>
          <w:rFonts w:ascii="Times New Roman" w:eastAsia="DengXian" w:hAnsi="Times New Roman" w:cs="Times New Roman" w:hint="eastAsia"/>
          <w:b/>
          <w:bCs/>
          <w:sz w:val="24"/>
          <w:szCs w:val="24"/>
        </w:rPr>
        <w:t xml:space="preserve">   # </w:t>
      </w:r>
      <w:r w:rsidR="00FF6E0D" w:rsidRPr="0012224C">
        <w:rPr>
          <w:rFonts w:ascii="Times New Roman" w:eastAsia="DengXian" w:hAnsi="Times New Roman" w:cs="Times New Roman" w:hint="eastAsia"/>
          <w:b/>
          <w:bCs/>
          <w:sz w:val="24"/>
          <w:szCs w:val="24"/>
        </w:rPr>
        <w:t xml:space="preserve">Extract the path a (independent variable </w:t>
      </w:r>
      <w:r w:rsidR="00FF6E0D" w:rsidRPr="0012224C">
        <w:rPr>
          <w:rFonts w:ascii="Times New Roman" w:eastAsia="DengXian" w:hAnsi="Times New Roman" w:cs="Times New Roman" w:hint="eastAsia"/>
          <w:b/>
          <w:bCs/>
          <w:sz w:val="24"/>
          <w:szCs w:val="24"/>
        </w:rPr>
        <w:t>→</w:t>
      </w:r>
      <w:r w:rsidR="00FF6E0D" w:rsidRPr="0012224C">
        <w:rPr>
          <w:rFonts w:ascii="Times New Roman" w:eastAsia="DengXian" w:hAnsi="Times New Roman" w:cs="Times New Roman" w:hint="eastAsia"/>
          <w:b/>
          <w:bCs/>
          <w:sz w:val="24"/>
          <w:szCs w:val="24"/>
        </w:rPr>
        <w:t xml:space="preserve"> mediating variable) from model M</w:t>
      </w:r>
    </w:p>
    <w:p w14:paraId="19529603"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a_coef &lt;- coef(model_M_summary)[result$treat, "Estimate"]</w:t>
      </w:r>
    </w:p>
    <w:p w14:paraId="2B61AF77" w14:textId="65218DEC"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a_pvalue &lt;- coef(model_M_summary)[result$treat, "Pr(&gt;|t|)"]      </w:t>
      </w:r>
    </w:p>
    <w:p w14:paraId="5D952A64" w14:textId="3EE24804" w:rsidR="00B34F70" w:rsidRPr="0012224C" w:rsidRDefault="00B34F70" w:rsidP="00B34F70">
      <w:pPr>
        <w:spacing w:line="288" w:lineRule="auto"/>
        <w:rPr>
          <w:rFonts w:ascii="Times New Roman" w:eastAsia="DengXian" w:hAnsi="Times New Roman" w:cs="Times New Roman"/>
          <w:b/>
          <w:bCs/>
          <w:sz w:val="24"/>
          <w:szCs w:val="24"/>
        </w:rPr>
      </w:pPr>
      <w:r w:rsidRPr="0012224C">
        <w:rPr>
          <w:rFonts w:ascii="Times New Roman" w:eastAsia="DengXian" w:hAnsi="Times New Roman" w:cs="Times New Roman" w:hint="eastAsia"/>
          <w:b/>
          <w:bCs/>
          <w:sz w:val="24"/>
          <w:szCs w:val="24"/>
        </w:rPr>
        <w:t xml:space="preserve">      # </w:t>
      </w:r>
      <w:r w:rsidR="00FF6E0D" w:rsidRPr="0012224C">
        <w:rPr>
          <w:rFonts w:ascii="Times New Roman" w:eastAsia="DengXian" w:hAnsi="Times New Roman" w:cs="Times New Roman" w:hint="eastAsia"/>
          <w:b/>
          <w:bCs/>
          <w:sz w:val="24"/>
          <w:szCs w:val="24"/>
        </w:rPr>
        <w:t xml:space="preserve">Extract the b path (mediator variable </w:t>
      </w:r>
      <w:r w:rsidR="00FF6E0D" w:rsidRPr="0012224C">
        <w:rPr>
          <w:rFonts w:ascii="Times New Roman" w:eastAsia="DengXian" w:hAnsi="Times New Roman" w:cs="Times New Roman" w:hint="eastAsia"/>
          <w:b/>
          <w:bCs/>
          <w:sz w:val="24"/>
          <w:szCs w:val="24"/>
        </w:rPr>
        <w:t>→</w:t>
      </w:r>
      <w:r w:rsidR="00FF6E0D" w:rsidRPr="0012224C">
        <w:rPr>
          <w:rFonts w:ascii="Times New Roman" w:eastAsia="DengXian" w:hAnsi="Times New Roman" w:cs="Times New Roman" w:hint="eastAsia"/>
          <w:b/>
          <w:bCs/>
          <w:sz w:val="24"/>
          <w:szCs w:val="24"/>
        </w:rPr>
        <w:t xml:space="preserve"> dependent variable, controlling independent variable) from model Y</w:t>
      </w:r>
    </w:p>
    <w:p w14:paraId="3E882714"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b_coef &lt;- coef(model_Y_summary)[result$mediator, "Estimate"]</w:t>
      </w:r>
    </w:p>
    <w:p w14:paraId="005895E2" w14:textId="3465309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b_pvalue &lt;- coef(model_Y_summary)[result$mediator, "Pr(&gt;|t|)"]      </w:t>
      </w:r>
    </w:p>
    <w:p w14:paraId="617AA4CA" w14:textId="544B4824" w:rsidR="00B34F70" w:rsidRPr="0012224C" w:rsidRDefault="00B34F70" w:rsidP="00B34F70">
      <w:pPr>
        <w:spacing w:line="288" w:lineRule="auto"/>
        <w:rPr>
          <w:rFonts w:ascii="Times New Roman" w:eastAsia="DengXian" w:hAnsi="Times New Roman" w:cs="Times New Roman"/>
          <w:b/>
          <w:bCs/>
          <w:sz w:val="24"/>
          <w:szCs w:val="24"/>
        </w:rPr>
      </w:pPr>
      <w:r w:rsidRPr="0012224C">
        <w:rPr>
          <w:rFonts w:ascii="Times New Roman" w:eastAsia="DengXian" w:hAnsi="Times New Roman" w:cs="Times New Roman" w:hint="eastAsia"/>
          <w:b/>
          <w:bCs/>
          <w:sz w:val="24"/>
          <w:szCs w:val="24"/>
        </w:rPr>
        <w:t xml:space="preserve">      # </w:t>
      </w:r>
      <w:r w:rsidR="00FF6E0D" w:rsidRPr="0012224C">
        <w:rPr>
          <w:rFonts w:ascii="Times New Roman" w:eastAsia="DengXian" w:hAnsi="Times New Roman" w:cs="Times New Roman" w:hint="eastAsia"/>
          <w:b/>
          <w:bCs/>
          <w:sz w:val="24"/>
          <w:szCs w:val="24"/>
        </w:rPr>
        <w:t xml:space="preserve">Extract the c' path from model Y (direct effect: independent variable </w:t>
      </w:r>
      <w:r w:rsidR="00FF6E0D" w:rsidRPr="0012224C">
        <w:rPr>
          <w:rFonts w:ascii="Times New Roman" w:eastAsia="DengXian" w:hAnsi="Times New Roman" w:cs="Times New Roman" w:hint="eastAsia"/>
          <w:b/>
          <w:bCs/>
          <w:sz w:val="24"/>
          <w:szCs w:val="24"/>
        </w:rPr>
        <w:t>→</w:t>
      </w:r>
      <w:r w:rsidR="00FF6E0D" w:rsidRPr="0012224C">
        <w:rPr>
          <w:rFonts w:ascii="Times New Roman" w:eastAsia="DengXian" w:hAnsi="Times New Roman" w:cs="Times New Roman" w:hint="eastAsia"/>
          <w:b/>
          <w:bCs/>
          <w:sz w:val="24"/>
          <w:szCs w:val="24"/>
        </w:rPr>
        <w:t xml:space="preserve"> dependent variable, controlling for mediating variables)</w:t>
      </w:r>
    </w:p>
    <w:p w14:paraId="3910C13C"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c_prime_coef &lt;- coef(model_Y_summary)[result$treat, "Estimate"]</w:t>
      </w:r>
    </w:p>
    <w:p w14:paraId="5C609A5A" w14:textId="1CD6CABB"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lastRenderedPageBreak/>
        <w:t xml:space="preserve">      c_prime_pvalue &lt;- coef(model_Y_summary)[result$treat, "Pr(&gt;|t|)"]      </w:t>
      </w:r>
    </w:p>
    <w:p w14:paraId="010E44A4" w14:textId="5B746F18" w:rsidR="00B34F70" w:rsidRPr="0012224C" w:rsidRDefault="00B34F70" w:rsidP="00B34F70">
      <w:pPr>
        <w:spacing w:line="288" w:lineRule="auto"/>
        <w:rPr>
          <w:rFonts w:ascii="Times New Roman" w:eastAsia="DengXian" w:hAnsi="Times New Roman" w:cs="Times New Roman"/>
          <w:b/>
          <w:bCs/>
          <w:sz w:val="24"/>
          <w:szCs w:val="24"/>
        </w:rPr>
      </w:pPr>
      <w:r w:rsidRPr="0012224C">
        <w:rPr>
          <w:rFonts w:ascii="Times New Roman" w:eastAsia="DengXian" w:hAnsi="Times New Roman" w:cs="Times New Roman" w:hint="eastAsia"/>
          <w:b/>
          <w:bCs/>
          <w:sz w:val="24"/>
          <w:szCs w:val="24"/>
        </w:rPr>
        <w:t xml:space="preserve">      # </w:t>
      </w:r>
      <w:r w:rsidR="00FF6E0D" w:rsidRPr="0012224C">
        <w:rPr>
          <w:rFonts w:ascii="Times New Roman" w:eastAsia="DengXian" w:hAnsi="Times New Roman" w:cs="Times New Roman" w:hint="eastAsia"/>
          <w:b/>
          <w:bCs/>
          <w:sz w:val="24"/>
          <w:szCs w:val="24"/>
        </w:rPr>
        <w:t>Extract the total effect, direct effect, indirect effect, along with their confidence intervals and p-values</w:t>
      </w:r>
    </w:p>
    <w:p w14:paraId="1B6C082B"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summary_stats &lt;- data.frame(</w:t>
      </w:r>
    </w:p>
    <w:p w14:paraId="1A822321" w14:textId="5CE33B5E" w:rsidR="00B34F70" w:rsidRPr="0012224C" w:rsidRDefault="00B34F70" w:rsidP="00B34F70">
      <w:pPr>
        <w:spacing w:line="288" w:lineRule="auto"/>
        <w:rPr>
          <w:rFonts w:ascii="Times New Roman" w:eastAsia="DengXian" w:hAnsi="Times New Roman" w:cs="Times New Roman"/>
          <w:b/>
          <w:bCs/>
          <w:sz w:val="24"/>
          <w:szCs w:val="24"/>
        </w:rPr>
      </w:pPr>
      <w:r w:rsidRPr="0012224C">
        <w:rPr>
          <w:rFonts w:ascii="Times New Roman" w:eastAsia="DengXian" w:hAnsi="Times New Roman" w:cs="Times New Roman" w:hint="eastAsia"/>
          <w:sz w:val="24"/>
          <w:szCs w:val="24"/>
        </w:rPr>
        <w:t xml:space="preserve">     </w:t>
      </w:r>
      <w:r w:rsidRPr="0012224C">
        <w:rPr>
          <w:rFonts w:ascii="Times New Roman" w:eastAsia="DengXian" w:hAnsi="Times New Roman" w:cs="Times New Roman" w:hint="eastAsia"/>
          <w:b/>
          <w:bCs/>
          <w:sz w:val="24"/>
          <w:szCs w:val="24"/>
        </w:rPr>
        <w:t xml:space="preserve">   # </w:t>
      </w:r>
      <w:r w:rsidR="00FF6E0D" w:rsidRPr="0012224C">
        <w:rPr>
          <w:rFonts w:ascii="Times New Roman" w:eastAsia="DengXian" w:hAnsi="Times New Roman" w:cs="Times New Roman" w:hint="eastAsia"/>
          <w:b/>
          <w:bCs/>
          <w:sz w:val="24"/>
          <w:szCs w:val="24"/>
        </w:rPr>
        <w:t>Path Identifier</w:t>
      </w:r>
    </w:p>
    <w:p w14:paraId="0D8A6F3D"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pathway = pathway_name,</w:t>
      </w:r>
    </w:p>
    <w:p w14:paraId="12DA2282"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bacteria = result$treat,</w:t>
      </w:r>
    </w:p>
    <w:p w14:paraId="556A9EEB"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metabolite = result$mediator,</w:t>
      </w:r>
    </w:p>
    <w:p w14:paraId="48406AD2" w14:textId="14696775"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phenotype = as.character(formula(result$model.y))[2],        </w:t>
      </w:r>
    </w:p>
    <w:p w14:paraId="6A4EDB52" w14:textId="090A5FC6" w:rsidR="00B34F70" w:rsidRPr="0012224C" w:rsidRDefault="00B34F70" w:rsidP="00B34F70">
      <w:pPr>
        <w:spacing w:line="288" w:lineRule="auto"/>
        <w:rPr>
          <w:rFonts w:ascii="Times New Roman" w:eastAsia="DengXian" w:hAnsi="Times New Roman" w:cs="Times New Roman"/>
          <w:b/>
          <w:bCs/>
          <w:sz w:val="24"/>
          <w:szCs w:val="24"/>
        </w:rPr>
      </w:pPr>
      <w:r w:rsidRPr="0012224C">
        <w:rPr>
          <w:rFonts w:ascii="Times New Roman" w:eastAsia="DengXian" w:hAnsi="Times New Roman" w:cs="Times New Roman" w:hint="eastAsia"/>
          <w:sz w:val="24"/>
          <w:szCs w:val="24"/>
        </w:rPr>
        <w:t xml:space="preserve">    </w:t>
      </w:r>
      <w:r w:rsidRPr="0012224C">
        <w:rPr>
          <w:rFonts w:ascii="Times New Roman" w:eastAsia="DengXian" w:hAnsi="Times New Roman" w:cs="Times New Roman" w:hint="eastAsia"/>
          <w:b/>
          <w:bCs/>
          <w:sz w:val="24"/>
          <w:szCs w:val="24"/>
        </w:rPr>
        <w:t xml:space="preserve">    # </w:t>
      </w:r>
      <w:r w:rsidR="00FF6E0D" w:rsidRPr="0012224C">
        <w:rPr>
          <w:rFonts w:ascii="Times New Roman" w:eastAsia="DengXian" w:hAnsi="Times New Roman" w:cs="Times New Roman" w:hint="eastAsia"/>
          <w:b/>
          <w:bCs/>
          <w:sz w:val="24"/>
          <w:szCs w:val="24"/>
        </w:rPr>
        <w:t xml:space="preserve">Path A: Independent variable </w:t>
      </w:r>
      <w:r w:rsidR="00FF6E0D" w:rsidRPr="0012224C">
        <w:rPr>
          <w:rFonts w:ascii="Times New Roman" w:eastAsia="DengXian" w:hAnsi="Times New Roman" w:cs="Times New Roman" w:hint="eastAsia"/>
          <w:b/>
          <w:bCs/>
          <w:sz w:val="24"/>
          <w:szCs w:val="24"/>
        </w:rPr>
        <w:t>→</w:t>
      </w:r>
      <w:r w:rsidR="00FF6E0D" w:rsidRPr="0012224C">
        <w:rPr>
          <w:rFonts w:ascii="Times New Roman" w:eastAsia="DengXian" w:hAnsi="Times New Roman" w:cs="Times New Roman" w:hint="eastAsia"/>
          <w:b/>
          <w:bCs/>
          <w:sz w:val="24"/>
          <w:szCs w:val="24"/>
        </w:rPr>
        <w:t xml:space="preserve"> Mediating variable</w:t>
      </w:r>
    </w:p>
    <w:p w14:paraId="6E40BB3E"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a_coefficient = a_coef,</w:t>
      </w:r>
    </w:p>
    <w:p w14:paraId="1F423BCA" w14:textId="545AE320"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a_pvalue = a_pvalue,        </w:t>
      </w:r>
    </w:p>
    <w:p w14:paraId="4AFC67EF" w14:textId="789702FF" w:rsidR="00B34F70" w:rsidRPr="0012224C" w:rsidRDefault="00B34F70" w:rsidP="00B34F70">
      <w:pPr>
        <w:spacing w:line="288" w:lineRule="auto"/>
        <w:rPr>
          <w:rFonts w:ascii="Times New Roman" w:eastAsia="DengXian" w:hAnsi="Times New Roman" w:cs="Times New Roman"/>
          <w:b/>
          <w:bCs/>
          <w:sz w:val="24"/>
          <w:szCs w:val="24"/>
        </w:rPr>
      </w:pPr>
      <w:r w:rsidRPr="0012224C">
        <w:rPr>
          <w:rFonts w:ascii="Times New Roman" w:eastAsia="DengXian" w:hAnsi="Times New Roman" w:cs="Times New Roman" w:hint="eastAsia"/>
          <w:sz w:val="24"/>
          <w:szCs w:val="24"/>
        </w:rPr>
        <w:t xml:space="preserve">       </w:t>
      </w:r>
      <w:r w:rsidRPr="0012224C">
        <w:rPr>
          <w:rFonts w:ascii="Times New Roman" w:eastAsia="DengXian" w:hAnsi="Times New Roman" w:cs="Times New Roman" w:hint="eastAsia"/>
          <w:b/>
          <w:bCs/>
          <w:sz w:val="24"/>
          <w:szCs w:val="24"/>
        </w:rPr>
        <w:t xml:space="preserve"> # </w:t>
      </w:r>
      <w:r w:rsidR="00FF6E0D" w:rsidRPr="0012224C">
        <w:rPr>
          <w:rFonts w:ascii="Times New Roman" w:eastAsia="DengXian" w:hAnsi="Times New Roman" w:cs="Times New Roman" w:hint="eastAsia"/>
          <w:b/>
          <w:bCs/>
          <w:sz w:val="24"/>
          <w:szCs w:val="24"/>
        </w:rPr>
        <w:t xml:space="preserve">Path B: Mediator variable </w:t>
      </w:r>
      <w:r w:rsidR="00FF6E0D" w:rsidRPr="0012224C">
        <w:rPr>
          <w:rFonts w:ascii="Times New Roman" w:eastAsia="DengXian" w:hAnsi="Times New Roman" w:cs="Times New Roman" w:hint="eastAsia"/>
          <w:b/>
          <w:bCs/>
          <w:sz w:val="24"/>
          <w:szCs w:val="24"/>
        </w:rPr>
        <w:t>→</w:t>
      </w:r>
      <w:r w:rsidR="00FF6E0D" w:rsidRPr="0012224C">
        <w:rPr>
          <w:rFonts w:ascii="Times New Roman" w:eastAsia="DengXian" w:hAnsi="Times New Roman" w:cs="Times New Roman" w:hint="eastAsia"/>
          <w:b/>
          <w:bCs/>
          <w:sz w:val="24"/>
          <w:szCs w:val="24"/>
        </w:rPr>
        <w:t xml:space="preserve"> Dependent variable</w:t>
      </w:r>
    </w:p>
    <w:p w14:paraId="502C1477"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b_coefficient = b_coef,</w:t>
      </w:r>
    </w:p>
    <w:p w14:paraId="6BDF7319" w14:textId="70789C75"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b_pvalue = b_pvalue,        </w:t>
      </w:r>
    </w:p>
    <w:p w14:paraId="764F74AC" w14:textId="4A06585C" w:rsidR="00B34F70" w:rsidRPr="0012224C" w:rsidRDefault="00B34F70" w:rsidP="00B34F70">
      <w:pPr>
        <w:spacing w:line="288" w:lineRule="auto"/>
        <w:rPr>
          <w:rFonts w:ascii="Times New Roman" w:eastAsia="DengXian" w:hAnsi="Times New Roman" w:cs="Times New Roman"/>
          <w:b/>
          <w:bCs/>
          <w:sz w:val="24"/>
          <w:szCs w:val="24"/>
        </w:rPr>
      </w:pPr>
      <w:r w:rsidRPr="0012224C">
        <w:rPr>
          <w:rFonts w:ascii="Times New Roman" w:eastAsia="DengXian" w:hAnsi="Times New Roman" w:cs="Times New Roman" w:hint="eastAsia"/>
          <w:sz w:val="24"/>
          <w:szCs w:val="24"/>
        </w:rPr>
        <w:t xml:space="preserve">   </w:t>
      </w:r>
      <w:r w:rsidRPr="0012224C">
        <w:rPr>
          <w:rFonts w:ascii="Times New Roman" w:eastAsia="DengXian" w:hAnsi="Times New Roman" w:cs="Times New Roman" w:hint="eastAsia"/>
          <w:b/>
          <w:bCs/>
          <w:sz w:val="24"/>
          <w:szCs w:val="24"/>
        </w:rPr>
        <w:t xml:space="preserve">     # </w:t>
      </w:r>
      <w:r w:rsidR="00FF6E0D" w:rsidRPr="0012224C">
        <w:rPr>
          <w:rFonts w:ascii="Times New Roman" w:eastAsia="DengXian" w:hAnsi="Times New Roman" w:cs="Times New Roman" w:hint="eastAsia"/>
          <w:b/>
          <w:bCs/>
          <w:sz w:val="24"/>
          <w:szCs w:val="24"/>
        </w:rPr>
        <w:t>Overall effect (c path)</w:t>
      </w:r>
    </w:p>
    <w:p w14:paraId="613BEE95"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total_effect = result$tau.coef,</w:t>
      </w:r>
    </w:p>
    <w:p w14:paraId="533CACF5"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total_effect_pvalue = result$tau.p,</w:t>
      </w:r>
    </w:p>
    <w:p w14:paraId="59C4233F"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total_effect_CI_lower = result$tau.ci[1],</w:t>
      </w:r>
    </w:p>
    <w:p w14:paraId="27A3C7C7" w14:textId="1234CD9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total_effect_CI_upper = result$tau.ci[2],</w:t>
      </w:r>
    </w:p>
    <w:p w14:paraId="5133E872" w14:textId="1A173A21" w:rsidR="00B34F70" w:rsidRPr="0012224C" w:rsidRDefault="00B34F70" w:rsidP="00B34F70">
      <w:pPr>
        <w:spacing w:line="288" w:lineRule="auto"/>
        <w:rPr>
          <w:rFonts w:ascii="Times New Roman" w:eastAsia="DengXian" w:hAnsi="Times New Roman" w:cs="Times New Roman"/>
          <w:b/>
          <w:bCs/>
          <w:sz w:val="24"/>
          <w:szCs w:val="24"/>
        </w:rPr>
      </w:pPr>
      <w:r w:rsidRPr="0012224C">
        <w:rPr>
          <w:rFonts w:ascii="Times New Roman" w:eastAsia="DengXian" w:hAnsi="Times New Roman" w:cs="Times New Roman" w:hint="eastAsia"/>
          <w:sz w:val="24"/>
          <w:szCs w:val="24"/>
        </w:rPr>
        <w:t xml:space="preserve">      </w:t>
      </w:r>
      <w:r w:rsidRPr="0012224C">
        <w:rPr>
          <w:rFonts w:ascii="Times New Roman" w:eastAsia="DengXian" w:hAnsi="Times New Roman" w:cs="Times New Roman" w:hint="eastAsia"/>
          <w:b/>
          <w:bCs/>
          <w:sz w:val="24"/>
          <w:szCs w:val="24"/>
        </w:rPr>
        <w:t xml:space="preserve"> </w:t>
      </w:r>
      <w:r w:rsidR="00FF6E0D" w:rsidRPr="0012224C">
        <w:rPr>
          <w:rFonts w:ascii="Times New Roman" w:eastAsia="DengXian" w:hAnsi="Times New Roman" w:cs="Times New Roman" w:hint="eastAsia"/>
          <w:b/>
          <w:bCs/>
          <w:sz w:val="24"/>
          <w:szCs w:val="24"/>
        </w:rPr>
        <w:t># Direct Effect (Path c')</w:t>
      </w:r>
    </w:p>
    <w:p w14:paraId="4F693E5F"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direct_effect = result$z0,</w:t>
      </w:r>
    </w:p>
    <w:p w14:paraId="138A9E01"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direct_effect_pvalue = result$z0.p,</w:t>
      </w:r>
    </w:p>
    <w:p w14:paraId="47DC3786"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direct_effect_CI_lower = result$z0.ci[1],</w:t>
      </w:r>
    </w:p>
    <w:p w14:paraId="60C57DD1" w14:textId="5A09869B"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direct_effect_CI_upper = result$z0.ci[2],        </w:t>
      </w:r>
    </w:p>
    <w:p w14:paraId="1378AC4C" w14:textId="1A3E1071" w:rsidR="00B34F70" w:rsidRPr="0012224C" w:rsidRDefault="00B34F70" w:rsidP="00B34F70">
      <w:pPr>
        <w:spacing w:line="288" w:lineRule="auto"/>
        <w:rPr>
          <w:rFonts w:ascii="Times New Roman" w:eastAsia="DengXian" w:hAnsi="Times New Roman" w:cs="Times New Roman"/>
          <w:b/>
          <w:bCs/>
          <w:sz w:val="24"/>
          <w:szCs w:val="24"/>
        </w:rPr>
      </w:pPr>
      <w:r w:rsidRPr="0012224C">
        <w:rPr>
          <w:rFonts w:ascii="Times New Roman" w:eastAsia="DengXian" w:hAnsi="Times New Roman" w:cs="Times New Roman" w:hint="eastAsia"/>
          <w:sz w:val="24"/>
          <w:szCs w:val="24"/>
        </w:rPr>
        <w:t xml:space="preserve">       </w:t>
      </w:r>
      <w:r w:rsidRPr="0012224C">
        <w:rPr>
          <w:rFonts w:ascii="Times New Roman" w:eastAsia="DengXian" w:hAnsi="Times New Roman" w:cs="Times New Roman" w:hint="eastAsia"/>
          <w:b/>
          <w:bCs/>
          <w:sz w:val="24"/>
          <w:szCs w:val="24"/>
        </w:rPr>
        <w:t xml:space="preserve"> # </w:t>
      </w:r>
      <w:r w:rsidR="00FF6E0D" w:rsidRPr="0012224C">
        <w:rPr>
          <w:rFonts w:ascii="Times New Roman" w:eastAsia="DengXian" w:hAnsi="Times New Roman" w:cs="Times New Roman" w:hint="eastAsia"/>
          <w:b/>
          <w:bCs/>
          <w:sz w:val="24"/>
          <w:szCs w:val="24"/>
        </w:rPr>
        <w:t>Indirect effect (mediating effect)</w:t>
      </w:r>
    </w:p>
    <w:p w14:paraId="17768C45"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indirect_effect = result$d0,</w:t>
      </w:r>
    </w:p>
    <w:p w14:paraId="39EFF06F"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indirect_effect_pvalue = result$d0.p,</w:t>
      </w:r>
    </w:p>
    <w:p w14:paraId="44E7A319"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indirect_effect_CI_lower = result$d0.ci[1],</w:t>
      </w:r>
    </w:p>
    <w:p w14:paraId="1FE3AF15" w14:textId="22292583"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indirect_effect_CI_upper = result$d0.ci[2],        </w:t>
      </w:r>
    </w:p>
    <w:p w14:paraId="7CC07FE2" w14:textId="20C434C5" w:rsidR="00B34F70" w:rsidRPr="0012224C" w:rsidRDefault="00B34F70" w:rsidP="00B34F70">
      <w:pPr>
        <w:spacing w:line="288" w:lineRule="auto"/>
        <w:rPr>
          <w:rFonts w:ascii="Times New Roman" w:eastAsia="DengXian" w:hAnsi="Times New Roman" w:cs="Times New Roman"/>
          <w:b/>
          <w:bCs/>
          <w:sz w:val="24"/>
          <w:szCs w:val="24"/>
        </w:rPr>
      </w:pPr>
      <w:r w:rsidRPr="0012224C">
        <w:rPr>
          <w:rFonts w:ascii="Times New Roman" w:eastAsia="DengXian" w:hAnsi="Times New Roman" w:cs="Times New Roman" w:hint="eastAsia"/>
          <w:sz w:val="24"/>
          <w:szCs w:val="24"/>
        </w:rPr>
        <w:t xml:space="preserve">       </w:t>
      </w:r>
      <w:r w:rsidRPr="0012224C">
        <w:rPr>
          <w:rFonts w:ascii="Times New Roman" w:eastAsia="DengXian" w:hAnsi="Times New Roman" w:cs="Times New Roman" w:hint="eastAsia"/>
          <w:b/>
          <w:bCs/>
          <w:sz w:val="24"/>
          <w:szCs w:val="24"/>
        </w:rPr>
        <w:t xml:space="preserve"> # </w:t>
      </w:r>
      <w:r w:rsidR="00FF6E0D" w:rsidRPr="0012224C">
        <w:rPr>
          <w:rFonts w:ascii="Times New Roman" w:eastAsia="DengXian" w:hAnsi="Times New Roman" w:cs="Times New Roman" w:hint="eastAsia"/>
          <w:b/>
          <w:bCs/>
          <w:sz w:val="24"/>
          <w:szCs w:val="24"/>
        </w:rPr>
        <w:t>Intermediary ratio</w:t>
      </w:r>
    </w:p>
    <w:p w14:paraId="7FF6F756"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proportion_mediated = result$n0,</w:t>
      </w:r>
    </w:p>
    <w:p w14:paraId="407B905C"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proportion_mediated_CI_lower = result$n0.ci[1],</w:t>
      </w:r>
    </w:p>
    <w:p w14:paraId="30393ACF" w14:textId="1F90DD8F"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proportion_mediated_CI_upper = result$n0.ci[2],        </w:t>
      </w:r>
    </w:p>
    <w:p w14:paraId="1E91E79A"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stringsAsFactors = FALSE</w:t>
      </w:r>
    </w:p>
    <w:p w14:paraId="572D1180" w14:textId="1390734F"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      </w:t>
      </w:r>
    </w:p>
    <w:p w14:paraId="7705473E"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lastRenderedPageBreak/>
        <w:t xml:space="preserve">      summary_list[[i]] &lt;- summary_stats</w:t>
      </w:r>
    </w:p>
    <w:p w14:paraId="208B1D5F"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 else {</w:t>
      </w:r>
    </w:p>
    <w:p w14:paraId="13F28521" w14:textId="1B365387" w:rsidR="00B34F70" w:rsidRPr="0012224C" w:rsidRDefault="00B34F70" w:rsidP="00B34F70">
      <w:pPr>
        <w:spacing w:line="288" w:lineRule="auto"/>
        <w:rPr>
          <w:rFonts w:ascii="Times New Roman" w:eastAsia="DengXian" w:hAnsi="Times New Roman" w:cs="Times New Roman"/>
          <w:b/>
          <w:bCs/>
          <w:sz w:val="24"/>
          <w:szCs w:val="24"/>
        </w:rPr>
      </w:pPr>
      <w:r w:rsidRPr="0012224C">
        <w:rPr>
          <w:rFonts w:ascii="Times New Roman" w:eastAsia="DengXian" w:hAnsi="Times New Roman" w:cs="Times New Roman" w:hint="eastAsia"/>
          <w:sz w:val="24"/>
          <w:szCs w:val="24"/>
        </w:rPr>
        <w:t xml:space="preserve">     </w:t>
      </w:r>
      <w:r w:rsidRPr="0012224C">
        <w:rPr>
          <w:rFonts w:ascii="Times New Roman" w:eastAsia="DengXian" w:hAnsi="Times New Roman" w:cs="Times New Roman" w:hint="eastAsia"/>
          <w:b/>
          <w:bCs/>
          <w:sz w:val="24"/>
          <w:szCs w:val="24"/>
        </w:rPr>
        <w:t xml:space="preserve"> # </w:t>
      </w:r>
      <w:r w:rsidR="00FF6E0D" w:rsidRPr="0012224C">
        <w:rPr>
          <w:rFonts w:ascii="Times New Roman" w:eastAsia="DengXian" w:hAnsi="Times New Roman" w:cs="Times New Roman" w:hint="eastAsia"/>
          <w:b/>
          <w:bCs/>
          <w:sz w:val="24"/>
          <w:szCs w:val="24"/>
        </w:rPr>
        <w:t>For the analysis of failure, record the NA value.</w:t>
      </w:r>
    </w:p>
    <w:p w14:paraId="59E9FEA1"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summary_list[[i]] &lt;- data.frame(</w:t>
      </w:r>
    </w:p>
    <w:p w14:paraId="00DA56CF"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pathway = pathway_name,</w:t>
      </w:r>
    </w:p>
    <w:p w14:paraId="53410164"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bacteria = NA, metabolite = NA, phenotype = NA,</w:t>
      </w:r>
    </w:p>
    <w:p w14:paraId="7FDF2A06"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a_coefficient = NA, a_pvalue = NA,</w:t>
      </w:r>
    </w:p>
    <w:p w14:paraId="2F5C2589"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b_coefficient = NA, b_pvalue = NA,</w:t>
      </w:r>
    </w:p>
    <w:p w14:paraId="7D18CE42"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total_effect = NA, total_effect_pvalue = NA,</w:t>
      </w:r>
    </w:p>
    <w:p w14:paraId="3BADC3D8"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total_effect_CI_lower = NA, total_effect_CI_upper = NA,</w:t>
      </w:r>
    </w:p>
    <w:p w14:paraId="143F17B4"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direct_effect = NA, direct_effect_pvalue = NA,</w:t>
      </w:r>
    </w:p>
    <w:p w14:paraId="537D0CE3"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direct_effect_CI_lower = NA, direct_effect_CI_upper = NA,</w:t>
      </w:r>
    </w:p>
    <w:p w14:paraId="7F6438A7"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indirect_effect = NA, indirect_effect_pvalue = NA,</w:t>
      </w:r>
    </w:p>
    <w:p w14:paraId="42DE56DA"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indirect_effect_CI_lower = NA, indirect_effect_CI_upper = NA,</w:t>
      </w:r>
    </w:p>
    <w:p w14:paraId="66B6D085"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proportion_mediated = NA,</w:t>
      </w:r>
    </w:p>
    <w:p w14:paraId="0E6A6AAB"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proportion_mediated_CI_lower = NA, proportion_mediated_CI_upper = NA,</w:t>
      </w:r>
    </w:p>
    <w:p w14:paraId="238AC843"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stringsAsFactors = FALSE</w:t>
      </w:r>
    </w:p>
    <w:p w14:paraId="1E317747"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w:t>
      </w:r>
    </w:p>
    <w:p w14:paraId="6AB99676"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w:t>
      </w:r>
    </w:p>
    <w:p w14:paraId="3C677FED" w14:textId="261D1161"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  </w:t>
      </w:r>
    </w:p>
    <w:p w14:paraId="69A38A60"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return(do.call(rbind, summary_list))</w:t>
      </w:r>
    </w:p>
    <w:p w14:paraId="271E1789" w14:textId="443081B1"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w:t>
      </w:r>
    </w:p>
    <w:p w14:paraId="4879B9D6" w14:textId="639FE7B4" w:rsidR="00B34F70" w:rsidRPr="0012224C" w:rsidRDefault="00B34F70" w:rsidP="00B34F70">
      <w:pPr>
        <w:spacing w:line="288" w:lineRule="auto"/>
        <w:rPr>
          <w:rFonts w:ascii="Times New Roman" w:eastAsia="DengXian" w:hAnsi="Times New Roman" w:cs="Times New Roman"/>
          <w:b/>
          <w:bCs/>
          <w:sz w:val="24"/>
          <w:szCs w:val="24"/>
        </w:rPr>
      </w:pPr>
      <w:r w:rsidRPr="0012224C">
        <w:rPr>
          <w:rFonts w:ascii="Times New Roman" w:eastAsia="DengXian" w:hAnsi="Times New Roman" w:cs="Times New Roman" w:hint="eastAsia"/>
          <w:b/>
          <w:bCs/>
          <w:sz w:val="24"/>
          <w:szCs w:val="24"/>
        </w:rPr>
        <w:t xml:space="preserve"># </w:t>
      </w:r>
      <w:r w:rsidR="00FF6E0D" w:rsidRPr="0012224C">
        <w:rPr>
          <w:rFonts w:ascii="Times New Roman" w:eastAsia="DengXian" w:hAnsi="Times New Roman" w:cs="Times New Roman" w:hint="eastAsia"/>
          <w:b/>
          <w:bCs/>
          <w:sz w:val="24"/>
          <w:szCs w:val="24"/>
        </w:rPr>
        <w:t>Apply the extraction function</w:t>
      </w:r>
    </w:p>
    <w:p w14:paraId="71DF8167" w14:textId="3D8D7F5F"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mediation_complete_summary &lt;- extract_complete_mediation_summary(mediation_results)</w:t>
      </w:r>
    </w:p>
    <w:p w14:paraId="72764DEE" w14:textId="77777777" w:rsidR="00FF6E0D" w:rsidRPr="0012224C" w:rsidRDefault="00B34F70" w:rsidP="00B34F70">
      <w:pPr>
        <w:spacing w:line="288" w:lineRule="auto"/>
        <w:rPr>
          <w:rFonts w:ascii="Times New Roman" w:eastAsia="DengXian" w:hAnsi="Times New Roman" w:cs="Times New Roman"/>
          <w:b/>
          <w:bCs/>
          <w:sz w:val="24"/>
          <w:szCs w:val="24"/>
        </w:rPr>
      </w:pPr>
      <w:r w:rsidRPr="0012224C">
        <w:rPr>
          <w:rFonts w:ascii="Times New Roman" w:eastAsia="DengXian" w:hAnsi="Times New Roman" w:cs="Times New Roman" w:hint="eastAsia"/>
          <w:b/>
          <w:bCs/>
          <w:sz w:val="24"/>
          <w:szCs w:val="24"/>
        </w:rPr>
        <w:t xml:space="preserve"># </w:t>
      </w:r>
      <w:r w:rsidR="00FF6E0D" w:rsidRPr="0012224C">
        <w:rPr>
          <w:rFonts w:ascii="Times New Roman" w:eastAsia="DengXian" w:hAnsi="Times New Roman" w:cs="Times New Roman" w:hint="eastAsia"/>
          <w:b/>
          <w:bCs/>
          <w:sz w:val="24"/>
          <w:szCs w:val="24"/>
        </w:rPr>
        <w:t>View the structure of the extracted results</w:t>
      </w:r>
    </w:p>
    <w:p w14:paraId="52DAF904" w14:textId="757DB42E"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str(mediation_complete_summary)</w:t>
      </w:r>
    </w:p>
    <w:p w14:paraId="70A38AD1" w14:textId="6A00D77A"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head(mediation_complete_summary)</w:t>
      </w:r>
    </w:p>
    <w:p w14:paraId="4D115B7A" w14:textId="7FB9714B" w:rsidR="00B34F70" w:rsidRPr="0012224C" w:rsidRDefault="00B34F70" w:rsidP="00B34F70">
      <w:pPr>
        <w:spacing w:line="288" w:lineRule="auto"/>
        <w:rPr>
          <w:rFonts w:ascii="Times New Roman" w:eastAsia="DengXian" w:hAnsi="Times New Roman" w:cs="Times New Roman"/>
          <w:b/>
          <w:bCs/>
          <w:sz w:val="24"/>
          <w:szCs w:val="24"/>
        </w:rPr>
      </w:pPr>
      <w:r w:rsidRPr="0012224C">
        <w:rPr>
          <w:rFonts w:ascii="Times New Roman" w:eastAsia="DengXian" w:hAnsi="Times New Roman" w:cs="Times New Roman" w:hint="eastAsia"/>
          <w:b/>
          <w:bCs/>
          <w:sz w:val="24"/>
          <w:szCs w:val="24"/>
        </w:rPr>
        <w:t xml:space="preserve"># </w:t>
      </w:r>
      <w:r w:rsidR="00FF6E0D" w:rsidRPr="0012224C">
        <w:rPr>
          <w:rFonts w:ascii="Times New Roman" w:eastAsia="DengXian" w:hAnsi="Times New Roman" w:cs="Times New Roman" w:hint="eastAsia"/>
          <w:b/>
          <w:bCs/>
          <w:sz w:val="24"/>
          <w:szCs w:val="24"/>
        </w:rPr>
        <w:t>Save the complete result</w:t>
      </w:r>
    </w:p>
    <w:p w14:paraId="3FD13CA5" w14:textId="170202EF"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write.csv(mediation_complete_summary, "mediation_complete_summary.csv", row.names = FALSE)</w:t>
      </w:r>
    </w:p>
    <w:p w14:paraId="2DBC46C5" w14:textId="77777777" w:rsidR="00FF6E0D" w:rsidRPr="0012224C" w:rsidRDefault="00B34F70" w:rsidP="00B34F70">
      <w:pPr>
        <w:spacing w:line="288" w:lineRule="auto"/>
        <w:rPr>
          <w:rFonts w:ascii="Times New Roman" w:eastAsia="DengXian" w:hAnsi="Times New Roman" w:cs="Times New Roman"/>
          <w:b/>
          <w:bCs/>
          <w:sz w:val="24"/>
          <w:szCs w:val="24"/>
        </w:rPr>
      </w:pPr>
      <w:r w:rsidRPr="0012224C">
        <w:rPr>
          <w:rFonts w:ascii="Times New Roman" w:eastAsia="DengXian" w:hAnsi="Times New Roman" w:cs="Times New Roman" w:hint="eastAsia"/>
          <w:b/>
          <w:bCs/>
          <w:sz w:val="24"/>
          <w:szCs w:val="24"/>
        </w:rPr>
        <w:t xml:space="preserve"># </w:t>
      </w:r>
      <w:r w:rsidR="00FF6E0D" w:rsidRPr="0012224C">
        <w:rPr>
          <w:rFonts w:ascii="Times New Roman" w:eastAsia="DengXian" w:hAnsi="Times New Roman" w:cs="Times New Roman" w:hint="eastAsia"/>
          <w:b/>
          <w:bCs/>
          <w:sz w:val="24"/>
          <w:szCs w:val="24"/>
        </w:rPr>
        <w:t>Screen out the significant mediating effects (both the total effect and the indirect effect are significant)</w:t>
      </w:r>
    </w:p>
    <w:p w14:paraId="6528C276" w14:textId="2D72F20A"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filter_significant_mediation &lt;- function(mediation_summary, </w:t>
      </w:r>
    </w:p>
    <w:p w14:paraId="67B927B8"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total_effect_threshold = 0.05,</w:t>
      </w:r>
    </w:p>
    <w:p w14:paraId="4535AB8A"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indirect_effect_threshold = 0.05) {</w:t>
      </w:r>
    </w:p>
    <w:p w14:paraId="3702A3FA"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w:t>
      </w:r>
    </w:p>
    <w:p w14:paraId="7B59754C"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lastRenderedPageBreak/>
        <w:t xml:space="preserve">  significant_results &lt;- mediation_summary[</w:t>
      </w:r>
    </w:p>
    <w:p w14:paraId="31F5EFC1"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mediation_summary$total_effect_pvalue &lt; total_effect_threshold &amp; </w:t>
      </w:r>
    </w:p>
    <w:p w14:paraId="42FB7E6E"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mediation_summary$indirect_effect_pvalue &lt; indirect_effect_threshold &amp; </w:t>
      </w:r>
    </w:p>
    <w:p w14:paraId="452E0818"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is.na(mediation_summary$total_effect_pvalue) &amp; </w:t>
      </w:r>
    </w:p>
    <w:p w14:paraId="11F95B29"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is.na(mediation_summary$indirect_effect_pvalue), </w:t>
      </w:r>
    </w:p>
    <w:p w14:paraId="585C8946" w14:textId="2AF3C4F1"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  </w:t>
      </w:r>
    </w:p>
    <w:p w14:paraId="2D150CCD" w14:textId="77777777" w:rsidR="00FF6E0D" w:rsidRPr="0012224C" w:rsidRDefault="00B34F70" w:rsidP="00B34F70">
      <w:pPr>
        <w:spacing w:line="288" w:lineRule="auto"/>
        <w:rPr>
          <w:rFonts w:ascii="Times New Roman" w:eastAsia="DengXian" w:hAnsi="Times New Roman" w:cs="Times New Roman"/>
          <w:b/>
          <w:bCs/>
          <w:sz w:val="24"/>
          <w:szCs w:val="24"/>
        </w:rPr>
      </w:pPr>
      <w:r w:rsidRPr="0012224C">
        <w:rPr>
          <w:rFonts w:ascii="Times New Roman" w:eastAsia="DengXian" w:hAnsi="Times New Roman" w:cs="Times New Roman" w:hint="eastAsia"/>
          <w:b/>
          <w:bCs/>
          <w:sz w:val="24"/>
          <w:szCs w:val="24"/>
        </w:rPr>
        <w:t xml:space="preserve">  # </w:t>
      </w:r>
      <w:r w:rsidR="00FF6E0D" w:rsidRPr="0012224C">
        <w:rPr>
          <w:rFonts w:ascii="Times New Roman" w:eastAsia="DengXian" w:hAnsi="Times New Roman" w:cs="Times New Roman" w:hint="eastAsia"/>
          <w:b/>
          <w:bCs/>
          <w:sz w:val="24"/>
          <w:szCs w:val="24"/>
        </w:rPr>
        <w:t>Sort by the absolute value of the indirect effect</w:t>
      </w:r>
    </w:p>
    <w:p w14:paraId="3F19E6B8" w14:textId="1B98CCF9"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significant_results &lt;- significant_results[order(abs(significant_results$indirect_effect), decreasing = TRUE), ]  </w:t>
      </w:r>
    </w:p>
    <w:p w14:paraId="5FB4F151"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return(significant_results)</w:t>
      </w:r>
    </w:p>
    <w:p w14:paraId="332FDEF2" w14:textId="5EDF17F1"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w:t>
      </w:r>
    </w:p>
    <w:p w14:paraId="4E88AFAC" w14:textId="17B20A83" w:rsidR="00B34F70" w:rsidRPr="0012224C" w:rsidRDefault="00B34F70" w:rsidP="00B34F70">
      <w:pPr>
        <w:spacing w:line="288" w:lineRule="auto"/>
        <w:rPr>
          <w:rFonts w:ascii="Times New Roman" w:eastAsia="DengXian" w:hAnsi="Times New Roman" w:cs="Times New Roman"/>
          <w:b/>
          <w:bCs/>
          <w:sz w:val="24"/>
          <w:szCs w:val="24"/>
        </w:rPr>
      </w:pPr>
      <w:r w:rsidRPr="0012224C">
        <w:rPr>
          <w:rFonts w:ascii="Times New Roman" w:eastAsia="DengXian" w:hAnsi="Times New Roman" w:cs="Times New Roman" w:hint="eastAsia"/>
          <w:b/>
          <w:bCs/>
          <w:sz w:val="24"/>
          <w:szCs w:val="24"/>
        </w:rPr>
        <w:t xml:space="preserve"># </w:t>
      </w:r>
      <w:r w:rsidR="00FF6E0D" w:rsidRPr="0012224C">
        <w:rPr>
          <w:rFonts w:ascii="Times New Roman" w:eastAsia="DengXian" w:hAnsi="Times New Roman" w:cs="Times New Roman" w:hint="eastAsia"/>
          <w:b/>
          <w:bCs/>
          <w:sz w:val="24"/>
          <w:szCs w:val="24"/>
        </w:rPr>
        <w:t>Application filtering</w:t>
      </w:r>
    </w:p>
    <w:p w14:paraId="5803E1B6" w14:textId="70B164A2"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significant_mediation &lt;- filter_significant_mediation(mediation_complete_summary)</w:t>
      </w:r>
    </w:p>
    <w:p w14:paraId="5A9AB871" w14:textId="77777777" w:rsidR="00FF6E0D" w:rsidRPr="0012224C" w:rsidRDefault="00B34F70" w:rsidP="00B34F70">
      <w:pPr>
        <w:spacing w:line="288" w:lineRule="auto"/>
        <w:rPr>
          <w:rFonts w:ascii="Times New Roman" w:eastAsia="DengXian" w:hAnsi="Times New Roman" w:cs="Times New Roman"/>
          <w:b/>
          <w:bCs/>
          <w:sz w:val="24"/>
          <w:szCs w:val="24"/>
        </w:rPr>
      </w:pPr>
      <w:r w:rsidRPr="0012224C">
        <w:rPr>
          <w:rFonts w:ascii="Times New Roman" w:eastAsia="DengXian" w:hAnsi="Times New Roman" w:cs="Times New Roman" w:hint="eastAsia"/>
          <w:b/>
          <w:bCs/>
          <w:sz w:val="24"/>
          <w:szCs w:val="24"/>
        </w:rPr>
        <w:t xml:space="preserve"># </w:t>
      </w:r>
      <w:r w:rsidR="00FF6E0D" w:rsidRPr="0012224C">
        <w:rPr>
          <w:rFonts w:ascii="Times New Roman" w:eastAsia="DengXian" w:hAnsi="Times New Roman" w:cs="Times New Roman" w:hint="eastAsia"/>
          <w:b/>
          <w:bCs/>
          <w:sz w:val="24"/>
          <w:szCs w:val="24"/>
        </w:rPr>
        <w:t>A function for adding significance markers to the p-value column</w:t>
      </w:r>
    </w:p>
    <w:p w14:paraId="45002F3E" w14:textId="008DCA68"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add_significance_stars &lt;- function(data) {</w:t>
      </w:r>
    </w:p>
    <w:p w14:paraId="332149A5" w14:textId="5DA53470" w:rsidR="00B34F70" w:rsidRPr="0012224C" w:rsidRDefault="00B34F70" w:rsidP="00B34F70">
      <w:pPr>
        <w:spacing w:line="288" w:lineRule="auto"/>
        <w:rPr>
          <w:rFonts w:ascii="Times New Roman" w:eastAsia="DengXian" w:hAnsi="Times New Roman" w:cs="Times New Roman"/>
          <w:b/>
          <w:bCs/>
          <w:sz w:val="24"/>
          <w:szCs w:val="24"/>
        </w:rPr>
      </w:pPr>
      <w:r w:rsidRPr="0012224C">
        <w:rPr>
          <w:rFonts w:ascii="Times New Roman" w:eastAsia="DengXian" w:hAnsi="Times New Roman" w:cs="Times New Roman" w:hint="eastAsia"/>
          <w:b/>
          <w:bCs/>
          <w:sz w:val="24"/>
          <w:szCs w:val="24"/>
        </w:rPr>
        <w:t xml:space="preserve">  # </w:t>
      </w:r>
      <w:r w:rsidR="00FF6E0D" w:rsidRPr="0012224C">
        <w:rPr>
          <w:rFonts w:ascii="Times New Roman" w:eastAsia="DengXian" w:hAnsi="Times New Roman" w:cs="Times New Roman" w:hint="eastAsia"/>
          <w:b/>
          <w:bCs/>
          <w:sz w:val="24"/>
          <w:szCs w:val="24"/>
        </w:rPr>
        <w:t>Copy the data frame and avoid modifying the original data</w:t>
      </w:r>
    </w:p>
    <w:p w14:paraId="3B489B37" w14:textId="4230994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result &lt;- data  </w:t>
      </w:r>
    </w:p>
    <w:p w14:paraId="72A13335" w14:textId="77777777" w:rsidR="00FF6E0D" w:rsidRPr="0012224C" w:rsidRDefault="00B34F70" w:rsidP="00B34F70">
      <w:pPr>
        <w:spacing w:line="288" w:lineRule="auto"/>
        <w:rPr>
          <w:rFonts w:ascii="Times New Roman" w:eastAsia="DengXian" w:hAnsi="Times New Roman" w:cs="Times New Roman"/>
          <w:b/>
          <w:bCs/>
          <w:sz w:val="24"/>
          <w:szCs w:val="24"/>
        </w:rPr>
      </w:pPr>
      <w:r w:rsidRPr="0012224C">
        <w:rPr>
          <w:rFonts w:ascii="Times New Roman" w:eastAsia="DengXian" w:hAnsi="Times New Roman" w:cs="Times New Roman" w:hint="eastAsia"/>
          <w:b/>
          <w:bCs/>
          <w:sz w:val="24"/>
          <w:szCs w:val="24"/>
        </w:rPr>
        <w:t xml:space="preserve">  # </w:t>
      </w:r>
      <w:r w:rsidR="00FF6E0D" w:rsidRPr="0012224C">
        <w:rPr>
          <w:rFonts w:ascii="Times New Roman" w:eastAsia="DengXian" w:hAnsi="Times New Roman" w:cs="Times New Roman" w:hint="eastAsia"/>
          <w:b/>
          <w:bCs/>
          <w:sz w:val="24"/>
          <w:szCs w:val="24"/>
        </w:rPr>
        <w:t>Identify all columns with p-values (column names containing "pvalue" or "pvalue")</w:t>
      </w:r>
    </w:p>
    <w:p w14:paraId="57724759" w14:textId="4F060EBB"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pvalue_cols &lt;- grep("pvalue", names(result), ignore.case = TRUE, value = TRUE)  </w:t>
      </w:r>
    </w:p>
    <w:p w14:paraId="5876A629" w14:textId="2AD98604"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cat("</w:t>
      </w:r>
      <w:r w:rsidRPr="0012224C">
        <w:rPr>
          <w:rFonts w:ascii="Times New Roman" w:eastAsia="DengXian" w:hAnsi="Times New Roman" w:cs="Times New Roman" w:hint="eastAsia"/>
          <w:sz w:val="24"/>
          <w:szCs w:val="24"/>
        </w:rPr>
        <w:t>找到的</w:t>
      </w:r>
      <w:r w:rsidRPr="0012224C">
        <w:rPr>
          <w:rFonts w:ascii="Times New Roman" w:eastAsia="DengXian" w:hAnsi="Times New Roman" w:cs="Times New Roman" w:hint="eastAsia"/>
          <w:sz w:val="24"/>
          <w:szCs w:val="24"/>
        </w:rPr>
        <w:t>p</w:t>
      </w:r>
      <w:r w:rsidRPr="0012224C">
        <w:rPr>
          <w:rFonts w:ascii="Times New Roman" w:eastAsia="DengXian" w:hAnsi="Times New Roman" w:cs="Times New Roman" w:hint="eastAsia"/>
          <w:sz w:val="24"/>
          <w:szCs w:val="24"/>
        </w:rPr>
        <w:t>值列</w:t>
      </w:r>
      <w:r w:rsidRPr="0012224C">
        <w:rPr>
          <w:rFonts w:ascii="Times New Roman" w:eastAsia="DengXian" w:hAnsi="Times New Roman" w:cs="Times New Roman" w:hint="eastAsia"/>
          <w:sz w:val="24"/>
          <w:szCs w:val="24"/>
        </w:rPr>
        <w:t xml:space="preserve">:", pvalue_cols, "\n")  </w:t>
      </w:r>
    </w:p>
    <w:p w14:paraId="5AD164C9" w14:textId="7A7E12F2" w:rsidR="00B34F70" w:rsidRPr="0012224C" w:rsidRDefault="00B34F70" w:rsidP="00B34F70">
      <w:pPr>
        <w:spacing w:line="288" w:lineRule="auto"/>
        <w:rPr>
          <w:rFonts w:ascii="Times New Roman" w:eastAsia="DengXian" w:hAnsi="Times New Roman" w:cs="Times New Roman"/>
          <w:b/>
          <w:bCs/>
          <w:sz w:val="24"/>
          <w:szCs w:val="24"/>
        </w:rPr>
      </w:pPr>
      <w:r w:rsidRPr="0012224C">
        <w:rPr>
          <w:rFonts w:ascii="Times New Roman" w:eastAsia="DengXian" w:hAnsi="Times New Roman" w:cs="Times New Roman" w:hint="eastAsia"/>
          <w:b/>
          <w:bCs/>
          <w:sz w:val="24"/>
          <w:szCs w:val="24"/>
        </w:rPr>
        <w:t xml:space="preserve">  # </w:t>
      </w:r>
      <w:r w:rsidR="00FF6E0D" w:rsidRPr="0012224C">
        <w:rPr>
          <w:rFonts w:ascii="Times New Roman" w:eastAsia="DengXian" w:hAnsi="Times New Roman" w:cs="Times New Roman" w:hint="eastAsia"/>
          <w:b/>
          <w:bCs/>
          <w:sz w:val="24"/>
          <w:szCs w:val="24"/>
        </w:rPr>
        <w:t>Add significance markers to each p-value column</w:t>
      </w:r>
    </w:p>
    <w:p w14:paraId="2E145075"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for (col in pvalue_cols) {</w:t>
      </w:r>
    </w:p>
    <w:p w14:paraId="5C5F5F62" w14:textId="11810EF1" w:rsidR="00B34F70" w:rsidRPr="0012224C" w:rsidRDefault="00B34F70" w:rsidP="00B34F70">
      <w:pPr>
        <w:spacing w:line="288" w:lineRule="auto"/>
        <w:rPr>
          <w:rFonts w:ascii="Times New Roman" w:eastAsia="DengXian" w:hAnsi="Times New Roman" w:cs="Times New Roman"/>
          <w:b/>
          <w:bCs/>
          <w:sz w:val="24"/>
          <w:szCs w:val="24"/>
        </w:rPr>
      </w:pPr>
      <w:r w:rsidRPr="0012224C">
        <w:rPr>
          <w:rFonts w:ascii="Times New Roman" w:eastAsia="DengXian" w:hAnsi="Times New Roman" w:cs="Times New Roman" w:hint="eastAsia"/>
          <w:sz w:val="24"/>
          <w:szCs w:val="24"/>
        </w:rPr>
        <w:t xml:space="preserve">  </w:t>
      </w:r>
      <w:r w:rsidRPr="0012224C">
        <w:rPr>
          <w:rFonts w:ascii="Times New Roman" w:eastAsia="DengXian" w:hAnsi="Times New Roman" w:cs="Times New Roman" w:hint="eastAsia"/>
          <w:b/>
          <w:bCs/>
          <w:sz w:val="24"/>
          <w:szCs w:val="24"/>
        </w:rPr>
        <w:t xml:space="preserve">  # </w:t>
      </w:r>
      <w:r w:rsidR="00FF6E0D" w:rsidRPr="0012224C">
        <w:rPr>
          <w:rFonts w:ascii="Times New Roman" w:eastAsia="DengXian" w:hAnsi="Times New Roman" w:cs="Times New Roman" w:hint="eastAsia"/>
          <w:b/>
          <w:bCs/>
          <w:sz w:val="24"/>
          <w:szCs w:val="24"/>
        </w:rPr>
        <w:t>Create a new column name</w:t>
      </w:r>
    </w:p>
    <w:p w14:paraId="6041A5A1" w14:textId="1F26FCFC"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new_col_name &lt;- paste0(col, "_sig")    </w:t>
      </w:r>
    </w:p>
    <w:p w14:paraId="517BF405" w14:textId="50723C1B" w:rsidR="00B34F70" w:rsidRPr="0012224C" w:rsidRDefault="00B34F70" w:rsidP="00B34F70">
      <w:pPr>
        <w:spacing w:line="288" w:lineRule="auto"/>
        <w:rPr>
          <w:rFonts w:ascii="Times New Roman" w:eastAsia="DengXian" w:hAnsi="Times New Roman" w:cs="Times New Roman"/>
          <w:b/>
          <w:bCs/>
          <w:sz w:val="24"/>
          <w:szCs w:val="24"/>
        </w:rPr>
      </w:pPr>
      <w:r w:rsidRPr="0012224C">
        <w:rPr>
          <w:rFonts w:ascii="Times New Roman" w:eastAsia="DengXian" w:hAnsi="Times New Roman" w:cs="Times New Roman" w:hint="eastAsia"/>
          <w:sz w:val="24"/>
          <w:szCs w:val="24"/>
        </w:rPr>
        <w:t xml:space="preserve">   </w:t>
      </w:r>
      <w:r w:rsidRPr="0012224C">
        <w:rPr>
          <w:rFonts w:ascii="Times New Roman" w:eastAsia="DengXian" w:hAnsi="Times New Roman" w:cs="Times New Roman" w:hint="eastAsia"/>
          <w:b/>
          <w:bCs/>
          <w:sz w:val="24"/>
          <w:szCs w:val="24"/>
        </w:rPr>
        <w:t xml:space="preserve"> # </w:t>
      </w:r>
      <w:r w:rsidR="00D3474C" w:rsidRPr="0012224C">
        <w:rPr>
          <w:rFonts w:ascii="Times New Roman" w:eastAsia="DengXian" w:hAnsi="Times New Roman" w:cs="Times New Roman" w:hint="eastAsia"/>
          <w:b/>
          <w:bCs/>
          <w:sz w:val="24"/>
          <w:szCs w:val="24"/>
        </w:rPr>
        <w:t>Add significance markers based on the p-value</w:t>
      </w:r>
    </w:p>
    <w:p w14:paraId="1B4D3830"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result[[new_col_name]] &lt;- sapply(result[[col]], function(p) {</w:t>
      </w:r>
    </w:p>
    <w:p w14:paraId="7C715124"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if (is.na(p)) {</w:t>
      </w:r>
    </w:p>
    <w:p w14:paraId="2242CBC4"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return("")</w:t>
      </w:r>
    </w:p>
    <w:p w14:paraId="778FD114"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 else if (p &lt; 0.001) {</w:t>
      </w:r>
    </w:p>
    <w:p w14:paraId="6354D2EA"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return("***")</w:t>
      </w:r>
    </w:p>
    <w:p w14:paraId="482C5584"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 else if (p &lt; 0.01) {</w:t>
      </w:r>
    </w:p>
    <w:p w14:paraId="67D9821E"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return("**")</w:t>
      </w:r>
    </w:p>
    <w:p w14:paraId="1E619896"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 else if (p &lt; 0.05) {</w:t>
      </w:r>
    </w:p>
    <w:p w14:paraId="2127643F"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return("*")</w:t>
      </w:r>
    </w:p>
    <w:p w14:paraId="7F3D8FBD"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lastRenderedPageBreak/>
        <w:t xml:space="preserve">      } else {</w:t>
      </w:r>
    </w:p>
    <w:p w14:paraId="77C0311B"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return("")</w:t>
      </w:r>
    </w:p>
    <w:p w14:paraId="2328C4EF"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w:t>
      </w:r>
    </w:p>
    <w:p w14:paraId="6E17BC7E"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w:t>
      </w:r>
    </w:p>
    <w:p w14:paraId="6B5F445B" w14:textId="1B1A4049"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  </w:t>
      </w:r>
    </w:p>
    <w:p w14:paraId="40CE4833" w14:textId="77777777"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 xml:space="preserve">  return(result)</w:t>
      </w:r>
    </w:p>
    <w:p w14:paraId="62FD2332" w14:textId="680FE23C"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w:t>
      </w:r>
    </w:p>
    <w:p w14:paraId="243C22F0" w14:textId="377938C7" w:rsidR="00B34F70" w:rsidRPr="0012224C" w:rsidRDefault="00B34F70" w:rsidP="00B34F70">
      <w:pPr>
        <w:spacing w:line="288" w:lineRule="auto"/>
        <w:rPr>
          <w:rFonts w:ascii="Times New Roman" w:eastAsia="DengXian" w:hAnsi="Times New Roman" w:cs="Times New Roman"/>
          <w:b/>
          <w:bCs/>
          <w:sz w:val="24"/>
          <w:szCs w:val="24"/>
        </w:rPr>
      </w:pPr>
      <w:r w:rsidRPr="0012224C">
        <w:rPr>
          <w:rFonts w:ascii="Times New Roman" w:eastAsia="DengXian" w:hAnsi="Times New Roman" w:cs="Times New Roman" w:hint="eastAsia"/>
          <w:b/>
          <w:bCs/>
          <w:sz w:val="24"/>
          <w:szCs w:val="24"/>
        </w:rPr>
        <w:t xml:space="preserve"># </w:t>
      </w:r>
      <w:r w:rsidR="00D3474C" w:rsidRPr="0012224C">
        <w:rPr>
          <w:rFonts w:ascii="Times New Roman" w:eastAsia="DengXian" w:hAnsi="Times New Roman" w:cs="Times New Roman" w:hint="eastAsia"/>
          <w:b/>
          <w:bCs/>
          <w:sz w:val="24"/>
          <w:szCs w:val="24"/>
        </w:rPr>
        <w:t>Application function</w:t>
      </w:r>
    </w:p>
    <w:p w14:paraId="6BF91893" w14:textId="289319CA" w:rsidR="00B34F7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significant_mediation_with_stars &lt;- add_significance_stars(significant_mediation)</w:t>
      </w:r>
    </w:p>
    <w:p w14:paraId="6807BC77" w14:textId="77777777" w:rsidR="00D3474C" w:rsidRPr="0012224C" w:rsidRDefault="00B34F70" w:rsidP="00B34F70">
      <w:pPr>
        <w:spacing w:line="288" w:lineRule="auto"/>
        <w:rPr>
          <w:rFonts w:ascii="Times New Roman" w:eastAsia="DengXian" w:hAnsi="Times New Roman" w:cs="Times New Roman"/>
          <w:b/>
          <w:bCs/>
          <w:sz w:val="24"/>
          <w:szCs w:val="24"/>
        </w:rPr>
      </w:pPr>
      <w:r w:rsidRPr="0012224C">
        <w:rPr>
          <w:rFonts w:ascii="Times New Roman" w:eastAsia="DengXian" w:hAnsi="Times New Roman" w:cs="Times New Roman" w:hint="eastAsia"/>
          <w:b/>
          <w:bCs/>
          <w:sz w:val="24"/>
          <w:szCs w:val="24"/>
        </w:rPr>
        <w:t xml:space="preserve"># </w:t>
      </w:r>
      <w:r w:rsidR="00D3474C" w:rsidRPr="0012224C">
        <w:rPr>
          <w:rFonts w:ascii="Times New Roman" w:eastAsia="DengXian" w:hAnsi="Times New Roman" w:cs="Times New Roman" w:hint="eastAsia"/>
          <w:b/>
          <w:bCs/>
          <w:sz w:val="24"/>
          <w:szCs w:val="24"/>
        </w:rPr>
        <w:t>Save the results with significant markings</w:t>
      </w:r>
    </w:p>
    <w:p w14:paraId="1A61049B" w14:textId="7799F2E2" w:rsidR="00850EC0" w:rsidRPr="0012224C" w:rsidRDefault="00B34F70" w:rsidP="00B34F70">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write.csv(significant_mediation_with_stars, "significant_mediation_with_stars.csv", row.names = FALSE)</w:t>
      </w:r>
    </w:p>
    <w:p w14:paraId="7D91FF86" w14:textId="77777777" w:rsidR="00D3474C" w:rsidRPr="0012224C" w:rsidRDefault="00D3474C" w:rsidP="00B34F70">
      <w:pPr>
        <w:spacing w:line="288" w:lineRule="auto"/>
        <w:rPr>
          <w:rFonts w:ascii="Times New Roman" w:eastAsia="DengXian" w:hAnsi="Times New Roman" w:cs="Times New Roman"/>
          <w:sz w:val="24"/>
          <w:szCs w:val="24"/>
        </w:rPr>
      </w:pPr>
    </w:p>
    <w:p w14:paraId="3711E53D" w14:textId="04C41907" w:rsidR="00E04965" w:rsidRPr="0012224C" w:rsidRDefault="00B625CC" w:rsidP="006C57FE">
      <w:pPr>
        <w:spacing w:line="288" w:lineRule="auto"/>
        <w:rPr>
          <w:rFonts w:ascii="Times New Roman" w:eastAsia="DengXian" w:hAnsi="Times New Roman" w:cs="Times New Roman"/>
          <w:b/>
          <w:bCs/>
          <w:sz w:val="24"/>
          <w:szCs w:val="24"/>
        </w:rPr>
      </w:pPr>
      <w:r w:rsidRPr="0012224C">
        <w:rPr>
          <w:rFonts w:ascii="Times New Roman" w:hAnsi="Times New Roman" w:cs="Times New Roman" w:hint="eastAsia"/>
          <w:b/>
          <w:bCs/>
          <w:sz w:val="24"/>
          <w:szCs w:val="24"/>
        </w:rPr>
        <w:t>R</w:t>
      </w:r>
      <w:r w:rsidRPr="0012224C">
        <w:rPr>
          <w:rFonts w:ascii="Times New Roman" w:hAnsi="Times New Roman" w:cs="Times New Roman"/>
          <w:b/>
          <w:bCs/>
          <w:sz w:val="24"/>
          <w:szCs w:val="24"/>
        </w:rPr>
        <w:t>andom forest model</w:t>
      </w:r>
    </w:p>
    <w:p w14:paraId="5E05C9DD" w14:textId="36BC71FC" w:rsidR="00916177" w:rsidRPr="0012224C" w:rsidRDefault="00916177" w:rsidP="00916177">
      <w:pPr>
        <w:spacing w:line="288" w:lineRule="auto"/>
        <w:rPr>
          <w:rFonts w:ascii="Times New Roman" w:hAnsi="Times New Roman" w:cs="Times New Roman"/>
          <w:sz w:val="24"/>
          <w:szCs w:val="24"/>
        </w:rPr>
      </w:pPr>
      <w:r w:rsidRPr="0012224C">
        <w:rPr>
          <w:rFonts w:ascii="Times New Roman" w:hAnsi="Times New Roman" w:cs="Times New Roman"/>
          <w:sz w:val="24"/>
          <w:szCs w:val="24"/>
        </w:rPr>
        <w:t xml:space="preserve">To construct and evaluate the predictive model, the </w:t>
      </w:r>
      <w:r w:rsidR="00142B2E" w:rsidRPr="0012224C">
        <w:rPr>
          <w:rFonts w:ascii="Times New Roman" w:hAnsi="Times New Roman" w:cs="Times New Roman" w:hint="eastAsia"/>
          <w:sz w:val="24"/>
          <w:szCs w:val="24"/>
        </w:rPr>
        <w:t>total</w:t>
      </w:r>
      <w:r w:rsidRPr="0012224C">
        <w:rPr>
          <w:rFonts w:ascii="Times New Roman" w:hAnsi="Times New Roman" w:cs="Times New Roman"/>
          <w:sz w:val="24"/>
          <w:szCs w:val="24"/>
        </w:rPr>
        <w:t xml:space="preserve"> cohort was first randomly divided into two independent subsets</w:t>
      </w:r>
      <w:r w:rsidR="00A01195" w:rsidRPr="0012224C">
        <w:rPr>
          <w:rFonts w:ascii="Times New Roman" w:hAnsi="Times New Roman" w:cs="Times New Roman" w:hint="eastAsia"/>
          <w:sz w:val="24"/>
          <w:szCs w:val="24"/>
        </w:rPr>
        <w:t xml:space="preserve"> which comprised integrated microbiome and metabolomic features identified in the mediation analysis</w:t>
      </w:r>
      <w:r w:rsidRPr="0012224C">
        <w:rPr>
          <w:rFonts w:ascii="Times New Roman" w:hAnsi="Times New Roman" w:cs="Times New Roman"/>
          <w:sz w:val="24"/>
          <w:szCs w:val="24"/>
        </w:rPr>
        <w:t>: a training set (</w:t>
      </w:r>
      <w:r w:rsidR="00314402" w:rsidRPr="0012224C">
        <w:rPr>
          <w:rFonts w:ascii="Times New Roman" w:hAnsi="Times New Roman" w:cs="Times New Roman" w:hint="eastAsia"/>
          <w:sz w:val="24"/>
          <w:szCs w:val="24"/>
        </w:rPr>
        <w:t>n=</w:t>
      </w:r>
      <w:r w:rsidR="0010666B" w:rsidRPr="0012224C">
        <w:rPr>
          <w:rFonts w:ascii="Times New Roman" w:hAnsi="Times New Roman" w:cs="Times New Roman" w:hint="eastAsia"/>
          <w:sz w:val="24"/>
          <w:szCs w:val="24"/>
        </w:rPr>
        <w:t>90</w:t>
      </w:r>
      <w:r w:rsidR="00314402" w:rsidRPr="0012224C">
        <w:rPr>
          <w:rFonts w:ascii="Times New Roman" w:hAnsi="Times New Roman" w:cs="Times New Roman" w:hint="eastAsia"/>
          <w:sz w:val="24"/>
          <w:szCs w:val="24"/>
        </w:rPr>
        <w:t>, 70% of the total cohort</w:t>
      </w:r>
      <w:r w:rsidRPr="0012224C">
        <w:rPr>
          <w:rFonts w:ascii="Times New Roman" w:hAnsi="Times New Roman" w:cs="Times New Roman"/>
          <w:sz w:val="24"/>
          <w:szCs w:val="24"/>
        </w:rPr>
        <w:t>) and a testing set (</w:t>
      </w:r>
      <w:r w:rsidR="00A512DC" w:rsidRPr="0012224C">
        <w:rPr>
          <w:rFonts w:ascii="Times New Roman" w:hAnsi="Times New Roman" w:cs="Times New Roman" w:hint="eastAsia"/>
          <w:sz w:val="24"/>
          <w:szCs w:val="24"/>
        </w:rPr>
        <w:t>n=39, 30% of the cohort</w:t>
      </w:r>
      <w:r w:rsidRPr="0012224C">
        <w:rPr>
          <w:rFonts w:ascii="Times New Roman" w:hAnsi="Times New Roman" w:cs="Times New Roman"/>
          <w:sz w:val="24"/>
          <w:szCs w:val="24"/>
        </w:rPr>
        <w:t>). Based on the training set data, a random forest algorithm was employed to build an initial model</w:t>
      </w:r>
      <w:r w:rsidR="00E50AEA" w:rsidRPr="0012224C">
        <w:rPr>
          <w:rFonts w:ascii="Times New Roman" w:hAnsi="Times New Roman" w:cs="Times New Roman" w:hint="eastAsia"/>
          <w:sz w:val="24"/>
          <w:szCs w:val="24"/>
        </w:rPr>
        <w:t xml:space="preserve"> (randomForest</w:t>
      </w:r>
      <w:r w:rsidR="006300D2" w:rsidRPr="0012224C">
        <w:rPr>
          <w:rFonts w:ascii="Times New Roman" w:hAnsi="Times New Roman" w:cs="Times New Roman" w:hint="eastAsia"/>
          <w:sz w:val="24"/>
          <w:szCs w:val="24"/>
        </w:rPr>
        <w:t xml:space="preserve"> </w:t>
      </w:r>
      <w:r w:rsidR="00E50AEA" w:rsidRPr="0012224C">
        <w:rPr>
          <w:rFonts w:ascii="Times New Roman" w:hAnsi="Times New Roman" w:cs="Times New Roman" w:hint="eastAsia"/>
          <w:sz w:val="24"/>
          <w:szCs w:val="24"/>
        </w:rPr>
        <w:t>package)</w:t>
      </w:r>
      <w:r w:rsidRPr="0012224C">
        <w:rPr>
          <w:rFonts w:ascii="Times New Roman" w:hAnsi="Times New Roman" w:cs="Times New Roman"/>
          <w:sz w:val="24"/>
          <w:szCs w:val="24"/>
        </w:rPr>
        <w:t>. To identify the most predictive variables and prevent overfitting, the mean decrease in accuracy was calculated to assess the contribution of each feature to the model's predictive performance, thereby identifying key features. Subsequently, five-fold cross</w:t>
      </w:r>
      <w:r w:rsidRPr="0012224C">
        <w:rPr>
          <w:rFonts w:ascii="Times New Roman" w:hAnsi="Times New Roman" w:cs="Times New Roman"/>
          <w:sz w:val="24"/>
          <w:szCs w:val="24"/>
        </w:rPr>
        <w:noBreakHyphen/>
        <w:t>validation was applied within the training set to iteratively evaluate feature combinations, with the optimal feature subset determined by minimizing cross</w:t>
      </w:r>
      <w:r w:rsidRPr="0012224C">
        <w:rPr>
          <w:rFonts w:ascii="Times New Roman" w:hAnsi="Times New Roman" w:cs="Times New Roman"/>
          <w:sz w:val="24"/>
          <w:szCs w:val="24"/>
        </w:rPr>
        <w:noBreakHyphen/>
        <w:t>validation error. Using this selected optimal feature subset, the final model was run separately on the training set and the independent testing set, and receiver operating characteristic (ROC) curves were plotted. The area under the ROC curve (AUC) was calculated to quantitatively evaluate the model's discriminative ability</w:t>
      </w:r>
      <w:r w:rsidR="006B21D5" w:rsidRPr="0012224C">
        <w:rPr>
          <w:rFonts w:ascii="Times New Roman" w:hAnsi="Times New Roman" w:cs="Times New Roman" w:hint="eastAsia"/>
          <w:sz w:val="24"/>
          <w:szCs w:val="24"/>
        </w:rPr>
        <w:t xml:space="preserve"> (</w:t>
      </w:r>
      <w:r w:rsidR="00500499" w:rsidRPr="0012224C">
        <w:rPr>
          <w:rFonts w:ascii="Times New Roman" w:hAnsi="Times New Roman" w:cs="Times New Roman" w:hint="eastAsia"/>
          <w:sz w:val="24"/>
          <w:szCs w:val="24"/>
        </w:rPr>
        <w:t>pROC package</w:t>
      </w:r>
      <w:r w:rsidR="006B21D5" w:rsidRPr="0012224C">
        <w:rPr>
          <w:rFonts w:ascii="Times New Roman" w:hAnsi="Times New Roman" w:cs="Times New Roman" w:hint="eastAsia"/>
          <w:sz w:val="24"/>
          <w:szCs w:val="24"/>
        </w:rPr>
        <w:t>)</w:t>
      </w:r>
      <w:r w:rsidRPr="0012224C">
        <w:rPr>
          <w:rFonts w:ascii="Times New Roman" w:hAnsi="Times New Roman" w:cs="Times New Roman"/>
          <w:sz w:val="24"/>
          <w:szCs w:val="24"/>
        </w:rPr>
        <w:t>.</w:t>
      </w:r>
    </w:p>
    <w:p w14:paraId="7D9C4E78" w14:textId="77777777" w:rsidR="001A2DC3" w:rsidRPr="0012224C" w:rsidRDefault="001A2DC3" w:rsidP="001A2DC3">
      <w:pPr>
        <w:spacing w:line="288" w:lineRule="auto"/>
        <w:rPr>
          <w:rFonts w:ascii="Times New Roman" w:eastAsia="DengXian" w:hAnsi="Times New Roman" w:cs="Times New Roman"/>
          <w:sz w:val="24"/>
          <w:szCs w:val="24"/>
        </w:rPr>
      </w:pPr>
      <w:r w:rsidRPr="0012224C">
        <w:rPr>
          <w:rFonts w:ascii="Times New Roman" w:eastAsia="DengXian" w:hAnsi="Times New Roman" w:cs="Times New Roman" w:hint="eastAsia"/>
          <w:sz w:val="24"/>
          <w:szCs w:val="24"/>
        </w:rPr>
        <w:t>The code and parameters are as follows:</w:t>
      </w:r>
    </w:p>
    <w:p w14:paraId="707B46B4" w14:textId="77777777" w:rsidR="001A2DC3" w:rsidRPr="0012224C" w:rsidRDefault="001A2DC3" w:rsidP="001A2DC3">
      <w:pPr>
        <w:spacing w:line="288" w:lineRule="auto"/>
        <w:rPr>
          <w:rFonts w:ascii="Times New Roman" w:eastAsia="DengXian" w:hAnsi="Times New Roman" w:cs="Times New Roman"/>
          <w:sz w:val="24"/>
          <w:szCs w:val="24"/>
        </w:rPr>
      </w:pPr>
    </w:p>
    <w:p w14:paraId="6B09FF24" w14:textId="595686C1" w:rsidR="00DC55EB" w:rsidRPr="0012224C" w:rsidRDefault="00DC55EB" w:rsidP="001A2DC3">
      <w:pPr>
        <w:spacing w:line="288" w:lineRule="auto"/>
        <w:rPr>
          <w:rFonts w:ascii="Times New Roman" w:eastAsia="DengXian" w:hAnsi="Times New Roman" w:cs="Times New Roman"/>
          <w:b/>
          <w:bCs/>
          <w:sz w:val="24"/>
          <w:szCs w:val="24"/>
        </w:rPr>
      </w:pPr>
      <w:r w:rsidRPr="0012224C">
        <w:rPr>
          <w:rFonts w:ascii="Times New Roman" w:eastAsia="DengXian" w:hAnsi="Times New Roman" w:cs="Times New Roman" w:hint="eastAsia"/>
          <w:b/>
          <w:bCs/>
          <w:sz w:val="24"/>
          <w:szCs w:val="24"/>
        </w:rPr>
        <w:t>#</w:t>
      </w:r>
      <w:r w:rsidR="00BD0F88" w:rsidRPr="0012224C">
        <w:rPr>
          <w:rFonts w:hint="eastAsia"/>
          <w:b/>
          <w:bCs/>
        </w:rPr>
        <w:t xml:space="preserve"> </w:t>
      </w:r>
      <w:r w:rsidR="00BD0F88" w:rsidRPr="0012224C">
        <w:rPr>
          <w:rFonts w:ascii="Times New Roman" w:eastAsia="DengXian" w:hAnsi="Times New Roman" w:cs="Times New Roman" w:hint="eastAsia"/>
          <w:b/>
          <w:bCs/>
          <w:sz w:val="24"/>
          <w:szCs w:val="24"/>
        </w:rPr>
        <w:t>Construct a function</w:t>
      </w:r>
    </w:p>
    <w:p w14:paraId="72CF4526"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rfcv1 &lt;-function (trainx, trainy, cv.fold = 5, scale = "log", step = 0.5, mtry = function(p) max(1, floor(sqrt(p))), recursive = FALSE, ...)</w:t>
      </w:r>
    </w:p>
    <w:p w14:paraId="149CABB5"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w:t>
      </w:r>
    </w:p>
    <w:p w14:paraId="5973FD9E"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classRF &lt;- is.factor(trainy)</w:t>
      </w:r>
    </w:p>
    <w:p w14:paraId="51D57F72"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n &lt;- nrow(trainx)</w:t>
      </w:r>
    </w:p>
    <w:p w14:paraId="06872B95"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p &lt;- ncol(trainx)</w:t>
      </w:r>
    </w:p>
    <w:p w14:paraId="0A9FAD94"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lastRenderedPageBreak/>
        <w:t xml:space="preserve">    if (scale == "log") {</w:t>
      </w:r>
    </w:p>
    <w:p w14:paraId="2AD2ADF4"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k &lt;- floor(log(p, base = 1/step))</w:t>
      </w:r>
    </w:p>
    <w:p w14:paraId="6F684367"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n.var &lt;- round(p * step^(0:(k - 1)))</w:t>
      </w:r>
    </w:p>
    <w:p w14:paraId="0DEEB77D"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same &lt;- diff(n.var) == 0</w:t>
      </w:r>
    </w:p>
    <w:p w14:paraId="1A01EDA3"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if (any(same))</w:t>
      </w:r>
    </w:p>
    <w:p w14:paraId="570634AB"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n.var &lt;- n.var[-which(same)]</w:t>
      </w:r>
    </w:p>
    <w:p w14:paraId="241F75A4"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if (!1 %in% n.var)</w:t>
      </w:r>
    </w:p>
    <w:p w14:paraId="65F0CF2C"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n.var &lt;- c(n.var, 1)</w:t>
      </w:r>
    </w:p>
    <w:p w14:paraId="6248A678"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w:t>
      </w:r>
    </w:p>
    <w:p w14:paraId="1827417B"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else {</w:t>
      </w:r>
    </w:p>
    <w:p w14:paraId="3507D723"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n.var &lt;- seq(from = p, to = 1, by = step)</w:t>
      </w:r>
    </w:p>
    <w:p w14:paraId="08D53030"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w:t>
      </w:r>
    </w:p>
    <w:p w14:paraId="75A64613"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k &lt;- length(n.var)</w:t>
      </w:r>
    </w:p>
    <w:p w14:paraId="06DB404A"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cv.pred &lt;- vector(k, mode = "list")</w:t>
      </w:r>
    </w:p>
    <w:p w14:paraId="243E1440"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for (i in 1:k) cv.pred[[i]] &lt;- rep(0,length(trainy))</w:t>
      </w:r>
    </w:p>
    <w:p w14:paraId="7C9BAC05"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if (classRF) {</w:t>
      </w:r>
    </w:p>
    <w:p w14:paraId="7B2334AC"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f &lt;- trainy</w:t>
      </w:r>
    </w:p>
    <w:p w14:paraId="10A8AA3E"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w:t>
      </w:r>
    </w:p>
    <w:p w14:paraId="3197B476"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else {</w:t>
      </w:r>
    </w:p>
    <w:p w14:paraId="23F2E597"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f &lt;- factor(rep(1:5, length = length(trainy))[order(order(trainy))])</w:t>
      </w:r>
    </w:p>
    <w:p w14:paraId="385E99B6"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w:t>
      </w:r>
    </w:p>
    <w:p w14:paraId="203BBC60"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nlvl &lt;- table(f)</w:t>
      </w:r>
    </w:p>
    <w:p w14:paraId="2EB67FE0"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idx &lt;- numeric(n)</w:t>
      </w:r>
    </w:p>
    <w:p w14:paraId="2A54756A"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for (i in 1:length(nlvl)) {</w:t>
      </w:r>
    </w:p>
    <w:p w14:paraId="05293077"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idx[which(f == levels(f)[i])] &lt;- sample(rep(1:cv.fold,</w:t>
      </w:r>
    </w:p>
    <w:p w14:paraId="1834E740"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length = nlvl[i]))</w:t>
      </w:r>
    </w:p>
    <w:p w14:paraId="4098478F"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w:t>
      </w:r>
    </w:p>
    <w:p w14:paraId="2CFE1377"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res=list()</w:t>
      </w:r>
    </w:p>
    <w:p w14:paraId="2A3D7FE4"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for (i in 1:cv.fold) {</w:t>
      </w:r>
    </w:p>
    <w:p w14:paraId="1460287F"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all.rf &lt;- randomForest(trainx[idx != i, , drop = FALSE],</w:t>
      </w:r>
    </w:p>
    <w:p w14:paraId="47FE3B5F"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trainy[idx != i],importance = TRUE)</w:t>
      </w:r>
    </w:p>
    <w:p w14:paraId="7F387DEE"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aa = predict(all.rf,trainx[idx == i, , drop = FALSE],type="prob")</w:t>
      </w:r>
    </w:p>
    <w:p w14:paraId="35440C2C"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cv.pred[[1]][idx == i] &lt;- as.numeric(aa[,2])</w:t>
      </w:r>
    </w:p>
    <w:p w14:paraId="0E93BF71"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impvar &lt;- (1:p)[order(all.rf$importance[, 3], decreasing = TRUE)]</w:t>
      </w:r>
    </w:p>
    <w:p w14:paraId="55240227"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res[[i]]=impvar</w:t>
      </w:r>
    </w:p>
    <w:p w14:paraId="61738388"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for (j in 2:k) {</w:t>
      </w:r>
    </w:p>
    <w:p w14:paraId="2789F1CB"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imp.idx &lt;- impvar[1:n.var[j]]</w:t>
      </w:r>
    </w:p>
    <w:p w14:paraId="720DB61C"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lastRenderedPageBreak/>
        <w:t xml:space="preserve">        sub.rf &lt;- randomForest(trainx[idx != i, imp.idx,</w:t>
      </w:r>
    </w:p>
    <w:p w14:paraId="13104750"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drop = FALSE], trainy[idx != i]</w:t>
      </w:r>
    </w:p>
    <w:p w14:paraId="728C7458"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w:t>
      </w:r>
    </w:p>
    <w:p w14:paraId="11583B39"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bb &lt;- predict(sub.rf,trainx[idx ==i,imp.idx, drop = FALSE],type="prob")</w:t>
      </w:r>
    </w:p>
    <w:p w14:paraId="00E4B8E0"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cv.pred[[j]][idx == i] &lt;- as.numeric(bb[,2])</w:t>
      </w:r>
    </w:p>
    <w:p w14:paraId="61952192"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if (recursive) {</w:t>
      </w:r>
    </w:p>
    <w:p w14:paraId="3135C0B9"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impvar &lt;- (1:length(imp.idx))[order(sub.rf$importance[,</w:t>
      </w:r>
    </w:p>
    <w:p w14:paraId="762F409C"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3], decreasing = TRUE)]</w:t>
      </w:r>
    </w:p>
    <w:p w14:paraId="0DCEA4D9"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w:t>
      </w:r>
    </w:p>
    <w:p w14:paraId="4B96DC31"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NULL</w:t>
      </w:r>
    </w:p>
    <w:p w14:paraId="758A28F3"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w:t>
      </w:r>
    </w:p>
    <w:p w14:paraId="5051FAB9"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NULL}</w:t>
      </w:r>
    </w:p>
    <w:p w14:paraId="740C5C34"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if (classRF) {</w:t>
      </w:r>
    </w:p>
    <w:p w14:paraId="193A1E4B"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error.cv &lt;- sapply(cv.pred, function(x) mean(factor(ifelse(x&gt;0.5,1,0))!=trainy))</w:t>
      </w:r>
    </w:p>
    <w:p w14:paraId="65A8F032"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w:t>
      </w:r>
    </w:p>
    <w:p w14:paraId="1D139CE9"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else{</w:t>
      </w:r>
    </w:p>
    <w:p w14:paraId="14775BF5"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error.cv &lt;- sapply(cv.pred, function(x) mean((trainy -</w:t>
      </w:r>
    </w:p>
    <w:p w14:paraId="420F7A27"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x)^2))</w:t>
      </w:r>
    </w:p>
    <w:p w14:paraId="66CE1431"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w:t>
      </w:r>
    </w:p>
    <w:p w14:paraId="0AE97678"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names(error.cv) &lt;- names(cv.pred) &lt;- n.var</w:t>
      </w:r>
    </w:p>
    <w:p w14:paraId="397284D4"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list(n.var = n.var, error.cv = error.cv, predicted = cv.pred,res=res)</w:t>
      </w:r>
    </w:p>
    <w:p w14:paraId="795E8B6F"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w:t>
      </w:r>
    </w:p>
    <w:p w14:paraId="3B181A09" w14:textId="3E969462" w:rsidR="00DC55EB" w:rsidRPr="0012224C" w:rsidRDefault="00DC55EB" w:rsidP="00DC55EB">
      <w:pPr>
        <w:spacing w:line="288" w:lineRule="auto"/>
        <w:rPr>
          <w:rFonts w:ascii="Times New Roman" w:hAnsi="Times New Roman" w:cs="Times New Roman"/>
          <w:b/>
          <w:bCs/>
          <w:sz w:val="24"/>
          <w:szCs w:val="24"/>
        </w:rPr>
      </w:pPr>
      <w:r w:rsidRPr="0012224C">
        <w:rPr>
          <w:rFonts w:ascii="Times New Roman" w:hAnsi="Times New Roman" w:cs="Times New Roman" w:hint="eastAsia"/>
          <w:b/>
          <w:bCs/>
          <w:sz w:val="24"/>
          <w:szCs w:val="24"/>
        </w:rPr>
        <w:t>##</w:t>
      </w:r>
      <w:r w:rsidR="00346E41" w:rsidRPr="0012224C">
        <w:rPr>
          <w:rFonts w:ascii="Times New Roman" w:eastAsia="DengXian" w:hAnsi="Times New Roman" w:cs="Times New Roman" w:hint="eastAsia"/>
          <w:b/>
          <w:bCs/>
          <w:sz w:val="24"/>
          <w:szCs w:val="24"/>
        </w:rPr>
        <w:t xml:space="preserve"> Load the necessary packages</w:t>
      </w:r>
      <w:r w:rsidR="00CD39EA" w:rsidRPr="0012224C">
        <w:rPr>
          <w:rFonts w:ascii="Times New Roman" w:hAnsi="Times New Roman" w:cs="Times New Roman" w:hint="eastAsia"/>
          <w:b/>
          <w:bCs/>
          <w:sz w:val="24"/>
          <w:szCs w:val="24"/>
        </w:rPr>
        <w:t xml:space="preserve"> </w:t>
      </w:r>
      <w:r w:rsidRPr="0012224C">
        <w:rPr>
          <w:rFonts w:ascii="Times New Roman" w:hAnsi="Times New Roman" w:cs="Times New Roman" w:hint="eastAsia"/>
          <w:b/>
          <w:bCs/>
          <w:sz w:val="24"/>
          <w:szCs w:val="24"/>
        </w:rPr>
        <w:t>##</w:t>
      </w:r>
    </w:p>
    <w:p w14:paraId="26AB96B9"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set.seed(1234)</w:t>
      </w:r>
    </w:p>
    <w:p w14:paraId="1FC20DAD"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library(randomForest)</w:t>
      </w:r>
    </w:p>
    <w:p w14:paraId="729370D9"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library(pROC)</w:t>
      </w:r>
    </w:p>
    <w:p w14:paraId="1D5D2E38" w14:textId="78FBA23B" w:rsidR="00DC55EB" w:rsidRPr="0012224C" w:rsidRDefault="007C1C09" w:rsidP="00DC55EB">
      <w:pPr>
        <w:spacing w:line="288" w:lineRule="auto"/>
        <w:rPr>
          <w:rFonts w:ascii="Times New Roman" w:hAnsi="Times New Roman" w:cs="Times New Roman"/>
          <w:b/>
          <w:bCs/>
          <w:sz w:val="24"/>
          <w:szCs w:val="24"/>
        </w:rPr>
      </w:pPr>
      <w:r w:rsidRPr="0012224C">
        <w:rPr>
          <w:rFonts w:ascii="Times New Roman" w:hAnsi="Times New Roman" w:cs="Times New Roman" w:hint="eastAsia"/>
          <w:b/>
          <w:bCs/>
          <w:sz w:val="24"/>
          <w:szCs w:val="24"/>
        </w:rPr>
        <w:t>## read the metabolic data and the OTU data ##</w:t>
      </w:r>
    </w:p>
    <w:p w14:paraId="1AC2D7B6" w14:textId="3D3BF18B"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data &lt;- read.csv("meta-micro.csv", header = T)</w:t>
      </w:r>
    </w:p>
    <w:p w14:paraId="3FDA31E4"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index &lt;- sample(2,nrow(data),replace = TRUE,prob=c(0.7,0.3))</w:t>
      </w:r>
    </w:p>
    <w:p w14:paraId="30B8CA53"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train &lt;- data[index==1,]</w:t>
      </w:r>
    </w:p>
    <w:p w14:paraId="3C36AB78"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test &lt;- data[index==2,]</w:t>
      </w:r>
    </w:p>
    <w:p w14:paraId="185CE1DA" w14:textId="46DCA634" w:rsidR="00DC55EB" w:rsidRPr="0012224C" w:rsidRDefault="0044636D" w:rsidP="00DC55EB">
      <w:pPr>
        <w:spacing w:line="288" w:lineRule="auto"/>
        <w:rPr>
          <w:rFonts w:ascii="Times New Roman" w:hAnsi="Times New Roman" w:cs="Times New Roman"/>
          <w:b/>
          <w:bCs/>
          <w:sz w:val="24"/>
          <w:szCs w:val="24"/>
        </w:rPr>
      </w:pPr>
      <w:r w:rsidRPr="0012224C">
        <w:rPr>
          <w:rFonts w:ascii="Times New Roman" w:hAnsi="Times New Roman" w:cs="Times New Roman" w:hint="eastAsia"/>
          <w:b/>
          <w:bCs/>
          <w:sz w:val="24"/>
          <w:szCs w:val="24"/>
        </w:rPr>
        <w:t>##</w:t>
      </w:r>
      <w:r w:rsidR="004A4D27" w:rsidRPr="0012224C">
        <w:rPr>
          <w:rFonts w:hint="eastAsia"/>
          <w:b/>
          <w:bCs/>
        </w:rPr>
        <w:t xml:space="preserve"> </w:t>
      </w:r>
      <w:r w:rsidR="004A4D27" w:rsidRPr="0012224C">
        <w:rPr>
          <w:rFonts w:ascii="Times New Roman" w:hAnsi="Times New Roman" w:cs="Times New Roman" w:hint="eastAsia"/>
          <w:b/>
          <w:bCs/>
          <w:sz w:val="24"/>
          <w:szCs w:val="24"/>
        </w:rPr>
        <w:t>Convert the group into a factor</w:t>
      </w:r>
    </w:p>
    <w:p w14:paraId="3E513812" w14:textId="49687CF2"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train$group&lt;-as.factor(train$group)</w:t>
      </w:r>
      <w:r w:rsidR="0044636D" w:rsidRPr="0012224C">
        <w:rPr>
          <w:rFonts w:ascii="Times New Roman" w:hAnsi="Times New Roman" w:cs="Times New Roman" w:hint="eastAsia"/>
          <w:sz w:val="24"/>
          <w:szCs w:val="24"/>
        </w:rPr>
        <w:t xml:space="preserve"> </w:t>
      </w:r>
    </w:p>
    <w:p w14:paraId="4CE0D624" w14:textId="77777777" w:rsidR="00DC55EB" w:rsidRPr="0012224C" w:rsidRDefault="00DC55EB" w:rsidP="00DC55EB">
      <w:pPr>
        <w:spacing w:line="288" w:lineRule="auto"/>
        <w:rPr>
          <w:rFonts w:ascii="Times New Roman" w:hAnsi="Times New Roman" w:cs="Times New Roman"/>
          <w:b/>
          <w:bCs/>
          <w:sz w:val="24"/>
          <w:szCs w:val="24"/>
        </w:rPr>
      </w:pPr>
      <w:r w:rsidRPr="0012224C">
        <w:rPr>
          <w:rFonts w:ascii="Times New Roman" w:hAnsi="Times New Roman" w:cs="Times New Roman" w:hint="eastAsia"/>
          <w:b/>
          <w:bCs/>
          <w:sz w:val="24"/>
          <w:szCs w:val="24"/>
        </w:rPr>
        <w:t xml:space="preserve">######5*10_crossvalidation#### </w:t>
      </w:r>
    </w:p>
    <w:p w14:paraId="6884077B" w14:textId="1B0FC97E" w:rsidR="00DC55EB" w:rsidRPr="0012224C" w:rsidRDefault="00DC55EB" w:rsidP="00DC55EB">
      <w:pPr>
        <w:spacing w:line="288" w:lineRule="auto"/>
        <w:rPr>
          <w:rFonts w:ascii="Times New Roman" w:hAnsi="Times New Roman" w:cs="Times New Roman"/>
          <w:b/>
          <w:bCs/>
          <w:sz w:val="24"/>
          <w:szCs w:val="24"/>
        </w:rPr>
      </w:pPr>
      <w:r w:rsidRPr="0012224C">
        <w:rPr>
          <w:rFonts w:ascii="Times New Roman" w:hAnsi="Times New Roman" w:cs="Times New Roman" w:hint="eastAsia"/>
          <w:b/>
          <w:bCs/>
          <w:sz w:val="24"/>
          <w:szCs w:val="24"/>
        </w:rPr>
        <w:t>##source("ramdomforest.crossvalidation.r") ##</w:t>
      </w:r>
      <w:r w:rsidR="001003AD" w:rsidRPr="0012224C">
        <w:rPr>
          <w:rFonts w:hint="eastAsia"/>
          <w:b/>
          <w:bCs/>
        </w:rPr>
        <w:t xml:space="preserve"> </w:t>
      </w:r>
      <w:r w:rsidR="001003AD" w:rsidRPr="0012224C">
        <w:rPr>
          <w:rFonts w:ascii="Times New Roman" w:hAnsi="Times New Roman" w:cs="Times New Roman" w:hint="eastAsia"/>
          <w:b/>
          <w:bCs/>
          <w:sz w:val="24"/>
          <w:szCs w:val="24"/>
        </w:rPr>
        <w:t>Apply the rfcv1 function</w:t>
      </w:r>
    </w:p>
    <w:p w14:paraId="2C1FE2CF"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result &lt;- replicate(5, rfcv1(train[,-ncol(train)], train$group, cv.fold=10,step=0.9), </w:t>
      </w:r>
      <w:r w:rsidRPr="0012224C">
        <w:rPr>
          <w:rFonts w:ascii="Times New Roman" w:hAnsi="Times New Roman" w:cs="Times New Roman" w:hint="eastAsia"/>
          <w:sz w:val="24"/>
          <w:szCs w:val="24"/>
        </w:rPr>
        <w:lastRenderedPageBreak/>
        <w:t xml:space="preserve">simplify=FALSE) </w:t>
      </w:r>
    </w:p>
    <w:p w14:paraId="5E4CF2F8"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error.cv &lt;- sapply(result, "[[", "error.cv") </w:t>
      </w:r>
    </w:p>
    <w:p w14:paraId="4911F0C8"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matplot(result[[1]]$n.var, cbind(rowMeans(error.cv), error.cv), type="l", lwd=c(2, rep(1, ncol(error.cv))), col=1, lty=1, log="x", testlab="Number of variables", ylab="CV Error") </w:t>
      </w:r>
    </w:p>
    <w:p w14:paraId="504EF695"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abline(v=7,col="pink",lwd=2) </w:t>
      </w:r>
    </w:p>
    <w:p w14:paraId="00568860"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error.cv.cbm&lt;-cbind(rowMeans(error.cv), error.cv) </w:t>
      </w:r>
    </w:p>
    <w:p w14:paraId="12BA80FA"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cutoff&lt;-min (error.cv.cbm[,1])+sd(error.cv.cbm[,1]) </w:t>
      </w:r>
    </w:p>
    <w:p w14:paraId="5450BC14" w14:textId="782B8298"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error.cv.cbm[error.cv.cbm[,1]&lt;cutoff,]</w:t>
      </w:r>
      <w:r w:rsidRPr="0012224C">
        <w:rPr>
          <w:rFonts w:ascii="Times New Roman" w:hAnsi="Times New Roman" w:cs="Times New Roman" w:hint="eastAsia"/>
          <w:b/>
          <w:bCs/>
          <w:sz w:val="24"/>
          <w:szCs w:val="24"/>
        </w:rPr>
        <w:t>##</w:t>
      </w:r>
      <w:r w:rsidR="0093380D" w:rsidRPr="0012224C">
        <w:rPr>
          <w:rFonts w:hint="eastAsia"/>
          <w:b/>
          <w:bCs/>
        </w:rPr>
        <w:t xml:space="preserve"> </w:t>
      </w:r>
      <w:r w:rsidR="0093380D" w:rsidRPr="0012224C">
        <w:rPr>
          <w:rFonts w:ascii="Times New Roman" w:hAnsi="Times New Roman" w:cs="Times New Roman" w:hint="eastAsia"/>
          <w:b/>
          <w:bCs/>
          <w:sz w:val="24"/>
          <w:szCs w:val="24"/>
        </w:rPr>
        <w:t>Derive the index of the minimum error rate</w:t>
      </w:r>
    </w:p>
    <w:p w14:paraId="384C29A8" w14:textId="77777777" w:rsidR="00DC55EB" w:rsidRPr="0012224C" w:rsidRDefault="00DC55EB" w:rsidP="00DC55EB">
      <w:pPr>
        <w:spacing w:line="288" w:lineRule="auto"/>
        <w:rPr>
          <w:rFonts w:ascii="Times New Roman" w:hAnsi="Times New Roman" w:cs="Times New Roman"/>
          <w:b/>
          <w:bCs/>
          <w:sz w:val="24"/>
          <w:szCs w:val="24"/>
        </w:rPr>
      </w:pPr>
      <w:r w:rsidRPr="0012224C">
        <w:rPr>
          <w:rFonts w:ascii="Times New Roman" w:hAnsi="Times New Roman" w:cs="Times New Roman" w:hint="eastAsia"/>
          <w:b/>
          <w:bCs/>
          <w:sz w:val="24"/>
          <w:szCs w:val="24"/>
        </w:rPr>
        <w:t xml:space="preserve">#####pick 10 marker by corossvalidation####### </w:t>
      </w:r>
    </w:p>
    <w:p w14:paraId="5CE6EEA4"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k=1 </w:t>
      </w:r>
    </w:p>
    <w:p w14:paraId="0CFB4DEA" w14:textId="187119B2" w:rsidR="002E019E" w:rsidRPr="0012224C" w:rsidRDefault="002E019E" w:rsidP="00DC55EB">
      <w:pPr>
        <w:spacing w:line="288" w:lineRule="auto"/>
        <w:rPr>
          <w:rFonts w:ascii="Times New Roman" w:hAnsi="Times New Roman" w:cs="Times New Roman"/>
          <w:b/>
          <w:bCs/>
          <w:sz w:val="24"/>
          <w:szCs w:val="24"/>
        </w:rPr>
      </w:pPr>
      <w:r w:rsidRPr="0012224C">
        <w:rPr>
          <w:rFonts w:ascii="Times New Roman" w:hAnsi="Times New Roman" w:cs="Times New Roman" w:hint="eastAsia"/>
          <w:b/>
          <w:bCs/>
          <w:sz w:val="24"/>
          <w:szCs w:val="24"/>
        </w:rPr>
        <w:t>#</w:t>
      </w:r>
      <w:r w:rsidRPr="0012224C">
        <w:rPr>
          <w:rFonts w:hint="eastAsia"/>
          <w:b/>
          <w:bCs/>
        </w:rPr>
        <w:t xml:space="preserve"> </w:t>
      </w:r>
      <w:r w:rsidRPr="0012224C">
        <w:rPr>
          <w:rFonts w:ascii="Times New Roman" w:hAnsi="Times New Roman" w:cs="Times New Roman" w:hint="eastAsia"/>
          <w:b/>
          <w:bCs/>
          <w:sz w:val="24"/>
          <w:szCs w:val="24"/>
        </w:rPr>
        <w:t>Set the number of columns and match it with your own data.</w:t>
      </w:r>
    </w:p>
    <w:p w14:paraId="225DF6E7" w14:textId="349186C0" w:rsidR="00DC55EB" w:rsidRPr="0012224C" w:rsidRDefault="00DC55EB" w:rsidP="00DC55EB">
      <w:pPr>
        <w:spacing w:line="288" w:lineRule="auto"/>
        <w:rPr>
          <w:rFonts w:ascii="Times New Roman" w:hAnsi="Times New Roman" w:cs="Times New Roman"/>
          <w:b/>
          <w:bCs/>
          <w:sz w:val="24"/>
          <w:szCs w:val="24"/>
        </w:rPr>
      </w:pPr>
      <w:r w:rsidRPr="0012224C">
        <w:rPr>
          <w:rFonts w:ascii="Times New Roman" w:hAnsi="Times New Roman" w:cs="Times New Roman" w:hint="eastAsia"/>
          <w:sz w:val="24"/>
          <w:szCs w:val="24"/>
        </w:rPr>
        <w:t>b &lt;- matrix(0,ncol=106,nrow=50)</w:t>
      </w:r>
    </w:p>
    <w:p w14:paraId="09D5AFEC"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for(i in 1:5){ </w:t>
      </w:r>
    </w:p>
    <w:p w14:paraId="65CAA675"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for(j in 1:10){ </w:t>
      </w:r>
    </w:p>
    <w:p w14:paraId="2A60B969"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b[k,]&lt;-result[[i]]$res[[j]] </w:t>
      </w:r>
    </w:p>
    <w:p w14:paraId="5BB5C1FE"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k=k+1 } } </w:t>
      </w:r>
    </w:p>
    <w:p w14:paraId="66E006BC"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mlg.list&lt;-b[,1:10] </w:t>
      </w:r>
    </w:p>
    <w:p w14:paraId="3B6F55DB"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list&lt;-c() </w:t>
      </w:r>
    </w:p>
    <w:p w14:paraId="393D7A31"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k=1 </w:t>
      </w:r>
    </w:p>
    <w:p w14:paraId="06857628"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for(i in 1:10){ </w:t>
      </w:r>
    </w:p>
    <w:p w14:paraId="49129387"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for(j in 1:50){ </w:t>
      </w:r>
    </w:p>
    <w:p w14:paraId="68B28851"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list[k]&lt;-mlg.list[j,i] </w:t>
      </w:r>
    </w:p>
    <w:p w14:paraId="2424894F"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k=k+1 } } </w:t>
      </w:r>
    </w:p>
    <w:p w14:paraId="28B4552C" w14:textId="7298876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mlg.sort&lt;-as.matrix(table(list)) </w:t>
      </w:r>
      <w:r w:rsidRPr="0012224C">
        <w:rPr>
          <w:rFonts w:ascii="Times New Roman" w:hAnsi="Times New Roman" w:cs="Times New Roman" w:hint="eastAsia"/>
          <w:b/>
          <w:bCs/>
          <w:sz w:val="24"/>
          <w:szCs w:val="24"/>
        </w:rPr>
        <w:t>##</w:t>
      </w:r>
      <w:r w:rsidR="00096BFD" w:rsidRPr="0012224C">
        <w:rPr>
          <w:rFonts w:hint="eastAsia"/>
          <w:b/>
          <w:bCs/>
        </w:rPr>
        <w:t xml:space="preserve"> </w:t>
      </w:r>
      <w:r w:rsidR="00096BFD" w:rsidRPr="0012224C">
        <w:rPr>
          <w:rFonts w:ascii="Times New Roman" w:hAnsi="Times New Roman" w:cs="Times New Roman" w:hint="eastAsia"/>
          <w:b/>
          <w:bCs/>
          <w:sz w:val="24"/>
          <w:szCs w:val="24"/>
        </w:rPr>
        <w:t>Sort</w:t>
      </w:r>
    </w:p>
    <w:p w14:paraId="293438AD"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mlg.sort&lt;-mlg.sort[rev(order(mlg.sort[,1])),] </w:t>
      </w:r>
    </w:p>
    <w:p w14:paraId="536F0775" w14:textId="6B9FC223"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pick&lt;- as.numeric(names(head(mlg.sort,7)))</w:t>
      </w:r>
      <w:r w:rsidR="00096BFD" w:rsidRPr="0012224C">
        <w:rPr>
          <w:rFonts w:ascii="Times New Roman" w:hAnsi="Times New Roman" w:cs="Times New Roman" w:hint="eastAsia"/>
          <w:sz w:val="24"/>
          <w:szCs w:val="24"/>
        </w:rPr>
        <w:t xml:space="preserve"> </w:t>
      </w:r>
    </w:p>
    <w:p w14:paraId="657DFFB3"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tmp=train[,-ncol(train)] </w:t>
      </w:r>
    </w:p>
    <w:p w14:paraId="2DC75AF5"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mlg.pick&lt;-colnames(tmp)[pick] </w:t>
      </w:r>
    </w:p>
    <w:p w14:paraId="53F9362E" w14:textId="4C1E427B"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write.table(mlg.pick,"crossvalidation.ttestt", sep="\t",quote=F) </w:t>
      </w:r>
    </w:p>
    <w:p w14:paraId="1AA06000" w14:textId="77777777" w:rsidR="00DC55EB" w:rsidRPr="0012224C" w:rsidRDefault="00DC55EB" w:rsidP="00DC55EB">
      <w:pPr>
        <w:spacing w:line="288" w:lineRule="auto"/>
        <w:rPr>
          <w:rFonts w:ascii="Times New Roman" w:hAnsi="Times New Roman" w:cs="Times New Roman"/>
          <w:b/>
          <w:bCs/>
          <w:sz w:val="24"/>
          <w:szCs w:val="24"/>
        </w:rPr>
      </w:pPr>
      <w:r w:rsidRPr="0012224C">
        <w:rPr>
          <w:rFonts w:ascii="Times New Roman" w:hAnsi="Times New Roman" w:cs="Times New Roman" w:hint="eastAsia"/>
          <w:b/>
          <w:bCs/>
          <w:sz w:val="24"/>
          <w:szCs w:val="24"/>
        </w:rPr>
        <w:t xml:space="preserve">###train.set </w:t>
      </w:r>
    </w:p>
    <w:p w14:paraId="158F98F3" w14:textId="77777777" w:rsidR="00DC55EB" w:rsidRPr="0012224C" w:rsidRDefault="00DC55EB" w:rsidP="00DC55EB">
      <w:pPr>
        <w:spacing w:line="288" w:lineRule="auto"/>
        <w:rPr>
          <w:rFonts w:ascii="Times New Roman" w:hAnsi="Times New Roman" w:cs="Times New Roman"/>
          <w:b/>
          <w:bCs/>
          <w:sz w:val="24"/>
          <w:szCs w:val="24"/>
        </w:rPr>
      </w:pPr>
      <w:r w:rsidRPr="0012224C">
        <w:rPr>
          <w:rFonts w:ascii="Times New Roman" w:hAnsi="Times New Roman" w:cs="Times New Roman" w:hint="eastAsia"/>
          <w:b/>
          <w:bCs/>
          <w:sz w:val="24"/>
          <w:szCs w:val="24"/>
        </w:rPr>
        <w:t xml:space="preserve">#train1 &lt;- train[,c(pick,127)] </w:t>
      </w:r>
    </w:p>
    <w:p w14:paraId="40EB578D"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set.seed(1234) </w:t>
      </w:r>
    </w:p>
    <w:p w14:paraId="1F8A9BAF"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train1 &lt;-data.frame(train) </w:t>
      </w:r>
    </w:p>
    <w:p w14:paraId="23834BC9"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train1.rf &lt;- randomForest(group ~ Isocitric.acid</w:t>
      </w:r>
    </w:p>
    <w:p w14:paraId="7EFF353C"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w:t>
      </w:r>
      <w:r w:rsidRPr="0012224C">
        <w:rPr>
          <w:rFonts w:ascii="Times New Roman" w:hAnsi="Times New Roman" w:cs="Times New Roman" w:hint="eastAsia"/>
          <w:sz w:val="24"/>
          <w:szCs w:val="24"/>
        </w:rPr>
        <w:tab/>
        <w:t>Adenine</w:t>
      </w:r>
    </w:p>
    <w:p w14:paraId="1FAA291F"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w:t>
      </w:r>
      <w:r w:rsidRPr="0012224C">
        <w:rPr>
          <w:rFonts w:ascii="Times New Roman" w:hAnsi="Times New Roman" w:cs="Times New Roman" w:hint="eastAsia"/>
          <w:sz w:val="24"/>
          <w:szCs w:val="24"/>
        </w:rPr>
        <w:tab/>
        <w:t>Cyclic.AMP</w:t>
      </w:r>
    </w:p>
    <w:p w14:paraId="5DF85A82"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lastRenderedPageBreak/>
        <w:t xml:space="preserve">                          +</w:t>
      </w:r>
      <w:r w:rsidRPr="0012224C">
        <w:rPr>
          <w:rFonts w:ascii="Times New Roman" w:hAnsi="Times New Roman" w:cs="Times New Roman" w:hint="eastAsia"/>
          <w:sz w:val="24"/>
          <w:szCs w:val="24"/>
        </w:rPr>
        <w:tab/>
        <w:t>AMP</w:t>
      </w:r>
    </w:p>
    <w:p w14:paraId="1BB51BAC"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w:t>
      </w:r>
      <w:r w:rsidRPr="0012224C">
        <w:rPr>
          <w:rFonts w:ascii="Times New Roman" w:hAnsi="Times New Roman" w:cs="Times New Roman" w:hint="eastAsia"/>
          <w:sz w:val="24"/>
          <w:szCs w:val="24"/>
        </w:rPr>
        <w:tab/>
        <w:t>Ornithine</w:t>
      </w:r>
    </w:p>
    <w:p w14:paraId="0DF36549"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w:t>
      </w:r>
      <w:r w:rsidRPr="0012224C">
        <w:rPr>
          <w:rFonts w:ascii="Times New Roman" w:hAnsi="Times New Roman" w:cs="Times New Roman" w:hint="eastAsia"/>
          <w:sz w:val="24"/>
          <w:szCs w:val="24"/>
        </w:rPr>
        <w:tab/>
        <w:t>L.Cystine</w:t>
      </w:r>
    </w:p>
    <w:p w14:paraId="4D816627"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                          +</w:t>
      </w:r>
      <w:r w:rsidRPr="0012224C">
        <w:rPr>
          <w:rFonts w:ascii="Times New Roman" w:hAnsi="Times New Roman" w:cs="Times New Roman" w:hint="eastAsia"/>
          <w:sz w:val="24"/>
          <w:szCs w:val="24"/>
        </w:rPr>
        <w:tab/>
        <w:t>L.citrulline</w:t>
      </w:r>
    </w:p>
    <w:p w14:paraId="7838CEB1" w14:textId="259CB848" w:rsidR="00DC55EB" w:rsidRPr="0012224C" w:rsidRDefault="00DC55EB" w:rsidP="00DC55EB">
      <w:pPr>
        <w:spacing w:line="288" w:lineRule="auto"/>
        <w:rPr>
          <w:rFonts w:ascii="Times New Roman" w:hAnsi="Times New Roman" w:cs="Times New Roman"/>
          <w:b/>
          <w:bCs/>
          <w:sz w:val="24"/>
          <w:szCs w:val="24"/>
        </w:rPr>
      </w:pPr>
      <w:r w:rsidRPr="0012224C">
        <w:rPr>
          <w:rFonts w:ascii="Times New Roman" w:hAnsi="Times New Roman" w:cs="Times New Roman" w:hint="eastAsia"/>
          <w:sz w:val="24"/>
          <w:szCs w:val="24"/>
        </w:rPr>
        <w:t xml:space="preserve">                          , data =train, importance = TRUE)</w:t>
      </w:r>
      <w:r w:rsidRPr="0012224C">
        <w:rPr>
          <w:rFonts w:ascii="Times New Roman" w:hAnsi="Times New Roman" w:cs="Times New Roman" w:hint="eastAsia"/>
          <w:b/>
          <w:bCs/>
          <w:sz w:val="24"/>
          <w:szCs w:val="24"/>
        </w:rPr>
        <w:t>##</w:t>
      </w:r>
      <w:r w:rsidR="007E746C" w:rsidRPr="0012224C">
        <w:rPr>
          <w:rFonts w:hint="eastAsia"/>
          <w:b/>
          <w:bCs/>
        </w:rPr>
        <w:t xml:space="preserve"> </w:t>
      </w:r>
      <w:r w:rsidR="007E746C" w:rsidRPr="0012224C">
        <w:rPr>
          <w:rFonts w:ascii="Times New Roman" w:hAnsi="Times New Roman" w:cs="Times New Roman" w:hint="eastAsia"/>
          <w:b/>
          <w:bCs/>
          <w:sz w:val="24"/>
          <w:szCs w:val="24"/>
        </w:rPr>
        <w:t>By using random forest, examine the first n markers in the training set</w:t>
      </w:r>
    </w:p>
    <w:p w14:paraId="365E450D"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varImpPlot(train1.rf)</w:t>
      </w:r>
    </w:p>
    <w:p w14:paraId="598BDB2A"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train1.pre &lt;- predict(train1.rf,type="prob") </w:t>
      </w:r>
    </w:p>
    <w:p w14:paraId="6563B31F"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p.train&lt;-train1.pre[,2]</w:t>
      </w:r>
    </w:p>
    <w:p w14:paraId="3CDB9670"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boxplot(p.train~train$group,col=c(3,4),main="Probability of depression") </w:t>
      </w:r>
    </w:p>
    <w:p w14:paraId="278E3574" w14:textId="7AEC1B7B"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write.table(p.train,"predict.in.train.ttestt", sep="\t",quote=F)</w:t>
      </w:r>
    </w:p>
    <w:p w14:paraId="15A57650" w14:textId="77777777" w:rsidR="00DC55EB" w:rsidRPr="0012224C" w:rsidRDefault="00DC55EB" w:rsidP="00DC55EB">
      <w:pPr>
        <w:spacing w:line="288" w:lineRule="auto"/>
        <w:rPr>
          <w:rFonts w:ascii="Times New Roman" w:hAnsi="Times New Roman" w:cs="Times New Roman"/>
          <w:b/>
          <w:bCs/>
          <w:sz w:val="24"/>
          <w:szCs w:val="24"/>
        </w:rPr>
      </w:pPr>
      <w:r w:rsidRPr="0012224C">
        <w:rPr>
          <w:rFonts w:ascii="Times New Roman" w:hAnsi="Times New Roman" w:cs="Times New Roman" w:hint="eastAsia"/>
          <w:b/>
          <w:bCs/>
          <w:sz w:val="24"/>
          <w:szCs w:val="24"/>
        </w:rPr>
        <w:t xml:space="preserve">########ROC in train###### </w:t>
      </w:r>
    </w:p>
    <w:p w14:paraId="07B8A65F"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library(pROC) </w:t>
      </w:r>
    </w:p>
    <w:p w14:paraId="51D32CAE"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roc(train$group,p.train)</w:t>
      </w:r>
    </w:p>
    <w:p w14:paraId="38AD74C7"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roc1 &lt;- roc(train$group, p.train, percent=TRUE, partial.auc.correct=TRUE, ci=TRUE, boot.n=100, ci.alpha=0.9, stratified=FALSE, plot=F, auc.polygon=TRUE, matest.auc.polygon=TRUE, grid=TRUE ) </w:t>
      </w:r>
    </w:p>
    <w:p w14:paraId="66B85F02"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roc1 &lt;- roc(train$group, p.train, ci=TRUE, boot.n=100, ci.alpha=0.9, stratified=FALSE, plot=TRUE, percent=roc1$percent,col=2)</w:t>
      </w:r>
    </w:p>
    <w:p w14:paraId="4A21C4D7"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sens.ci &lt;- ci.se(roc1, specificities=seq(0, 100, 5)) </w:t>
      </w:r>
    </w:p>
    <w:p w14:paraId="0C894247"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plot(sens.ci, type="shape", col=rgb(0,1,0,alpha=0.2)) </w:t>
      </w:r>
    </w:p>
    <w:p w14:paraId="08C04CED"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plot(sens.ci, type="bars") </w:t>
      </w:r>
    </w:p>
    <w:p w14:paraId="5453DD3D"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plot(roc1,col=2,add=T) </w:t>
      </w:r>
    </w:p>
    <w:p w14:paraId="305B4F64"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legend("bottomright",c(paste("AUC=",round(roc1$ci[2],2),"%"), paste("95% CI:",round(roc1$ci[1],2),"%-",round(roc1$ci[3],2),"%"))) </w:t>
      </w:r>
    </w:p>
    <w:p w14:paraId="3A018E30" w14:textId="77777777" w:rsidR="00DC55EB" w:rsidRPr="0012224C" w:rsidRDefault="00DC55EB" w:rsidP="00DC55EB">
      <w:pPr>
        <w:spacing w:line="288" w:lineRule="auto"/>
        <w:rPr>
          <w:rFonts w:ascii="Times New Roman" w:hAnsi="Times New Roman" w:cs="Times New Roman"/>
          <w:b/>
          <w:bCs/>
          <w:sz w:val="24"/>
          <w:szCs w:val="24"/>
        </w:rPr>
      </w:pPr>
      <w:r w:rsidRPr="0012224C">
        <w:rPr>
          <w:rFonts w:ascii="Times New Roman" w:hAnsi="Times New Roman" w:cs="Times New Roman" w:hint="eastAsia"/>
          <w:b/>
          <w:bCs/>
          <w:sz w:val="24"/>
          <w:szCs w:val="24"/>
        </w:rPr>
        <w:t>##end##</w:t>
      </w:r>
    </w:p>
    <w:p w14:paraId="68B89FA0" w14:textId="77777777" w:rsidR="00DC55EB" w:rsidRPr="0012224C" w:rsidRDefault="00DC55EB" w:rsidP="00DC55EB">
      <w:pPr>
        <w:spacing w:line="288" w:lineRule="auto"/>
        <w:rPr>
          <w:rFonts w:ascii="Times New Roman" w:hAnsi="Times New Roman" w:cs="Times New Roman"/>
          <w:sz w:val="24"/>
          <w:szCs w:val="24"/>
        </w:rPr>
      </w:pPr>
    </w:p>
    <w:p w14:paraId="0DD0B550" w14:textId="77777777" w:rsidR="00DC55EB" w:rsidRPr="0012224C" w:rsidRDefault="00DC55EB" w:rsidP="00DC55EB">
      <w:pPr>
        <w:spacing w:line="288" w:lineRule="auto"/>
        <w:rPr>
          <w:rFonts w:ascii="Times New Roman" w:hAnsi="Times New Roman" w:cs="Times New Roman"/>
          <w:b/>
          <w:bCs/>
          <w:sz w:val="24"/>
          <w:szCs w:val="24"/>
        </w:rPr>
      </w:pPr>
      <w:r w:rsidRPr="0012224C">
        <w:rPr>
          <w:rFonts w:ascii="Times New Roman" w:hAnsi="Times New Roman" w:cs="Times New Roman" w:hint="eastAsia"/>
          <w:b/>
          <w:bCs/>
          <w:sz w:val="24"/>
          <w:szCs w:val="24"/>
        </w:rPr>
        <w:t xml:space="preserve">##########test.set########### </w:t>
      </w:r>
    </w:p>
    <w:p w14:paraId="1AC87F07"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set.seed(999) </w:t>
      </w:r>
    </w:p>
    <w:p w14:paraId="18BDF587"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predict(train1.rf, test) </w:t>
      </w:r>
    </w:p>
    <w:p w14:paraId="4A81088B"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set.seed(999) </w:t>
      </w:r>
    </w:p>
    <w:p w14:paraId="5331A7CB"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test1.pre&lt;-predict(train1.rf, test,type="prob") </w:t>
      </w:r>
    </w:p>
    <w:p w14:paraId="32FEF4C8"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p.test&lt;-test1.pre[,2]</w:t>
      </w:r>
    </w:p>
    <w:p w14:paraId="7A0174EB"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boxplot(p.test~test$group,col=c(3,4),main="Probability of schizophrenia") </w:t>
      </w:r>
    </w:p>
    <w:p w14:paraId="0D70A9F7" w14:textId="3267E385"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write.table(p.test,"predict.in.test.ttestt", sep="\t",quote=F)</w:t>
      </w:r>
    </w:p>
    <w:p w14:paraId="36350FB2" w14:textId="77777777" w:rsidR="00DC55EB" w:rsidRPr="0012224C" w:rsidRDefault="00DC55EB" w:rsidP="00DC55EB">
      <w:pPr>
        <w:spacing w:line="288" w:lineRule="auto"/>
        <w:rPr>
          <w:rFonts w:ascii="Times New Roman" w:hAnsi="Times New Roman" w:cs="Times New Roman"/>
          <w:b/>
          <w:bCs/>
          <w:sz w:val="24"/>
          <w:szCs w:val="24"/>
        </w:rPr>
      </w:pPr>
      <w:r w:rsidRPr="0012224C">
        <w:rPr>
          <w:rFonts w:ascii="Times New Roman" w:hAnsi="Times New Roman" w:cs="Times New Roman" w:hint="eastAsia"/>
          <w:b/>
          <w:bCs/>
          <w:sz w:val="24"/>
          <w:szCs w:val="24"/>
        </w:rPr>
        <w:t xml:space="preserve">########ROC in test###### </w:t>
      </w:r>
    </w:p>
    <w:p w14:paraId="3FF6BFBF" w14:textId="7380D97B"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roc(test$group,p.test)</w:t>
      </w:r>
    </w:p>
    <w:p w14:paraId="7826DEC5"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lastRenderedPageBreak/>
        <w:t xml:space="preserve">roc1 &lt;- roc(test$group, p.test, percent=TRUE, partial.auc.correct=TRUE, ci=TRUE, boot.n=100, ci.alpha=0.9, stratified=FALSE, plot=F, auc.polygon=TRUE, matest.auc.polygon=TRUE, grid=TRUE ) </w:t>
      </w:r>
    </w:p>
    <w:p w14:paraId="738E58B1"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roc1 &lt;- roc(test$group, p.test, ci=TRUE, boot.n=100, ci.alpha=0.9, stratified=FALSE, plot=TRUE, percent=roc1$percent,col=2)</w:t>
      </w:r>
    </w:p>
    <w:p w14:paraId="36ED7FA1"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sens.ci &lt;- ci.se(roc1, specificities=seq(0, 100, 5)) </w:t>
      </w:r>
    </w:p>
    <w:p w14:paraId="50460ABF"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plot(sens.ci, type="shape", col=rgb(0,1,0,alpha=0.2)) </w:t>
      </w:r>
    </w:p>
    <w:p w14:paraId="2A171143"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plot(sens.ci, type="bars") </w:t>
      </w:r>
    </w:p>
    <w:p w14:paraId="51FE02F1"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plot(roc1,col=2,add=T) </w:t>
      </w:r>
    </w:p>
    <w:p w14:paraId="18C3BBF5" w14:textId="77777777" w:rsidR="00DC55EB" w:rsidRPr="0012224C" w:rsidRDefault="00DC55EB" w:rsidP="00DC55EB">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 xml:space="preserve">legend("bottomright",c(paste("AUC=",round(roc1$ci[2],2),"%"), paste("95% CI:",round(roc1$ci[1],2),"%-",round(roc1$ci[3],2),"%"))) </w:t>
      </w:r>
    </w:p>
    <w:p w14:paraId="40D56718" w14:textId="280E68C4" w:rsidR="002A7DC3" w:rsidRPr="0012224C" w:rsidRDefault="00DC55EB" w:rsidP="00DC55EB">
      <w:pPr>
        <w:spacing w:line="288" w:lineRule="auto"/>
        <w:rPr>
          <w:rFonts w:ascii="Times New Roman" w:hAnsi="Times New Roman" w:cs="Times New Roman"/>
          <w:b/>
          <w:bCs/>
          <w:sz w:val="24"/>
          <w:szCs w:val="24"/>
        </w:rPr>
      </w:pPr>
      <w:r w:rsidRPr="0012224C">
        <w:rPr>
          <w:rFonts w:ascii="Times New Roman" w:hAnsi="Times New Roman" w:cs="Times New Roman" w:hint="eastAsia"/>
          <w:b/>
          <w:bCs/>
          <w:sz w:val="24"/>
          <w:szCs w:val="24"/>
        </w:rPr>
        <w:t>##end##</w:t>
      </w:r>
    </w:p>
    <w:p w14:paraId="6011BBB8" w14:textId="77777777" w:rsidR="00657850" w:rsidRPr="0012224C" w:rsidRDefault="00657850" w:rsidP="006C57FE">
      <w:pPr>
        <w:spacing w:line="288" w:lineRule="auto"/>
        <w:rPr>
          <w:rFonts w:ascii="Times New Roman" w:hAnsi="Times New Roman" w:cs="Times New Roman"/>
          <w:sz w:val="24"/>
          <w:szCs w:val="24"/>
        </w:rPr>
      </w:pPr>
    </w:p>
    <w:p w14:paraId="555F811E" w14:textId="5B92FDEB" w:rsidR="00657850" w:rsidRPr="0012224C" w:rsidRDefault="00657850" w:rsidP="00657850">
      <w:pPr>
        <w:spacing w:line="288" w:lineRule="auto"/>
        <w:rPr>
          <w:rFonts w:ascii="Times New Roman" w:hAnsi="Times New Roman" w:cs="Times New Roman"/>
          <w:b/>
          <w:bCs/>
          <w:sz w:val="24"/>
          <w:szCs w:val="24"/>
        </w:rPr>
      </w:pPr>
      <w:r w:rsidRPr="0012224C">
        <w:rPr>
          <w:rFonts w:ascii="Times New Roman" w:hAnsi="Times New Roman" w:cs="Times New Roman"/>
          <w:b/>
          <w:bCs/>
          <w:sz w:val="24"/>
          <w:szCs w:val="24"/>
        </w:rPr>
        <w:t>Supplementary</w:t>
      </w:r>
      <w:r w:rsidRPr="0012224C">
        <w:rPr>
          <w:rFonts w:ascii="Times New Roman" w:hAnsi="Times New Roman" w:cs="Times New Roman" w:hint="eastAsia"/>
          <w:b/>
          <w:bCs/>
          <w:sz w:val="24"/>
          <w:szCs w:val="24"/>
        </w:rPr>
        <w:t xml:space="preserve"> tables</w:t>
      </w:r>
    </w:p>
    <w:p w14:paraId="18890105" w14:textId="41F92476" w:rsidR="00676D6F" w:rsidRPr="0012224C" w:rsidRDefault="00F53072" w:rsidP="006C57FE">
      <w:pPr>
        <w:spacing w:line="288" w:lineRule="auto"/>
        <w:rPr>
          <w:rFonts w:ascii="Times New Roman" w:hAnsi="Times New Roman" w:cs="Times New Roman"/>
          <w:sz w:val="24"/>
          <w:szCs w:val="24"/>
        </w:rPr>
      </w:pPr>
      <w:r w:rsidRPr="0012224C">
        <w:rPr>
          <w:rFonts w:ascii="Times New Roman" w:hAnsi="Times New Roman" w:cs="Times New Roman"/>
          <w:b/>
          <w:bCs/>
          <w:sz w:val="24"/>
          <w:szCs w:val="24"/>
        </w:rPr>
        <w:t>table S1</w:t>
      </w:r>
      <w:r w:rsidR="005622D3" w:rsidRPr="0012224C">
        <w:rPr>
          <w:rFonts w:ascii="Times New Roman" w:hAnsi="Times New Roman" w:cs="Times New Roman"/>
          <w:b/>
          <w:bCs/>
          <w:sz w:val="24"/>
          <w:szCs w:val="24"/>
        </w:rPr>
        <w:t>.</w:t>
      </w:r>
      <w:r w:rsidRPr="0012224C">
        <w:rPr>
          <w:rFonts w:ascii="Times New Roman" w:hAnsi="Times New Roman" w:cs="Times New Roman"/>
          <w:sz w:val="24"/>
          <w:szCs w:val="24"/>
        </w:rPr>
        <w:t xml:space="preserve"> Intergroup comparison of metabolites associated with energy metabolism</w:t>
      </w:r>
    </w:p>
    <w:p w14:paraId="648E70A7" w14:textId="0DF889E7" w:rsidR="00F53072" w:rsidRPr="0012224C" w:rsidRDefault="009B06D4" w:rsidP="006C57FE">
      <w:pPr>
        <w:spacing w:line="288" w:lineRule="auto"/>
        <w:rPr>
          <w:rFonts w:ascii="Times New Roman" w:hAnsi="Times New Roman" w:cs="Times New Roman"/>
          <w:sz w:val="24"/>
          <w:szCs w:val="24"/>
        </w:rPr>
      </w:pPr>
      <w:r w:rsidRPr="0012224C">
        <w:rPr>
          <w:rFonts w:ascii="Times New Roman" w:hAnsi="Times New Roman" w:cs="Times New Roman"/>
          <w:b/>
          <w:bCs/>
          <w:sz w:val="24"/>
          <w:szCs w:val="24"/>
        </w:rPr>
        <w:t>table S2</w:t>
      </w:r>
      <w:r w:rsidR="005622D3" w:rsidRPr="0012224C">
        <w:rPr>
          <w:rFonts w:ascii="Times New Roman" w:hAnsi="Times New Roman" w:cs="Times New Roman"/>
          <w:b/>
          <w:bCs/>
          <w:sz w:val="24"/>
          <w:szCs w:val="24"/>
        </w:rPr>
        <w:t>.</w:t>
      </w:r>
      <w:r w:rsidRPr="0012224C">
        <w:rPr>
          <w:rFonts w:ascii="Times New Roman" w:hAnsi="Times New Roman" w:cs="Times New Roman"/>
          <w:sz w:val="24"/>
          <w:szCs w:val="24"/>
        </w:rPr>
        <w:t xml:space="preserve"> Different gut bacterial species between groups</w:t>
      </w:r>
    </w:p>
    <w:p w14:paraId="46465EC4" w14:textId="12CF1DE4" w:rsidR="00F53072" w:rsidRPr="0012224C" w:rsidRDefault="003C3091" w:rsidP="006C57FE">
      <w:pPr>
        <w:spacing w:line="288" w:lineRule="auto"/>
        <w:rPr>
          <w:rFonts w:ascii="Times New Roman" w:hAnsi="Times New Roman" w:cs="Times New Roman"/>
          <w:sz w:val="24"/>
          <w:szCs w:val="24"/>
        </w:rPr>
      </w:pPr>
      <w:r w:rsidRPr="0012224C">
        <w:rPr>
          <w:rFonts w:ascii="Times New Roman" w:hAnsi="Times New Roman" w:cs="Times New Roman"/>
          <w:b/>
          <w:bCs/>
          <w:sz w:val="24"/>
          <w:szCs w:val="24"/>
        </w:rPr>
        <w:t>table S3</w:t>
      </w:r>
      <w:r w:rsidR="005622D3" w:rsidRPr="0012224C">
        <w:rPr>
          <w:rFonts w:ascii="Times New Roman" w:hAnsi="Times New Roman" w:cs="Times New Roman"/>
          <w:b/>
          <w:bCs/>
          <w:sz w:val="24"/>
          <w:szCs w:val="24"/>
        </w:rPr>
        <w:t>.</w:t>
      </w:r>
      <w:r w:rsidRPr="0012224C">
        <w:rPr>
          <w:rFonts w:ascii="Times New Roman" w:hAnsi="Times New Roman" w:cs="Times New Roman"/>
          <w:sz w:val="24"/>
          <w:szCs w:val="24"/>
        </w:rPr>
        <w:t xml:space="preserve"> LEfSe analysis results of different bacteria between groups</w:t>
      </w:r>
    </w:p>
    <w:p w14:paraId="191859DF" w14:textId="2EBA656F" w:rsidR="003C3091" w:rsidRPr="0012224C" w:rsidRDefault="00F00770" w:rsidP="006C57FE">
      <w:pPr>
        <w:spacing w:line="288" w:lineRule="auto"/>
        <w:rPr>
          <w:rFonts w:ascii="Times New Roman" w:hAnsi="Times New Roman" w:cs="Times New Roman"/>
          <w:sz w:val="24"/>
          <w:szCs w:val="24"/>
        </w:rPr>
      </w:pPr>
      <w:r w:rsidRPr="0012224C">
        <w:rPr>
          <w:rFonts w:ascii="Times New Roman" w:hAnsi="Times New Roman" w:cs="Times New Roman"/>
          <w:b/>
          <w:bCs/>
          <w:sz w:val="24"/>
          <w:szCs w:val="24"/>
        </w:rPr>
        <w:t>table S4</w:t>
      </w:r>
      <w:r w:rsidR="005622D3" w:rsidRPr="0012224C">
        <w:rPr>
          <w:rFonts w:ascii="Times New Roman" w:hAnsi="Times New Roman" w:cs="Times New Roman"/>
          <w:b/>
          <w:bCs/>
          <w:sz w:val="24"/>
          <w:szCs w:val="24"/>
        </w:rPr>
        <w:t>.</w:t>
      </w:r>
      <w:r w:rsidRPr="0012224C">
        <w:rPr>
          <w:rFonts w:ascii="Times New Roman" w:hAnsi="Times New Roman" w:cs="Times New Roman"/>
          <w:sz w:val="24"/>
          <w:szCs w:val="24"/>
        </w:rPr>
        <w:t xml:space="preserve"> GMM modules with significant differences between groups</w:t>
      </w:r>
    </w:p>
    <w:p w14:paraId="5ADEFACC" w14:textId="3FD2103E" w:rsidR="00C21547" w:rsidRPr="0012224C" w:rsidRDefault="008E0460" w:rsidP="006C57FE">
      <w:pPr>
        <w:spacing w:line="288" w:lineRule="auto"/>
        <w:rPr>
          <w:rFonts w:ascii="Times New Roman" w:hAnsi="Times New Roman" w:cs="Times New Roman"/>
          <w:sz w:val="24"/>
          <w:szCs w:val="24"/>
        </w:rPr>
      </w:pPr>
      <w:r w:rsidRPr="0012224C">
        <w:rPr>
          <w:rFonts w:ascii="Times New Roman" w:hAnsi="Times New Roman" w:cs="Times New Roman"/>
          <w:b/>
          <w:bCs/>
          <w:sz w:val="24"/>
          <w:szCs w:val="24"/>
        </w:rPr>
        <w:t>table S5</w:t>
      </w:r>
      <w:r w:rsidR="005622D3" w:rsidRPr="0012224C">
        <w:rPr>
          <w:rFonts w:ascii="Times New Roman" w:hAnsi="Times New Roman" w:cs="Times New Roman"/>
          <w:b/>
          <w:bCs/>
          <w:sz w:val="24"/>
          <w:szCs w:val="24"/>
        </w:rPr>
        <w:t>.</w:t>
      </w:r>
      <w:r w:rsidRPr="0012224C">
        <w:rPr>
          <w:rFonts w:ascii="Times New Roman" w:hAnsi="Times New Roman" w:cs="Times New Roman"/>
          <w:sz w:val="24"/>
          <w:szCs w:val="24"/>
        </w:rPr>
        <w:t xml:space="preserve"> Species involved in energy metabolic pathways obtained based on HUMAnN3 analysis</w:t>
      </w:r>
    </w:p>
    <w:p w14:paraId="7FBB2E9B" w14:textId="78C5E7D9" w:rsidR="00F82716" w:rsidRPr="0012224C" w:rsidRDefault="00370338" w:rsidP="006C57FE">
      <w:pPr>
        <w:spacing w:line="288" w:lineRule="auto"/>
        <w:rPr>
          <w:rFonts w:ascii="Times New Roman" w:hAnsi="Times New Roman" w:cs="Times New Roman"/>
          <w:sz w:val="24"/>
          <w:szCs w:val="24"/>
        </w:rPr>
      </w:pPr>
      <w:r w:rsidRPr="0012224C">
        <w:rPr>
          <w:rFonts w:ascii="Times New Roman" w:hAnsi="Times New Roman" w:cs="Times New Roman"/>
          <w:b/>
          <w:bCs/>
          <w:sz w:val="24"/>
          <w:szCs w:val="24"/>
        </w:rPr>
        <w:t>table S6</w:t>
      </w:r>
      <w:r w:rsidR="005622D3" w:rsidRPr="0012224C">
        <w:rPr>
          <w:rFonts w:ascii="Times New Roman" w:hAnsi="Times New Roman" w:cs="Times New Roman"/>
          <w:b/>
          <w:bCs/>
          <w:sz w:val="24"/>
          <w:szCs w:val="24"/>
        </w:rPr>
        <w:t>.</w:t>
      </w:r>
      <w:r w:rsidRPr="0012224C">
        <w:rPr>
          <w:rFonts w:ascii="Times New Roman" w:hAnsi="Times New Roman" w:cs="Times New Roman"/>
          <w:sz w:val="24"/>
          <w:szCs w:val="24"/>
        </w:rPr>
        <w:t xml:space="preserve"> Enzymes associated with energy metabolism produced by the gut microbiota</w:t>
      </w:r>
    </w:p>
    <w:p w14:paraId="368DE7DA" w14:textId="547E9D16" w:rsidR="00FE7409" w:rsidRPr="0012224C" w:rsidRDefault="00E76B14" w:rsidP="006C57FE">
      <w:pPr>
        <w:spacing w:line="288" w:lineRule="auto"/>
        <w:rPr>
          <w:rFonts w:ascii="Times New Roman" w:hAnsi="Times New Roman" w:cs="Times New Roman"/>
          <w:b/>
          <w:bCs/>
          <w:sz w:val="24"/>
          <w:szCs w:val="24"/>
        </w:rPr>
      </w:pPr>
      <w:r w:rsidRPr="0012224C">
        <w:rPr>
          <w:rFonts w:ascii="Times New Roman" w:hAnsi="Times New Roman" w:cs="Times New Roman"/>
          <w:b/>
          <w:bCs/>
          <w:sz w:val="24"/>
          <w:szCs w:val="24"/>
        </w:rPr>
        <w:t>table S7.</w:t>
      </w:r>
      <w:r w:rsidR="00011342" w:rsidRPr="0012224C">
        <w:rPr>
          <w:rFonts w:ascii="Times New Roman" w:hAnsi="Times New Roman" w:cs="Times New Roman"/>
          <w:b/>
          <w:bCs/>
          <w:sz w:val="24"/>
          <w:szCs w:val="24"/>
        </w:rPr>
        <w:t xml:space="preserve"> </w:t>
      </w:r>
      <w:r w:rsidR="00412D6B" w:rsidRPr="0012224C">
        <w:rPr>
          <w:rFonts w:ascii="Times New Roman" w:hAnsi="Times New Roman" w:cs="Times New Roman"/>
          <w:sz w:val="24"/>
          <w:szCs w:val="24"/>
        </w:rPr>
        <w:t>Relative abundance of gut microbiota species associated with four enzymatic reactions in energy metabolic pathways</w:t>
      </w:r>
    </w:p>
    <w:p w14:paraId="7BCFCF7F" w14:textId="4D32F280" w:rsidR="001B4E41" w:rsidRPr="0012224C" w:rsidRDefault="005819E8" w:rsidP="006C57FE">
      <w:pPr>
        <w:spacing w:line="288" w:lineRule="auto"/>
        <w:rPr>
          <w:rFonts w:ascii="Times New Roman" w:hAnsi="Times New Roman" w:cs="Times New Roman"/>
          <w:sz w:val="24"/>
          <w:szCs w:val="24"/>
        </w:rPr>
      </w:pPr>
      <w:r w:rsidRPr="0012224C">
        <w:rPr>
          <w:rFonts w:ascii="Times New Roman" w:hAnsi="Times New Roman" w:cs="Times New Roman"/>
          <w:b/>
          <w:bCs/>
          <w:sz w:val="24"/>
          <w:szCs w:val="24"/>
        </w:rPr>
        <w:t>table S</w:t>
      </w:r>
      <w:r w:rsidR="00745AD7" w:rsidRPr="0012224C">
        <w:rPr>
          <w:rFonts w:ascii="Times New Roman" w:hAnsi="Times New Roman" w:cs="Times New Roman"/>
          <w:b/>
          <w:bCs/>
          <w:sz w:val="24"/>
          <w:szCs w:val="24"/>
        </w:rPr>
        <w:t>8</w:t>
      </w:r>
      <w:r w:rsidR="005622D3" w:rsidRPr="0012224C">
        <w:rPr>
          <w:rFonts w:ascii="Times New Roman" w:hAnsi="Times New Roman" w:cs="Times New Roman"/>
          <w:b/>
          <w:bCs/>
          <w:sz w:val="24"/>
          <w:szCs w:val="24"/>
        </w:rPr>
        <w:t>.</w:t>
      </w:r>
      <w:r w:rsidRPr="0012224C">
        <w:rPr>
          <w:rFonts w:ascii="Times New Roman" w:hAnsi="Times New Roman" w:cs="Times New Roman"/>
          <w:sz w:val="24"/>
          <w:szCs w:val="24"/>
        </w:rPr>
        <w:t xml:space="preserve"> </w:t>
      </w:r>
      <w:r w:rsidR="00A80400" w:rsidRPr="0012224C">
        <w:rPr>
          <w:rFonts w:ascii="Times New Roman" w:hAnsi="Times New Roman" w:cs="Times New Roman"/>
          <w:sz w:val="24"/>
          <w:szCs w:val="24"/>
        </w:rPr>
        <w:t>Mediation analysis results for cognitive function and symptoms</w:t>
      </w:r>
    </w:p>
    <w:p w14:paraId="0DECDA9D" w14:textId="64AFD398" w:rsidR="001F715A" w:rsidRPr="0012224C" w:rsidRDefault="00436901" w:rsidP="006C57FE">
      <w:pPr>
        <w:spacing w:line="288" w:lineRule="auto"/>
        <w:rPr>
          <w:rFonts w:ascii="Times New Roman" w:hAnsi="Times New Roman" w:cs="Times New Roman"/>
          <w:sz w:val="24"/>
          <w:szCs w:val="24"/>
        </w:rPr>
      </w:pPr>
      <w:r w:rsidRPr="0012224C">
        <w:rPr>
          <w:rFonts w:ascii="Times New Roman" w:hAnsi="Times New Roman" w:cs="Times New Roman"/>
          <w:b/>
          <w:bCs/>
          <w:sz w:val="24"/>
          <w:szCs w:val="24"/>
        </w:rPr>
        <w:t xml:space="preserve">table S9. </w:t>
      </w:r>
      <w:r w:rsidRPr="0012224C">
        <w:rPr>
          <w:rFonts w:ascii="Times New Roman" w:hAnsi="Times New Roman" w:cs="Times New Roman"/>
          <w:sz w:val="24"/>
          <w:szCs w:val="24"/>
        </w:rPr>
        <w:t>The gut bacteria phylum with differences in the three comparison groups</w:t>
      </w:r>
    </w:p>
    <w:p w14:paraId="48A0DCD7" w14:textId="27B037E0" w:rsidR="001F715A" w:rsidRPr="0012224C" w:rsidRDefault="00F332A1" w:rsidP="006C57FE">
      <w:pPr>
        <w:spacing w:line="288" w:lineRule="auto"/>
        <w:rPr>
          <w:rFonts w:ascii="Times New Roman" w:hAnsi="Times New Roman" w:cs="Times New Roman"/>
          <w:sz w:val="24"/>
          <w:szCs w:val="24"/>
        </w:rPr>
      </w:pPr>
      <w:r w:rsidRPr="0012224C">
        <w:rPr>
          <w:rFonts w:ascii="Times New Roman" w:hAnsi="Times New Roman" w:cs="Times New Roman"/>
          <w:b/>
          <w:bCs/>
          <w:sz w:val="24"/>
          <w:szCs w:val="24"/>
        </w:rPr>
        <w:t xml:space="preserve">table S10. </w:t>
      </w:r>
      <w:r w:rsidRPr="0012224C">
        <w:rPr>
          <w:rFonts w:ascii="Times New Roman" w:hAnsi="Times New Roman" w:cs="Times New Roman"/>
          <w:sz w:val="24"/>
          <w:szCs w:val="24"/>
        </w:rPr>
        <w:t>The gut bacteria species with differences in the three comparison groups</w:t>
      </w:r>
    </w:p>
    <w:p w14:paraId="6CFECAA2" w14:textId="369C0119" w:rsidR="00DA38FB" w:rsidRPr="0012224C" w:rsidRDefault="00806422" w:rsidP="006C57FE">
      <w:pPr>
        <w:spacing w:line="288" w:lineRule="auto"/>
        <w:rPr>
          <w:rFonts w:ascii="Times New Roman" w:hAnsi="Times New Roman" w:cs="Times New Roman"/>
          <w:sz w:val="24"/>
          <w:szCs w:val="24"/>
        </w:rPr>
      </w:pPr>
      <w:r w:rsidRPr="0012224C">
        <w:rPr>
          <w:rFonts w:ascii="Times New Roman" w:hAnsi="Times New Roman" w:cs="Times New Roman"/>
          <w:b/>
          <w:bCs/>
          <w:sz w:val="24"/>
          <w:szCs w:val="24"/>
        </w:rPr>
        <w:t xml:space="preserve">table S11. </w:t>
      </w:r>
      <w:r w:rsidRPr="0012224C">
        <w:rPr>
          <w:rFonts w:ascii="Times New Roman" w:hAnsi="Times New Roman" w:cs="Times New Roman"/>
          <w:sz w:val="24"/>
          <w:szCs w:val="24"/>
        </w:rPr>
        <w:t xml:space="preserve">The KEGG pathway </w:t>
      </w:r>
      <w:r w:rsidR="005078EC" w:rsidRPr="0012224C">
        <w:rPr>
          <w:rFonts w:ascii="Times New Roman" w:hAnsi="Times New Roman" w:cs="Times New Roman"/>
          <w:sz w:val="24"/>
          <w:szCs w:val="24"/>
        </w:rPr>
        <w:t xml:space="preserve">based on </w:t>
      </w:r>
      <w:r w:rsidR="00392C78" w:rsidRPr="0012224C">
        <w:rPr>
          <w:rFonts w:ascii="Times New Roman" w:hAnsi="Times New Roman" w:cs="Times New Roman"/>
          <w:sz w:val="24"/>
          <w:szCs w:val="24"/>
        </w:rPr>
        <w:t>gut microbio</w:t>
      </w:r>
      <w:r w:rsidR="00AA0C32" w:rsidRPr="0012224C">
        <w:rPr>
          <w:rFonts w:ascii="Times New Roman" w:hAnsi="Times New Roman" w:cs="Times New Roman"/>
          <w:sz w:val="24"/>
          <w:szCs w:val="24"/>
        </w:rPr>
        <w:t>ta</w:t>
      </w:r>
      <w:r w:rsidR="00392C78" w:rsidRPr="0012224C">
        <w:rPr>
          <w:rFonts w:ascii="Times New Roman" w:hAnsi="Times New Roman" w:cs="Times New Roman"/>
          <w:sz w:val="24"/>
          <w:szCs w:val="24"/>
        </w:rPr>
        <w:t xml:space="preserve"> </w:t>
      </w:r>
      <w:r w:rsidRPr="0012224C">
        <w:rPr>
          <w:rFonts w:ascii="Times New Roman" w:hAnsi="Times New Roman" w:cs="Times New Roman"/>
          <w:sz w:val="24"/>
          <w:szCs w:val="24"/>
        </w:rPr>
        <w:t>with differences in the three comparison groups</w:t>
      </w:r>
    </w:p>
    <w:p w14:paraId="343CB574" w14:textId="79014E9F" w:rsidR="003F3039" w:rsidRPr="0012224C" w:rsidRDefault="00480D90" w:rsidP="006C57FE">
      <w:pPr>
        <w:spacing w:line="288" w:lineRule="auto"/>
        <w:rPr>
          <w:rFonts w:ascii="Times New Roman" w:hAnsi="Times New Roman" w:cs="Times New Roman"/>
          <w:sz w:val="24"/>
          <w:szCs w:val="24"/>
        </w:rPr>
      </w:pPr>
      <w:r w:rsidRPr="0012224C">
        <w:rPr>
          <w:rFonts w:ascii="Times New Roman" w:hAnsi="Times New Roman" w:cs="Times New Roman"/>
          <w:b/>
          <w:bCs/>
          <w:sz w:val="24"/>
          <w:szCs w:val="24"/>
        </w:rPr>
        <w:t>table S12.</w:t>
      </w:r>
      <w:r w:rsidRPr="0012224C">
        <w:rPr>
          <w:rFonts w:ascii="Times New Roman" w:hAnsi="Times New Roman" w:cs="Times New Roman"/>
          <w:sz w:val="24"/>
          <w:szCs w:val="24"/>
        </w:rPr>
        <w:t xml:space="preserve"> Comparison of energy metabolites in serum, PFC and HIP among the three groups</w:t>
      </w:r>
    </w:p>
    <w:p w14:paraId="4F1EBEAE" w14:textId="77777777" w:rsidR="003F3039" w:rsidRPr="0012224C" w:rsidRDefault="003F3039" w:rsidP="006C57FE">
      <w:pPr>
        <w:spacing w:line="288" w:lineRule="auto"/>
        <w:rPr>
          <w:rFonts w:ascii="Times New Roman" w:hAnsi="Times New Roman" w:cs="Times New Roman"/>
          <w:sz w:val="24"/>
          <w:szCs w:val="24"/>
        </w:rPr>
      </w:pPr>
    </w:p>
    <w:p w14:paraId="683541AD" w14:textId="77777777" w:rsidR="009453F9" w:rsidRPr="0012224C" w:rsidRDefault="009453F9" w:rsidP="006C57FE">
      <w:pPr>
        <w:spacing w:line="288" w:lineRule="auto"/>
        <w:rPr>
          <w:rFonts w:ascii="Times New Roman" w:hAnsi="Times New Roman" w:cs="Times New Roman"/>
          <w:sz w:val="24"/>
          <w:szCs w:val="24"/>
        </w:rPr>
      </w:pPr>
    </w:p>
    <w:p w14:paraId="5D8D702A" w14:textId="39A8BD96" w:rsidR="009453F9" w:rsidRPr="0012224C" w:rsidRDefault="009C26A9" w:rsidP="006C57FE">
      <w:pPr>
        <w:spacing w:line="288" w:lineRule="auto"/>
        <w:rPr>
          <w:rFonts w:ascii="Times New Roman" w:hAnsi="Times New Roman" w:cs="Times New Roman"/>
          <w:b/>
          <w:bCs/>
          <w:sz w:val="24"/>
          <w:szCs w:val="24"/>
        </w:rPr>
      </w:pPr>
      <w:r w:rsidRPr="0012224C">
        <w:rPr>
          <w:rFonts w:ascii="Times New Roman" w:hAnsi="Times New Roman" w:cs="Times New Roman"/>
          <w:b/>
          <w:bCs/>
          <w:sz w:val="24"/>
          <w:szCs w:val="24"/>
        </w:rPr>
        <w:t>Supplementary</w:t>
      </w:r>
      <w:r w:rsidRPr="0012224C">
        <w:rPr>
          <w:rFonts w:ascii="Times New Roman" w:hAnsi="Times New Roman" w:cs="Times New Roman" w:hint="eastAsia"/>
          <w:b/>
          <w:bCs/>
          <w:sz w:val="24"/>
          <w:szCs w:val="24"/>
        </w:rPr>
        <w:t xml:space="preserve"> figures</w:t>
      </w:r>
    </w:p>
    <w:p w14:paraId="7ADE285B" w14:textId="555581B8" w:rsidR="003230CD" w:rsidRPr="0012224C" w:rsidRDefault="00160CDC" w:rsidP="006C57FE">
      <w:pPr>
        <w:spacing w:line="288" w:lineRule="auto"/>
        <w:rPr>
          <w:rFonts w:ascii="Times New Roman" w:hAnsi="Times New Roman" w:cs="Times New Roman"/>
          <w:sz w:val="24"/>
          <w:szCs w:val="24"/>
        </w:rPr>
      </w:pPr>
      <w:r w:rsidRPr="0012224C">
        <w:rPr>
          <w:rFonts w:ascii="Times New Roman" w:hAnsi="Times New Roman" w:cs="Times New Roman"/>
          <w:b/>
          <w:bCs/>
          <w:sz w:val="24"/>
          <w:szCs w:val="24"/>
        </w:rPr>
        <w:t xml:space="preserve">Figure S1. </w:t>
      </w:r>
      <w:r w:rsidR="00380F43" w:rsidRPr="0012224C">
        <w:rPr>
          <w:rFonts w:ascii="Times New Roman" w:hAnsi="Times New Roman" w:cs="Times New Roman"/>
          <w:sz w:val="24"/>
          <w:szCs w:val="24"/>
        </w:rPr>
        <w:t>The correlation between self-rating scales and clinician-rated scales in depression</w:t>
      </w:r>
      <w:r w:rsidRPr="0012224C">
        <w:rPr>
          <w:rFonts w:ascii="Times New Roman" w:hAnsi="Times New Roman" w:cs="Times New Roman"/>
          <w:sz w:val="24"/>
          <w:szCs w:val="24"/>
        </w:rPr>
        <w:t>.</w:t>
      </w:r>
      <w:r w:rsidR="009C37BC" w:rsidRPr="0012224C">
        <w:rPr>
          <w:rFonts w:ascii="Times New Roman" w:hAnsi="Times New Roman" w:cs="Times New Roman"/>
          <w:sz w:val="24"/>
          <w:szCs w:val="24"/>
        </w:rPr>
        <w:t xml:space="preserve"> </w:t>
      </w:r>
    </w:p>
    <w:p w14:paraId="67A7E239" w14:textId="61BB4D96" w:rsidR="00160CDC" w:rsidRPr="0012224C" w:rsidRDefault="003230CD" w:rsidP="006C57FE">
      <w:pPr>
        <w:spacing w:line="288" w:lineRule="auto"/>
        <w:rPr>
          <w:rFonts w:ascii="Times New Roman" w:hAnsi="Times New Roman" w:cs="Times New Roman"/>
          <w:b/>
          <w:bCs/>
          <w:sz w:val="24"/>
          <w:szCs w:val="24"/>
        </w:rPr>
      </w:pPr>
      <w:r w:rsidRPr="0012224C">
        <w:rPr>
          <w:rFonts w:ascii="Times New Roman" w:hAnsi="Times New Roman" w:cs="Times New Roman"/>
          <w:b/>
          <w:bCs/>
          <w:sz w:val="24"/>
          <w:szCs w:val="24"/>
        </w:rPr>
        <w:t xml:space="preserve">Figure S2. </w:t>
      </w:r>
      <w:r w:rsidR="00AE3840" w:rsidRPr="0012224C">
        <w:rPr>
          <w:rFonts w:ascii="Times New Roman" w:hAnsi="Times New Roman" w:cs="Times New Roman"/>
          <w:sz w:val="24"/>
          <w:szCs w:val="24"/>
        </w:rPr>
        <w:t>T</w:t>
      </w:r>
      <w:r w:rsidR="00EA0961" w:rsidRPr="0012224C">
        <w:rPr>
          <w:rFonts w:ascii="Times New Roman" w:hAnsi="Times New Roman" w:cs="Times New Roman"/>
          <w:sz w:val="24"/>
          <w:szCs w:val="24"/>
        </w:rPr>
        <w:t xml:space="preserve">he association </w:t>
      </w:r>
      <w:r w:rsidR="00263288" w:rsidRPr="0012224C">
        <w:rPr>
          <w:rFonts w:ascii="Times New Roman" w:hAnsi="Times New Roman" w:cs="Times New Roman"/>
          <w:sz w:val="24"/>
          <w:szCs w:val="24"/>
        </w:rPr>
        <w:t>between</w:t>
      </w:r>
      <w:r w:rsidR="00EA0961" w:rsidRPr="0012224C">
        <w:rPr>
          <w:rFonts w:ascii="Times New Roman" w:hAnsi="Times New Roman" w:cs="Times New Roman"/>
          <w:sz w:val="24"/>
          <w:szCs w:val="24"/>
        </w:rPr>
        <w:t xml:space="preserve"> differential energy metabolites </w:t>
      </w:r>
      <w:r w:rsidR="00D57CB5" w:rsidRPr="0012224C">
        <w:rPr>
          <w:rFonts w:ascii="Times New Roman" w:hAnsi="Times New Roman" w:cs="Times New Roman"/>
          <w:sz w:val="24"/>
          <w:szCs w:val="24"/>
        </w:rPr>
        <w:t>and their enrichment directions across different groups</w:t>
      </w:r>
      <w:r w:rsidRPr="0012224C">
        <w:rPr>
          <w:rFonts w:ascii="Times New Roman" w:hAnsi="Times New Roman" w:cs="Times New Roman"/>
          <w:sz w:val="24"/>
          <w:szCs w:val="24"/>
        </w:rPr>
        <w:t>.</w:t>
      </w:r>
      <w:r w:rsidR="00D5239B" w:rsidRPr="0012224C">
        <w:rPr>
          <w:rFonts w:ascii="Times New Roman" w:hAnsi="Times New Roman" w:cs="Times New Roman"/>
          <w:sz w:val="24"/>
          <w:szCs w:val="24"/>
        </w:rPr>
        <w:t xml:space="preserve"> </w:t>
      </w:r>
    </w:p>
    <w:p w14:paraId="05A60CA3" w14:textId="081D508D" w:rsidR="00142705" w:rsidRPr="0012224C" w:rsidRDefault="00142705" w:rsidP="006C57FE">
      <w:pPr>
        <w:spacing w:line="288" w:lineRule="auto"/>
        <w:rPr>
          <w:rFonts w:ascii="Times New Roman" w:hAnsi="Times New Roman" w:cs="Times New Roman"/>
          <w:b/>
          <w:bCs/>
          <w:sz w:val="24"/>
          <w:szCs w:val="24"/>
        </w:rPr>
      </w:pPr>
      <w:r w:rsidRPr="0012224C">
        <w:rPr>
          <w:rFonts w:ascii="Times New Roman" w:hAnsi="Times New Roman" w:cs="Times New Roman"/>
          <w:b/>
          <w:bCs/>
          <w:sz w:val="24"/>
          <w:szCs w:val="24"/>
        </w:rPr>
        <w:lastRenderedPageBreak/>
        <w:t>Figure S</w:t>
      </w:r>
      <w:r w:rsidR="00160CDC" w:rsidRPr="0012224C">
        <w:rPr>
          <w:rFonts w:ascii="Times New Roman" w:hAnsi="Times New Roman" w:cs="Times New Roman"/>
          <w:b/>
          <w:bCs/>
          <w:sz w:val="24"/>
          <w:szCs w:val="24"/>
        </w:rPr>
        <w:t>3</w:t>
      </w:r>
      <w:r w:rsidRPr="0012224C">
        <w:rPr>
          <w:rFonts w:ascii="Times New Roman" w:hAnsi="Times New Roman" w:cs="Times New Roman"/>
          <w:b/>
          <w:bCs/>
          <w:sz w:val="24"/>
          <w:szCs w:val="24"/>
        </w:rPr>
        <w:t xml:space="preserve">. </w:t>
      </w:r>
      <w:r w:rsidRPr="0012224C">
        <w:rPr>
          <w:rFonts w:ascii="Times New Roman" w:hAnsi="Times New Roman" w:cs="Times New Roman"/>
          <w:sz w:val="24"/>
          <w:szCs w:val="24"/>
        </w:rPr>
        <w:t>Associations between energy metabolism-related metabolites and thyroid hormone profiles.</w:t>
      </w:r>
    </w:p>
    <w:p w14:paraId="73ADEED5" w14:textId="4F015E1D" w:rsidR="00142705" w:rsidRPr="0012224C" w:rsidRDefault="00142705" w:rsidP="006C57FE">
      <w:pPr>
        <w:spacing w:line="288" w:lineRule="auto"/>
        <w:rPr>
          <w:rFonts w:ascii="Times New Roman" w:hAnsi="Times New Roman" w:cs="Times New Roman"/>
          <w:b/>
          <w:bCs/>
          <w:sz w:val="24"/>
          <w:szCs w:val="24"/>
        </w:rPr>
      </w:pPr>
      <w:r w:rsidRPr="0012224C">
        <w:rPr>
          <w:rFonts w:ascii="Times New Roman" w:hAnsi="Times New Roman" w:cs="Times New Roman"/>
          <w:b/>
          <w:bCs/>
          <w:sz w:val="24"/>
          <w:szCs w:val="24"/>
        </w:rPr>
        <w:t>Figure S</w:t>
      </w:r>
      <w:r w:rsidR="00160CDC" w:rsidRPr="0012224C">
        <w:rPr>
          <w:rFonts w:ascii="Times New Roman" w:hAnsi="Times New Roman" w:cs="Times New Roman"/>
          <w:b/>
          <w:bCs/>
          <w:sz w:val="24"/>
          <w:szCs w:val="24"/>
        </w:rPr>
        <w:t>4</w:t>
      </w:r>
      <w:r w:rsidRPr="0012224C">
        <w:rPr>
          <w:rFonts w:ascii="Times New Roman" w:hAnsi="Times New Roman" w:cs="Times New Roman"/>
          <w:b/>
          <w:bCs/>
          <w:sz w:val="24"/>
          <w:szCs w:val="24"/>
        </w:rPr>
        <w:t xml:space="preserve">. </w:t>
      </w:r>
      <w:r w:rsidRPr="0012224C">
        <w:rPr>
          <w:rFonts w:ascii="Times New Roman" w:hAnsi="Times New Roman" w:cs="Times New Roman"/>
          <w:sz w:val="24"/>
          <w:szCs w:val="24"/>
        </w:rPr>
        <w:t>Significantly dysregulated energy metabolism pathways annotated by HUMAnN3 metagenomic analysis.</w:t>
      </w:r>
    </w:p>
    <w:p w14:paraId="73ADA219" w14:textId="2B6104AA" w:rsidR="00142705" w:rsidRPr="0012224C" w:rsidRDefault="00142705" w:rsidP="006C57FE">
      <w:pPr>
        <w:spacing w:line="288" w:lineRule="auto"/>
        <w:rPr>
          <w:rFonts w:ascii="Times New Roman" w:hAnsi="Times New Roman" w:cs="Times New Roman"/>
          <w:sz w:val="24"/>
          <w:szCs w:val="24"/>
        </w:rPr>
      </w:pPr>
      <w:r w:rsidRPr="0012224C">
        <w:rPr>
          <w:rFonts w:ascii="Times New Roman" w:hAnsi="Times New Roman" w:cs="Times New Roman"/>
          <w:b/>
          <w:bCs/>
          <w:sz w:val="24"/>
          <w:szCs w:val="24"/>
        </w:rPr>
        <w:t>Figure S</w:t>
      </w:r>
      <w:r w:rsidR="00160CDC" w:rsidRPr="0012224C">
        <w:rPr>
          <w:rFonts w:ascii="Times New Roman" w:hAnsi="Times New Roman" w:cs="Times New Roman"/>
          <w:b/>
          <w:bCs/>
          <w:sz w:val="24"/>
          <w:szCs w:val="24"/>
        </w:rPr>
        <w:t>5</w:t>
      </w:r>
      <w:r w:rsidRPr="0012224C">
        <w:rPr>
          <w:rFonts w:ascii="Times New Roman" w:hAnsi="Times New Roman" w:cs="Times New Roman"/>
          <w:b/>
          <w:bCs/>
          <w:sz w:val="24"/>
          <w:szCs w:val="24"/>
        </w:rPr>
        <w:t xml:space="preserve">. </w:t>
      </w:r>
      <w:r w:rsidRPr="0012224C">
        <w:rPr>
          <w:rFonts w:ascii="Times New Roman" w:hAnsi="Times New Roman" w:cs="Times New Roman"/>
          <w:sz w:val="24"/>
          <w:szCs w:val="24"/>
        </w:rPr>
        <w:t xml:space="preserve">Differential abundance of gut microbial </w:t>
      </w:r>
      <w:r w:rsidR="00754F26" w:rsidRPr="0012224C">
        <w:rPr>
          <w:rFonts w:ascii="Times New Roman" w:hAnsi="Times New Roman" w:cs="Times New Roman"/>
          <w:sz w:val="24"/>
          <w:szCs w:val="24"/>
        </w:rPr>
        <w:t>species</w:t>
      </w:r>
      <w:r w:rsidRPr="0012224C">
        <w:rPr>
          <w:rFonts w:ascii="Times New Roman" w:hAnsi="Times New Roman" w:cs="Times New Roman"/>
          <w:sz w:val="24"/>
          <w:szCs w:val="24"/>
        </w:rPr>
        <w:t xml:space="preserve"> participating in mitochondrial fatty acid biosynthesis initiation pathway (PWY66-429).</w:t>
      </w:r>
    </w:p>
    <w:p w14:paraId="01F6A977" w14:textId="37383DAA" w:rsidR="00E76DD1" w:rsidRPr="0012224C" w:rsidRDefault="002104FD" w:rsidP="006C57FE">
      <w:pPr>
        <w:spacing w:line="288" w:lineRule="auto"/>
        <w:rPr>
          <w:rFonts w:ascii="Times New Roman" w:hAnsi="Times New Roman" w:cs="Times New Roman"/>
          <w:sz w:val="24"/>
          <w:szCs w:val="24"/>
        </w:rPr>
      </w:pPr>
      <w:r w:rsidRPr="0012224C">
        <w:rPr>
          <w:rFonts w:ascii="Times New Roman" w:hAnsi="Times New Roman" w:cs="Times New Roman"/>
          <w:b/>
          <w:bCs/>
          <w:sz w:val="24"/>
          <w:szCs w:val="24"/>
        </w:rPr>
        <w:t>Figure S6.</w:t>
      </w:r>
      <w:r w:rsidR="00C826C4" w:rsidRPr="0012224C">
        <w:rPr>
          <w:rFonts w:ascii="Times New Roman" w:hAnsi="Times New Roman" w:cs="Times New Roman"/>
          <w:b/>
          <w:bCs/>
          <w:sz w:val="24"/>
          <w:szCs w:val="24"/>
        </w:rPr>
        <w:t xml:space="preserve"> </w:t>
      </w:r>
      <w:r w:rsidR="00B34225" w:rsidRPr="0012224C">
        <w:rPr>
          <w:rFonts w:ascii="Times New Roman" w:hAnsi="Times New Roman" w:cs="Times New Roman"/>
          <w:sz w:val="24"/>
          <w:szCs w:val="24"/>
        </w:rPr>
        <w:t>Associations</w:t>
      </w:r>
      <w:r w:rsidR="00E53F8F" w:rsidRPr="0012224C">
        <w:rPr>
          <w:rFonts w:ascii="Times New Roman" w:hAnsi="Times New Roman" w:cs="Times New Roman"/>
          <w:b/>
          <w:bCs/>
          <w:sz w:val="24"/>
          <w:szCs w:val="24"/>
        </w:rPr>
        <w:t xml:space="preserve"> </w:t>
      </w:r>
      <w:r w:rsidR="00E53F8F" w:rsidRPr="0012224C">
        <w:rPr>
          <w:rFonts w:ascii="Times New Roman" w:hAnsi="Times New Roman" w:cs="Times New Roman"/>
          <w:sz w:val="24"/>
          <w:szCs w:val="24"/>
        </w:rPr>
        <w:t xml:space="preserve">between inter-group </w:t>
      </w:r>
      <w:r w:rsidR="00D97347" w:rsidRPr="0012224C">
        <w:rPr>
          <w:rFonts w:ascii="Times New Roman" w:hAnsi="Times New Roman" w:cs="Times New Roman"/>
          <w:sz w:val="24"/>
          <w:szCs w:val="24"/>
        </w:rPr>
        <w:t xml:space="preserve">92 </w:t>
      </w:r>
      <w:r w:rsidR="00E53F8F" w:rsidRPr="0012224C">
        <w:rPr>
          <w:rFonts w:ascii="Times New Roman" w:hAnsi="Times New Roman" w:cs="Times New Roman"/>
          <w:sz w:val="24"/>
          <w:szCs w:val="24"/>
        </w:rPr>
        <w:t xml:space="preserve">differential </w:t>
      </w:r>
      <w:r w:rsidR="005259C5" w:rsidRPr="0012224C">
        <w:rPr>
          <w:rFonts w:ascii="Times New Roman" w:hAnsi="Times New Roman" w:cs="Times New Roman"/>
          <w:sz w:val="24"/>
          <w:szCs w:val="24"/>
        </w:rPr>
        <w:t>gut microbial species</w:t>
      </w:r>
      <w:r w:rsidR="00E53F8F" w:rsidRPr="0012224C">
        <w:rPr>
          <w:rFonts w:ascii="Times New Roman" w:hAnsi="Times New Roman" w:cs="Times New Roman"/>
          <w:sz w:val="24"/>
          <w:szCs w:val="24"/>
        </w:rPr>
        <w:t xml:space="preserve"> and energy metabolites, blood lipids, and immune cells.</w:t>
      </w:r>
    </w:p>
    <w:p w14:paraId="4BBDB690" w14:textId="689DF899" w:rsidR="00142705" w:rsidRPr="0012224C" w:rsidRDefault="00142705" w:rsidP="006C57FE">
      <w:pPr>
        <w:spacing w:line="288" w:lineRule="auto"/>
        <w:rPr>
          <w:rFonts w:ascii="Times New Roman" w:hAnsi="Times New Roman" w:cs="Times New Roman"/>
          <w:sz w:val="24"/>
          <w:szCs w:val="24"/>
        </w:rPr>
      </w:pPr>
      <w:bookmarkStart w:id="0" w:name="OLE_LINK12"/>
      <w:r w:rsidRPr="0012224C">
        <w:rPr>
          <w:rFonts w:ascii="Times New Roman" w:hAnsi="Times New Roman" w:cs="Times New Roman"/>
          <w:b/>
          <w:bCs/>
          <w:sz w:val="24"/>
          <w:szCs w:val="24"/>
        </w:rPr>
        <w:t>Figure S</w:t>
      </w:r>
      <w:r w:rsidR="001D33E8" w:rsidRPr="0012224C">
        <w:rPr>
          <w:rFonts w:ascii="Times New Roman" w:hAnsi="Times New Roman" w:cs="Times New Roman"/>
          <w:b/>
          <w:bCs/>
          <w:sz w:val="24"/>
          <w:szCs w:val="24"/>
        </w:rPr>
        <w:t>7</w:t>
      </w:r>
      <w:r w:rsidRPr="0012224C">
        <w:rPr>
          <w:rFonts w:ascii="Times New Roman" w:hAnsi="Times New Roman" w:cs="Times New Roman"/>
          <w:b/>
          <w:bCs/>
          <w:sz w:val="24"/>
          <w:szCs w:val="24"/>
        </w:rPr>
        <w:t xml:space="preserve">. </w:t>
      </w:r>
      <w:bookmarkEnd w:id="0"/>
      <w:r w:rsidRPr="0012224C">
        <w:rPr>
          <w:rFonts w:ascii="Times New Roman" w:hAnsi="Times New Roman" w:cs="Times New Roman"/>
          <w:sz w:val="24"/>
          <w:szCs w:val="24"/>
        </w:rPr>
        <w:t>(A) Intergroup differences in expression levels of energy metabolism enzymes. (B</w:t>
      </w:r>
      <w:r w:rsidR="00EB4EF3" w:rsidRPr="0012224C">
        <w:rPr>
          <w:rFonts w:ascii="Times New Roman" w:hAnsi="Times New Roman" w:cs="Times New Roman"/>
          <w:sz w:val="24"/>
          <w:szCs w:val="24"/>
        </w:rPr>
        <w:t>-C</w:t>
      </w:r>
      <w:r w:rsidRPr="0012224C">
        <w:rPr>
          <w:rFonts w:ascii="Times New Roman" w:hAnsi="Times New Roman" w:cs="Times New Roman"/>
          <w:sz w:val="24"/>
          <w:szCs w:val="24"/>
        </w:rPr>
        <w:t xml:space="preserve">) Relative abundance of </w:t>
      </w:r>
      <w:r w:rsidR="00B15B19" w:rsidRPr="0012224C">
        <w:rPr>
          <w:rFonts w:ascii="Times New Roman" w:hAnsi="Times New Roman" w:cs="Times New Roman"/>
          <w:i/>
          <w:iCs/>
          <w:sz w:val="24"/>
          <w:szCs w:val="24"/>
        </w:rPr>
        <w:t>Klebsiella_pneumoniae</w:t>
      </w:r>
      <w:r w:rsidR="00B15B19" w:rsidRPr="0012224C">
        <w:rPr>
          <w:rFonts w:ascii="Times New Roman" w:hAnsi="Times New Roman" w:cs="Times New Roman"/>
          <w:sz w:val="24"/>
          <w:szCs w:val="24"/>
        </w:rPr>
        <w:t xml:space="preserve"> and </w:t>
      </w:r>
      <w:r w:rsidR="00B15B19" w:rsidRPr="0012224C">
        <w:rPr>
          <w:rFonts w:ascii="Times New Roman" w:hAnsi="Times New Roman" w:cs="Times New Roman"/>
          <w:i/>
          <w:iCs/>
          <w:sz w:val="24"/>
          <w:szCs w:val="24"/>
        </w:rPr>
        <w:t>Escherichia_coli</w:t>
      </w:r>
      <w:r w:rsidRPr="0012224C">
        <w:rPr>
          <w:rFonts w:ascii="Times New Roman" w:hAnsi="Times New Roman" w:cs="Times New Roman"/>
          <w:sz w:val="24"/>
          <w:szCs w:val="24"/>
        </w:rPr>
        <w:t xml:space="preserve"> associated with </w:t>
      </w:r>
      <w:r w:rsidR="00863C8A" w:rsidRPr="0012224C">
        <w:rPr>
          <w:rFonts w:ascii="Times New Roman" w:hAnsi="Times New Roman" w:cs="Times New Roman"/>
          <w:sz w:val="24"/>
          <w:szCs w:val="24"/>
        </w:rPr>
        <w:t xml:space="preserve">four </w:t>
      </w:r>
      <w:r w:rsidRPr="0012224C">
        <w:rPr>
          <w:rFonts w:ascii="Times New Roman" w:hAnsi="Times New Roman" w:cs="Times New Roman"/>
          <w:sz w:val="24"/>
          <w:szCs w:val="24"/>
        </w:rPr>
        <w:t>enzymatic reactions in energy metabolic pathways.</w:t>
      </w:r>
    </w:p>
    <w:p w14:paraId="14CEB5AA" w14:textId="657A7930" w:rsidR="00537DCE" w:rsidRPr="0012224C" w:rsidRDefault="00855994" w:rsidP="006C57FE">
      <w:pPr>
        <w:spacing w:line="288" w:lineRule="auto"/>
        <w:rPr>
          <w:rFonts w:ascii="Times New Roman" w:hAnsi="Times New Roman" w:cs="Times New Roman"/>
          <w:sz w:val="24"/>
          <w:szCs w:val="24"/>
        </w:rPr>
      </w:pPr>
      <w:r w:rsidRPr="0012224C">
        <w:rPr>
          <w:rFonts w:ascii="Times New Roman" w:hAnsi="Times New Roman" w:cs="Times New Roman"/>
          <w:b/>
          <w:bCs/>
          <w:sz w:val="24"/>
          <w:szCs w:val="24"/>
        </w:rPr>
        <w:t>Figure S8.</w:t>
      </w:r>
      <w:r w:rsidRPr="0012224C">
        <w:rPr>
          <w:rFonts w:ascii="Times New Roman" w:hAnsi="Times New Roman" w:cs="Times New Roman"/>
          <w:sz w:val="24"/>
          <w:szCs w:val="24"/>
        </w:rPr>
        <w:t xml:space="preserve"> </w:t>
      </w:r>
      <w:r w:rsidR="00180B9D" w:rsidRPr="0012224C">
        <w:rPr>
          <w:rFonts w:ascii="Times New Roman" w:hAnsi="Times New Roman" w:cs="Times New Roman"/>
          <w:sz w:val="24"/>
          <w:szCs w:val="24"/>
        </w:rPr>
        <w:t>Energy metabolites mediate the regulatory effect of gut microbiota on cognitive function:</w:t>
      </w:r>
      <w:r w:rsidR="00180B9D" w:rsidRPr="0012224C">
        <w:rPr>
          <w:rFonts w:ascii="Times New Roman" w:hAnsi="Times New Roman" w:cs="Times New Roman"/>
          <w:b/>
          <w:bCs/>
          <w:sz w:val="24"/>
          <w:szCs w:val="24"/>
        </w:rPr>
        <w:t xml:space="preserve"> </w:t>
      </w:r>
      <w:r w:rsidR="00537DCE" w:rsidRPr="0012224C">
        <w:rPr>
          <w:rFonts w:ascii="Times New Roman" w:hAnsi="Times New Roman" w:cs="Times New Roman"/>
          <w:sz w:val="24"/>
          <w:szCs w:val="24"/>
        </w:rPr>
        <w:t>(A) Schematic model of energy metabolites mediating gut microbiota-cognition relationships. Path a: Association between gut microbial species and energy metabolites. Path b: Association between energy metabolites and cognitive performance. Total effect c: Overall gut microbiota-cognition relationship. Direct effect c': Microbiota-cognition link independent of metabolites. Indirect effect ab: Mediated pathway through energy metabolites. (B-E) Energy metabolites mediated relationships between gut microbiota and objective cognitive tests, including Choice Reaction Time (CRT), 1-back Working Memory Task (1-back), Digit Symbol Substitution Test (DSST), and composite objective cognitive score. (F) Mediation relationship of gut microbiota and subjective cognition (PDQ-5-D). (G) Mediation relationship of gut microbiota and total Thinc-it scores.</w:t>
      </w:r>
    </w:p>
    <w:p w14:paraId="44596A8F" w14:textId="01BDE54A" w:rsidR="00142705" w:rsidRPr="0012224C" w:rsidRDefault="00142705" w:rsidP="006C57FE">
      <w:pPr>
        <w:spacing w:line="288" w:lineRule="auto"/>
        <w:rPr>
          <w:rFonts w:ascii="Times New Roman" w:hAnsi="Times New Roman" w:cs="Times New Roman"/>
          <w:sz w:val="24"/>
          <w:szCs w:val="24"/>
        </w:rPr>
      </w:pPr>
      <w:r w:rsidRPr="0012224C">
        <w:rPr>
          <w:rFonts w:ascii="Times New Roman" w:hAnsi="Times New Roman" w:cs="Times New Roman"/>
          <w:b/>
          <w:bCs/>
          <w:sz w:val="24"/>
          <w:szCs w:val="24"/>
        </w:rPr>
        <w:t>Figure S</w:t>
      </w:r>
      <w:r w:rsidR="00EF537E" w:rsidRPr="0012224C">
        <w:rPr>
          <w:rFonts w:ascii="Times New Roman" w:hAnsi="Times New Roman" w:cs="Times New Roman"/>
          <w:b/>
          <w:bCs/>
          <w:sz w:val="24"/>
          <w:szCs w:val="24"/>
        </w:rPr>
        <w:t>9</w:t>
      </w:r>
      <w:r w:rsidRPr="0012224C">
        <w:rPr>
          <w:rFonts w:ascii="Times New Roman" w:hAnsi="Times New Roman" w:cs="Times New Roman"/>
          <w:b/>
          <w:bCs/>
          <w:sz w:val="24"/>
          <w:szCs w:val="24"/>
        </w:rPr>
        <w:t xml:space="preserve">. </w:t>
      </w:r>
      <w:r w:rsidR="00611231" w:rsidRPr="0012224C">
        <w:rPr>
          <w:rFonts w:ascii="Times New Roman" w:hAnsi="Times New Roman" w:cs="Times New Roman"/>
          <w:sz w:val="24"/>
          <w:szCs w:val="24"/>
        </w:rPr>
        <w:t>R</w:t>
      </w:r>
      <w:r w:rsidRPr="0012224C">
        <w:rPr>
          <w:rFonts w:ascii="Times New Roman" w:hAnsi="Times New Roman" w:cs="Times New Roman"/>
          <w:sz w:val="24"/>
          <w:szCs w:val="24"/>
        </w:rPr>
        <w:t>andom forest-based diagnostic model:</w:t>
      </w:r>
      <w:r w:rsidR="002C013C" w:rsidRPr="0012224C">
        <w:rPr>
          <w:rFonts w:ascii="Times New Roman" w:hAnsi="Times New Roman" w:cs="Times New Roman"/>
          <w:sz w:val="24"/>
          <w:szCs w:val="24"/>
        </w:rPr>
        <w:t xml:space="preserve"> </w:t>
      </w:r>
      <w:r w:rsidRPr="0012224C">
        <w:rPr>
          <w:rFonts w:ascii="Times New Roman" w:hAnsi="Times New Roman" w:cs="Times New Roman"/>
          <w:sz w:val="24"/>
          <w:szCs w:val="24"/>
        </w:rPr>
        <w:t>(A) Feature selection through five iterations of 10-fold cross-validation to optimize biomarker panel based on minimal cross-validation error.</w:t>
      </w:r>
      <w:r w:rsidR="003365C1" w:rsidRPr="0012224C">
        <w:rPr>
          <w:rFonts w:ascii="Times New Roman" w:hAnsi="Times New Roman" w:cs="Times New Roman"/>
          <w:sz w:val="24"/>
          <w:szCs w:val="24"/>
        </w:rPr>
        <w:t xml:space="preserve"> </w:t>
      </w:r>
      <w:r w:rsidRPr="0012224C">
        <w:rPr>
          <w:rFonts w:ascii="Times New Roman" w:hAnsi="Times New Roman" w:cs="Times New Roman"/>
          <w:sz w:val="24"/>
          <w:szCs w:val="24"/>
        </w:rPr>
        <w:t>(B-C) Receiver operating characteristic (ROC) curves with corresponding area under the curve (AUC) values in training and validation cohorts, respectively.</w:t>
      </w:r>
      <w:r w:rsidR="003365C1" w:rsidRPr="0012224C">
        <w:rPr>
          <w:rFonts w:ascii="Times New Roman" w:hAnsi="Times New Roman" w:cs="Times New Roman"/>
          <w:sz w:val="24"/>
          <w:szCs w:val="24"/>
        </w:rPr>
        <w:t xml:space="preserve"> </w:t>
      </w:r>
      <w:r w:rsidRPr="0012224C">
        <w:rPr>
          <w:rFonts w:ascii="Times New Roman" w:hAnsi="Times New Roman" w:cs="Times New Roman"/>
          <w:sz w:val="24"/>
          <w:szCs w:val="24"/>
        </w:rPr>
        <w:t>(D) Variable importance plot displaying diagnostic biomarkers ranked by Mean Decrease Accuracy.</w:t>
      </w:r>
    </w:p>
    <w:p w14:paraId="70F75E6E" w14:textId="42095791" w:rsidR="00161781" w:rsidRPr="0012224C" w:rsidRDefault="00DC0B13" w:rsidP="00161781">
      <w:pPr>
        <w:spacing w:line="288" w:lineRule="auto"/>
        <w:rPr>
          <w:rFonts w:ascii="Times New Roman" w:hAnsi="Times New Roman" w:cs="Times New Roman"/>
          <w:sz w:val="24"/>
          <w:szCs w:val="24"/>
        </w:rPr>
      </w:pPr>
      <w:r w:rsidRPr="0012224C">
        <w:rPr>
          <w:rFonts w:ascii="Times New Roman" w:hAnsi="Times New Roman" w:cs="Times New Roman" w:hint="eastAsia"/>
          <w:b/>
          <w:bCs/>
          <w:sz w:val="24"/>
          <w:szCs w:val="24"/>
        </w:rPr>
        <w:t>Figure S10</w:t>
      </w:r>
      <w:r w:rsidR="0028419F" w:rsidRPr="0012224C">
        <w:rPr>
          <w:rFonts w:ascii="Times New Roman" w:hAnsi="Times New Roman" w:cs="Times New Roman" w:hint="eastAsia"/>
          <w:b/>
          <w:bCs/>
          <w:sz w:val="24"/>
          <w:szCs w:val="24"/>
        </w:rPr>
        <w:t>.</w:t>
      </w:r>
      <w:r w:rsidRPr="0012224C">
        <w:rPr>
          <w:rFonts w:ascii="Times New Roman" w:hAnsi="Times New Roman" w:cs="Times New Roman" w:hint="eastAsia"/>
          <w:b/>
          <w:bCs/>
          <w:sz w:val="24"/>
          <w:szCs w:val="24"/>
        </w:rPr>
        <w:t xml:space="preserve"> </w:t>
      </w:r>
      <w:r w:rsidR="00161781" w:rsidRPr="0012224C">
        <w:rPr>
          <w:rFonts w:ascii="Times New Roman" w:hAnsi="Times New Roman" w:cs="Times New Roman" w:hint="eastAsia"/>
          <w:sz w:val="24"/>
          <w:szCs w:val="24"/>
        </w:rPr>
        <w:t xml:space="preserve">Behavioral </w:t>
      </w:r>
      <w:r w:rsidR="00D74FA9" w:rsidRPr="0012224C">
        <w:rPr>
          <w:rFonts w:ascii="Times New Roman" w:hAnsi="Times New Roman" w:cs="Times New Roman" w:hint="eastAsia"/>
          <w:sz w:val="24"/>
          <w:szCs w:val="24"/>
        </w:rPr>
        <w:t>p</w:t>
      </w:r>
      <w:r w:rsidR="00161781" w:rsidRPr="0012224C">
        <w:rPr>
          <w:rFonts w:ascii="Times New Roman" w:hAnsi="Times New Roman" w:cs="Times New Roman" w:hint="eastAsia"/>
          <w:sz w:val="24"/>
          <w:szCs w:val="24"/>
        </w:rPr>
        <w:t xml:space="preserve">henotype </w:t>
      </w:r>
      <w:r w:rsidR="00D74FA9" w:rsidRPr="0012224C">
        <w:rPr>
          <w:rFonts w:ascii="Times New Roman" w:hAnsi="Times New Roman" w:cs="Times New Roman" w:hint="eastAsia"/>
          <w:sz w:val="24"/>
          <w:szCs w:val="24"/>
        </w:rPr>
        <w:t>a</w:t>
      </w:r>
      <w:r w:rsidR="00161781" w:rsidRPr="0012224C">
        <w:rPr>
          <w:rFonts w:ascii="Times New Roman" w:hAnsi="Times New Roman" w:cs="Times New Roman" w:hint="eastAsia"/>
          <w:sz w:val="24"/>
          <w:szCs w:val="24"/>
        </w:rPr>
        <w:t xml:space="preserve">nalysis of </w:t>
      </w:r>
      <w:r w:rsidR="00D74FA9" w:rsidRPr="0012224C">
        <w:rPr>
          <w:rFonts w:ascii="Times New Roman" w:hAnsi="Times New Roman" w:cs="Times New Roman" w:hint="eastAsia"/>
          <w:sz w:val="24"/>
          <w:szCs w:val="24"/>
        </w:rPr>
        <w:t>m</w:t>
      </w:r>
      <w:r w:rsidR="00161781" w:rsidRPr="0012224C">
        <w:rPr>
          <w:rFonts w:ascii="Times New Roman" w:hAnsi="Times New Roman" w:cs="Times New Roman" w:hint="eastAsia"/>
          <w:sz w:val="24"/>
          <w:szCs w:val="24"/>
        </w:rPr>
        <w:t xml:space="preserve">ice from </w:t>
      </w:r>
      <w:r w:rsidR="00D74FA9" w:rsidRPr="0012224C">
        <w:rPr>
          <w:rFonts w:ascii="Times New Roman" w:hAnsi="Times New Roman" w:cs="Times New Roman" w:hint="eastAsia"/>
          <w:sz w:val="24"/>
          <w:szCs w:val="24"/>
        </w:rPr>
        <w:t>d</w:t>
      </w:r>
      <w:r w:rsidR="00161781" w:rsidRPr="0012224C">
        <w:rPr>
          <w:rFonts w:ascii="Times New Roman" w:hAnsi="Times New Roman" w:cs="Times New Roman" w:hint="eastAsia"/>
          <w:sz w:val="24"/>
          <w:szCs w:val="24"/>
        </w:rPr>
        <w:t xml:space="preserve">ifferent </w:t>
      </w:r>
      <w:r w:rsidR="00D74FA9" w:rsidRPr="0012224C">
        <w:rPr>
          <w:rFonts w:ascii="Times New Roman" w:hAnsi="Times New Roman" w:cs="Times New Roman" w:hint="eastAsia"/>
          <w:sz w:val="24"/>
          <w:szCs w:val="24"/>
        </w:rPr>
        <w:t>t</w:t>
      </w:r>
      <w:r w:rsidR="00161781" w:rsidRPr="0012224C">
        <w:rPr>
          <w:rFonts w:ascii="Times New Roman" w:hAnsi="Times New Roman" w:cs="Times New Roman" w:hint="eastAsia"/>
          <w:sz w:val="24"/>
          <w:szCs w:val="24"/>
        </w:rPr>
        <w:t xml:space="preserve">reatment </w:t>
      </w:r>
      <w:r w:rsidR="00D74FA9" w:rsidRPr="0012224C">
        <w:rPr>
          <w:rFonts w:ascii="Times New Roman" w:hAnsi="Times New Roman" w:cs="Times New Roman" w:hint="eastAsia"/>
          <w:sz w:val="24"/>
          <w:szCs w:val="24"/>
        </w:rPr>
        <w:t>g</w:t>
      </w:r>
      <w:r w:rsidR="00161781" w:rsidRPr="0012224C">
        <w:rPr>
          <w:rFonts w:ascii="Times New Roman" w:hAnsi="Times New Roman" w:cs="Times New Roman" w:hint="eastAsia"/>
          <w:sz w:val="24"/>
          <w:szCs w:val="24"/>
        </w:rPr>
        <w:t>roups.</w:t>
      </w:r>
    </w:p>
    <w:p w14:paraId="6EB50590" w14:textId="1E3D8574" w:rsidR="00DC0B13" w:rsidRPr="0012224C" w:rsidRDefault="00161781" w:rsidP="00161781">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A-D) show the results of the open field test (OFT), sucrose preference test (SPT), novel object recognition (NOR) test, and tail suspension test (TST), respectively.</w:t>
      </w:r>
      <w:r w:rsidR="00FB6544" w:rsidRPr="0012224C">
        <w:rPr>
          <w:rFonts w:ascii="Times New Roman" w:hAnsi="Times New Roman" w:cs="Times New Roman" w:hint="eastAsia"/>
          <w:sz w:val="24"/>
          <w:szCs w:val="24"/>
        </w:rPr>
        <w:t xml:space="preserve"> </w:t>
      </w:r>
      <w:r w:rsidRPr="0012224C">
        <w:rPr>
          <w:rFonts w:ascii="Times New Roman" w:hAnsi="Times New Roman" w:cs="Times New Roman" w:hint="eastAsia"/>
          <w:sz w:val="24"/>
          <w:szCs w:val="24"/>
        </w:rPr>
        <w:t>CSDS</w:t>
      </w:r>
      <w:r w:rsidR="00601D83" w:rsidRPr="0012224C">
        <w:rPr>
          <w:rFonts w:ascii="Times New Roman" w:hAnsi="Times New Roman" w:cs="Times New Roman" w:hint="eastAsia"/>
          <w:sz w:val="24"/>
          <w:szCs w:val="24"/>
        </w:rPr>
        <w:t>_s</w:t>
      </w:r>
      <w:r w:rsidRPr="0012224C">
        <w:rPr>
          <w:rFonts w:ascii="Times New Roman" w:hAnsi="Times New Roman" w:cs="Times New Roman" w:hint="eastAsia"/>
          <w:sz w:val="24"/>
          <w:szCs w:val="24"/>
        </w:rPr>
        <w:t xml:space="preserve">usceptible </w:t>
      </w:r>
      <w:r w:rsidR="00D15286" w:rsidRPr="0012224C">
        <w:rPr>
          <w:rFonts w:ascii="Times New Roman" w:hAnsi="Times New Roman" w:cs="Times New Roman" w:hint="eastAsia"/>
          <w:sz w:val="24"/>
          <w:szCs w:val="24"/>
        </w:rPr>
        <w:t>s</w:t>
      </w:r>
      <w:r w:rsidRPr="0012224C">
        <w:rPr>
          <w:rFonts w:ascii="Times New Roman" w:hAnsi="Times New Roman" w:cs="Times New Roman" w:hint="eastAsia"/>
          <w:sz w:val="24"/>
          <w:szCs w:val="24"/>
        </w:rPr>
        <w:t xml:space="preserve">ubgroup: </w:t>
      </w:r>
      <w:r w:rsidR="00601D83" w:rsidRPr="0012224C">
        <w:rPr>
          <w:rFonts w:ascii="Times New Roman" w:hAnsi="Times New Roman" w:cs="Times New Roman" w:hint="eastAsia"/>
          <w:sz w:val="24"/>
          <w:szCs w:val="24"/>
        </w:rPr>
        <w:t>m</w:t>
      </w:r>
      <w:r w:rsidRPr="0012224C">
        <w:rPr>
          <w:rFonts w:ascii="Times New Roman" w:hAnsi="Times New Roman" w:cs="Times New Roman" w:hint="eastAsia"/>
          <w:sz w:val="24"/>
          <w:szCs w:val="24"/>
        </w:rPr>
        <w:t>ice were classified as susceptible if their composite depression-like phenotype score was greater than the mean of the CON group plus three standard deviations.</w:t>
      </w:r>
      <w:r w:rsidR="00D206B8" w:rsidRPr="0012224C">
        <w:rPr>
          <w:rFonts w:ascii="Times New Roman" w:hAnsi="Times New Roman" w:cs="Times New Roman" w:hint="eastAsia"/>
          <w:sz w:val="24"/>
          <w:szCs w:val="24"/>
        </w:rPr>
        <w:t xml:space="preserve"> ***</w:t>
      </w:r>
      <w:r w:rsidR="00D206B8" w:rsidRPr="0012224C">
        <w:rPr>
          <w:rFonts w:ascii="Times New Roman" w:hAnsi="Times New Roman" w:cs="Times New Roman" w:hint="eastAsia"/>
          <w:i/>
          <w:iCs/>
          <w:sz w:val="24"/>
          <w:szCs w:val="24"/>
        </w:rPr>
        <w:t>P</w:t>
      </w:r>
      <w:r w:rsidR="00D206B8" w:rsidRPr="0012224C">
        <w:rPr>
          <w:rFonts w:ascii="Times New Roman" w:hAnsi="Times New Roman" w:cs="Times New Roman" w:hint="eastAsia"/>
          <w:sz w:val="24"/>
          <w:szCs w:val="24"/>
        </w:rPr>
        <w:t xml:space="preserve"> &lt; 0.001, **</w:t>
      </w:r>
      <w:r w:rsidR="00D206B8" w:rsidRPr="0012224C">
        <w:rPr>
          <w:rFonts w:ascii="Times New Roman" w:hAnsi="Times New Roman" w:cs="Times New Roman" w:hint="eastAsia"/>
          <w:i/>
          <w:iCs/>
          <w:sz w:val="24"/>
          <w:szCs w:val="24"/>
        </w:rPr>
        <w:t>P</w:t>
      </w:r>
      <w:r w:rsidR="00D206B8" w:rsidRPr="0012224C">
        <w:rPr>
          <w:rFonts w:ascii="Times New Roman" w:hAnsi="Times New Roman" w:cs="Times New Roman" w:hint="eastAsia"/>
          <w:sz w:val="24"/>
          <w:szCs w:val="24"/>
        </w:rPr>
        <w:t xml:space="preserve"> &lt; 0.01, *</w:t>
      </w:r>
      <w:r w:rsidR="00D206B8" w:rsidRPr="0012224C">
        <w:rPr>
          <w:rFonts w:ascii="Times New Roman" w:hAnsi="Times New Roman" w:cs="Times New Roman" w:hint="eastAsia"/>
          <w:i/>
          <w:iCs/>
          <w:sz w:val="24"/>
          <w:szCs w:val="24"/>
        </w:rPr>
        <w:t>P</w:t>
      </w:r>
      <w:r w:rsidR="00D206B8" w:rsidRPr="0012224C">
        <w:rPr>
          <w:rFonts w:ascii="Times New Roman" w:hAnsi="Times New Roman" w:cs="Times New Roman" w:hint="eastAsia"/>
          <w:sz w:val="24"/>
          <w:szCs w:val="24"/>
        </w:rPr>
        <w:t xml:space="preserve"> &lt; 0.05.</w:t>
      </w:r>
    </w:p>
    <w:p w14:paraId="0EF75B61" w14:textId="05F8E4E2" w:rsidR="00087912" w:rsidRPr="0012224C" w:rsidRDefault="00087912" w:rsidP="006C57FE">
      <w:pPr>
        <w:spacing w:line="288" w:lineRule="auto"/>
        <w:rPr>
          <w:rFonts w:ascii="Times New Roman" w:hAnsi="Times New Roman" w:cs="Times New Roman"/>
          <w:sz w:val="24"/>
          <w:szCs w:val="24"/>
        </w:rPr>
      </w:pPr>
      <w:r w:rsidRPr="0012224C">
        <w:rPr>
          <w:rFonts w:ascii="Times New Roman" w:hAnsi="Times New Roman" w:cs="Times New Roman"/>
          <w:b/>
          <w:bCs/>
          <w:sz w:val="24"/>
          <w:szCs w:val="24"/>
        </w:rPr>
        <w:t>Figure S1</w:t>
      </w:r>
      <w:r w:rsidR="00DC0B13" w:rsidRPr="0012224C">
        <w:rPr>
          <w:rFonts w:ascii="Times New Roman" w:hAnsi="Times New Roman" w:cs="Times New Roman" w:hint="eastAsia"/>
          <w:b/>
          <w:bCs/>
          <w:sz w:val="24"/>
          <w:szCs w:val="24"/>
        </w:rPr>
        <w:t>1</w:t>
      </w:r>
      <w:r w:rsidRPr="0012224C">
        <w:rPr>
          <w:rFonts w:ascii="Times New Roman" w:hAnsi="Times New Roman" w:cs="Times New Roman"/>
          <w:b/>
          <w:bCs/>
          <w:sz w:val="24"/>
          <w:szCs w:val="24"/>
        </w:rPr>
        <w:t xml:space="preserve">. </w:t>
      </w:r>
      <w:r w:rsidRPr="0012224C">
        <w:rPr>
          <w:rFonts w:ascii="Times New Roman" w:hAnsi="Times New Roman" w:cs="Times New Roman"/>
          <w:sz w:val="24"/>
          <w:szCs w:val="24"/>
        </w:rPr>
        <w:t>Comparativ</w:t>
      </w:r>
      <w:r w:rsidR="00CD3842" w:rsidRPr="0012224C">
        <w:rPr>
          <w:rFonts w:ascii="Times New Roman" w:hAnsi="Times New Roman" w:cs="Times New Roman"/>
          <w:sz w:val="24"/>
          <w:szCs w:val="24"/>
        </w:rPr>
        <w:t>e analysis of gut microbiota differences and effect sizes of key enzymes across groups.</w:t>
      </w:r>
      <w:r w:rsidR="00FC1E36" w:rsidRPr="0012224C">
        <w:rPr>
          <w:rFonts w:ascii="Times New Roman" w:hAnsi="Times New Roman" w:cs="Times New Roman"/>
          <w:sz w:val="24"/>
          <w:szCs w:val="24"/>
        </w:rPr>
        <w:t xml:space="preserve"> </w:t>
      </w:r>
      <w:r w:rsidRPr="0012224C">
        <w:rPr>
          <w:rFonts w:ascii="Times New Roman" w:hAnsi="Times New Roman" w:cs="Times New Roman"/>
          <w:sz w:val="24"/>
          <w:szCs w:val="24"/>
        </w:rPr>
        <w:t xml:space="preserve">(A) LEfSe analysis of gut microbiota differences between the </w:t>
      </w:r>
      <w:r w:rsidRPr="0012224C">
        <w:rPr>
          <w:rFonts w:ascii="Times New Roman" w:hAnsi="Times New Roman" w:cs="Times New Roman"/>
          <w:sz w:val="24"/>
          <w:szCs w:val="24"/>
        </w:rPr>
        <w:lastRenderedPageBreak/>
        <w:t>CSDS and CON groups: The horizontal axis represents the Linear Discriminant Analysis (LDA) score, and the vertical axis lists the differentially abundant taxa at different classification levels (from phylum to species, with level prefixes indicated: p__, phylum; c__, class; o__, order; f__, family; g__, genus; s__, species).</w:t>
      </w:r>
      <w:r w:rsidR="00A95DE5" w:rsidRPr="0012224C">
        <w:rPr>
          <w:rFonts w:ascii="Times New Roman" w:hAnsi="Times New Roman" w:cs="Times New Roman"/>
          <w:sz w:val="24"/>
          <w:szCs w:val="24"/>
        </w:rPr>
        <w:t xml:space="preserve"> </w:t>
      </w:r>
      <w:r w:rsidRPr="0012224C">
        <w:rPr>
          <w:rFonts w:ascii="Times New Roman" w:hAnsi="Times New Roman" w:cs="Times New Roman"/>
          <w:sz w:val="24"/>
          <w:szCs w:val="24"/>
        </w:rPr>
        <w:t>(B) LEfSe analysis of gut microbiota differences between the CSDS-FMT and CSDS groups.</w:t>
      </w:r>
      <w:r w:rsidR="00A95DE5" w:rsidRPr="0012224C">
        <w:rPr>
          <w:rFonts w:ascii="Times New Roman" w:hAnsi="Times New Roman" w:cs="Times New Roman"/>
          <w:sz w:val="24"/>
          <w:szCs w:val="24"/>
        </w:rPr>
        <w:t xml:space="preserve"> </w:t>
      </w:r>
      <w:r w:rsidRPr="0012224C">
        <w:rPr>
          <w:rFonts w:ascii="Times New Roman" w:hAnsi="Times New Roman" w:cs="Times New Roman"/>
          <w:sz w:val="24"/>
          <w:szCs w:val="24"/>
        </w:rPr>
        <w:t xml:space="preserve">(C) LEfSe analysis of gut microbiota differences between the CON and CSDS-FMT groups. For all LEfSe analyses, the screening criteria for differentially abundant taxa were an LDA score &gt; 2 and a </w:t>
      </w:r>
      <w:r w:rsidRPr="0012224C">
        <w:rPr>
          <w:rFonts w:ascii="Times New Roman" w:hAnsi="Times New Roman" w:cs="Times New Roman"/>
          <w:i/>
          <w:iCs/>
          <w:sz w:val="24"/>
          <w:szCs w:val="24"/>
        </w:rPr>
        <w:t>P</w:t>
      </w:r>
      <w:r w:rsidRPr="0012224C">
        <w:rPr>
          <w:rFonts w:ascii="Times New Roman" w:hAnsi="Times New Roman" w:cs="Times New Roman"/>
          <w:sz w:val="24"/>
          <w:szCs w:val="24"/>
        </w:rPr>
        <w:t>-value &lt; 0.05.</w:t>
      </w:r>
      <w:r w:rsidR="00F0138C" w:rsidRPr="0012224C">
        <w:rPr>
          <w:rFonts w:ascii="Times New Roman" w:hAnsi="Times New Roman" w:cs="Times New Roman"/>
          <w:sz w:val="24"/>
          <w:szCs w:val="24"/>
        </w:rPr>
        <w:t xml:space="preserve"> </w:t>
      </w:r>
      <w:r w:rsidRPr="0012224C">
        <w:rPr>
          <w:rFonts w:ascii="Times New Roman" w:hAnsi="Times New Roman" w:cs="Times New Roman"/>
          <w:sz w:val="24"/>
          <w:szCs w:val="24"/>
        </w:rPr>
        <w:t>(D) Forest plot of effect sizes for core metabolic enzymes</w:t>
      </w:r>
      <w:r w:rsidR="009F042C" w:rsidRPr="0012224C">
        <w:rPr>
          <w:rFonts w:ascii="Times New Roman" w:hAnsi="Times New Roman" w:cs="Times New Roman"/>
          <w:sz w:val="24"/>
          <w:szCs w:val="24"/>
        </w:rPr>
        <w:t xml:space="preserve">. </w:t>
      </w:r>
      <w:r w:rsidRPr="0012224C">
        <w:rPr>
          <w:rFonts w:ascii="Times New Roman" w:hAnsi="Times New Roman" w:cs="Times New Roman"/>
          <w:sz w:val="24"/>
          <w:szCs w:val="24"/>
        </w:rPr>
        <w:t>The horizontal axis shows the Mean Difference, and the vertical axis lists five key metabolic enzymes. The plot compares the differences in enzyme expression across three group comparisons: CSDS vs. CON, CSDS-FMT vs. CSDS, and CSDS-FMT vs. CON.</w:t>
      </w:r>
    </w:p>
    <w:p w14:paraId="2042E2A4" w14:textId="77777777" w:rsidR="00BF4197" w:rsidRPr="0012224C" w:rsidRDefault="00BF4197" w:rsidP="006C57FE">
      <w:pPr>
        <w:spacing w:line="288" w:lineRule="auto"/>
        <w:rPr>
          <w:rFonts w:ascii="Times New Roman" w:hAnsi="Times New Roman" w:cs="Times New Roman"/>
          <w:sz w:val="24"/>
          <w:szCs w:val="24"/>
        </w:rPr>
      </w:pPr>
    </w:p>
    <w:p w14:paraId="54E2B7DA" w14:textId="4C4E6851" w:rsidR="00BF4197" w:rsidRPr="0012224C" w:rsidRDefault="00252016" w:rsidP="006C57FE">
      <w:pPr>
        <w:spacing w:line="288" w:lineRule="auto"/>
        <w:rPr>
          <w:rFonts w:ascii="Times New Roman" w:hAnsi="Times New Roman" w:cs="Times New Roman"/>
          <w:sz w:val="24"/>
          <w:szCs w:val="24"/>
        </w:rPr>
      </w:pPr>
      <w:r w:rsidRPr="0012224C">
        <w:rPr>
          <w:rFonts w:ascii="Times New Roman" w:hAnsi="Times New Roman" w:cs="Times New Roman" w:hint="eastAsia"/>
          <w:sz w:val="24"/>
          <w:szCs w:val="24"/>
        </w:rPr>
        <w:t>References</w:t>
      </w:r>
    </w:p>
    <w:p w14:paraId="01FF43D3" w14:textId="77777777" w:rsidR="001E7312" w:rsidRPr="0012224C" w:rsidRDefault="00BF4197" w:rsidP="001E7312">
      <w:pPr>
        <w:pStyle w:val="EndNoteBibliography"/>
        <w:rPr>
          <w:rFonts w:ascii="Times New Roman" w:hAnsi="Times New Roman" w:cs="Times New Roman"/>
        </w:rPr>
      </w:pPr>
      <w:r w:rsidRPr="0012224C">
        <w:rPr>
          <w:rFonts w:ascii="Times New Roman" w:hAnsi="Times New Roman" w:cs="Times New Roman"/>
          <w:sz w:val="24"/>
          <w:szCs w:val="24"/>
        </w:rPr>
        <w:fldChar w:fldCharType="begin"/>
      </w:r>
      <w:r w:rsidRPr="0012224C">
        <w:rPr>
          <w:rFonts w:ascii="Times New Roman" w:hAnsi="Times New Roman" w:cs="Times New Roman"/>
          <w:sz w:val="24"/>
          <w:szCs w:val="24"/>
        </w:rPr>
        <w:instrText xml:space="preserve"> ADDIN EN.REFLIST </w:instrText>
      </w:r>
      <w:r w:rsidRPr="0012224C">
        <w:rPr>
          <w:rFonts w:ascii="Times New Roman" w:hAnsi="Times New Roman" w:cs="Times New Roman"/>
          <w:sz w:val="24"/>
          <w:szCs w:val="24"/>
        </w:rPr>
        <w:fldChar w:fldCharType="separate"/>
      </w:r>
      <w:r w:rsidR="001E7312" w:rsidRPr="0012224C">
        <w:rPr>
          <w:rFonts w:ascii="Times New Roman" w:hAnsi="Times New Roman" w:cs="Times New Roman"/>
        </w:rPr>
        <w:t xml:space="preserve">(1) Huang, Z.; Chen, J.; Li, B.; Zeng, B.; Chou, C. H.; Zheng, X.; Xie, J.; Li, H.; Hao, Y.; Chen, G.; et al. Faecal microbiota transplantation from metabolically compromised human donors accelerates osteoarthritis in mice. </w:t>
      </w:r>
      <w:r w:rsidR="001E7312" w:rsidRPr="0012224C">
        <w:rPr>
          <w:rFonts w:ascii="Times New Roman" w:hAnsi="Times New Roman" w:cs="Times New Roman"/>
          <w:i/>
        </w:rPr>
        <w:t xml:space="preserve">Ann Rheum Dis </w:t>
      </w:r>
      <w:r w:rsidR="001E7312" w:rsidRPr="0012224C">
        <w:rPr>
          <w:rFonts w:ascii="Times New Roman" w:hAnsi="Times New Roman" w:cs="Times New Roman"/>
          <w:b/>
        </w:rPr>
        <w:t>2020</w:t>
      </w:r>
      <w:r w:rsidR="001E7312" w:rsidRPr="0012224C">
        <w:rPr>
          <w:rFonts w:ascii="Times New Roman" w:hAnsi="Times New Roman" w:cs="Times New Roman"/>
        </w:rPr>
        <w:t xml:space="preserve">, </w:t>
      </w:r>
      <w:r w:rsidR="001E7312" w:rsidRPr="0012224C">
        <w:rPr>
          <w:rFonts w:ascii="Times New Roman" w:hAnsi="Times New Roman" w:cs="Times New Roman"/>
          <w:i/>
        </w:rPr>
        <w:t>79</w:t>
      </w:r>
      <w:r w:rsidR="001E7312" w:rsidRPr="0012224C">
        <w:rPr>
          <w:rFonts w:ascii="Times New Roman" w:hAnsi="Times New Roman" w:cs="Times New Roman"/>
        </w:rPr>
        <w:t xml:space="preserve"> (5), 646–656. DOI: 10.1136/annrheumdis-2019-216471.</w:t>
      </w:r>
    </w:p>
    <w:p w14:paraId="4FBEB5A6" w14:textId="77777777" w:rsidR="001E7312" w:rsidRPr="0012224C" w:rsidRDefault="001E7312" w:rsidP="001E7312">
      <w:pPr>
        <w:pStyle w:val="EndNoteBibliography"/>
        <w:rPr>
          <w:rFonts w:ascii="Times New Roman" w:hAnsi="Times New Roman" w:cs="Times New Roman"/>
        </w:rPr>
      </w:pPr>
      <w:r w:rsidRPr="0012224C">
        <w:rPr>
          <w:rFonts w:ascii="Times New Roman" w:hAnsi="Times New Roman" w:cs="Times New Roman"/>
        </w:rPr>
        <w:t xml:space="preserve">(2) Gao, Y.; Peng, K.; Bai, D.; Bai, X. Y.; Bi, Y.; Chen, A.; Chen, B.; Chen, F.; Chen, J.; Chen, L.; et al. The Microbiome Protocols eBook initiative: Building a bridge to microbiome research. </w:t>
      </w:r>
      <w:r w:rsidRPr="0012224C">
        <w:rPr>
          <w:rFonts w:ascii="Times New Roman" w:hAnsi="Times New Roman" w:cs="Times New Roman"/>
          <w:i/>
        </w:rPr>
        <w:t xml:space="preserve">Imeta </w:t>
      </w:r>
      <w:r w:rsidRPr="0012224C">
        <w:rPr>
          <w:rFonts w:ascii="Times New Roman" w:hAnsi="Times New Roman" w:cs="Times New Roman"/>
          <w:b/>
        </w:rPr>
        <w:t>2024</w:t>
      </w:r>
      <w:r w:rsidRPr="0012224C">
        <w:rPr>
          <w:rFonts w:ascii="Times New Roman" w:hAnsi="Times New Roman" w:cs="Times New Roman"/>
        </w:rPr>
        <w:t xml:space="preserve">, </w:t>
      </w:r>
      <w:r w:rsidRPr="0012224C">
        <w:rPr>
          <w:rFonts w:ascii="Times New Roman" w:hAnsi="Times New Roman" w:cs="Times New Roman"/>
          <w:i/>
        </w:rPr>
        <w:t>3</w:t>
      </w:r>
      <w:r w:rsidRPr="0012224C">
        <w:rPr>
          <w:rFonts w:ascii="Times New Roman" w:hAnsi="Times New Roman" w:cs="Times New Roman"/>
        </w:rPr>
        <w:t xml:space="preserve"> (2), e182. DOI: 10.1002/imt2.182.</w:t>
      </w:r>
    </w:p>
    <w:p w14:paraId="07E20809" w14:textId="77777777" w:rsidR="001E7312" w:rsidRPr="0012224C" w:rsidRDefault="001E7312" w:rsidP="001E7312">
      <w:pPr>
        <w:pStyle w:val="EndNoteBibliography"/>
        <w:rPr>
          <w:rFonts w:ascii="Times New Roman" w:hAnsi="Times New Roman" w:cs="Times New Roman"/>
        </w:rPr>
      </w:pPr>
      <w:r w:rsidRPr="0012224C">
        <w:rPr>
          <w:rFonts w:ascii="Times New Roman" w:hAnsi="Times New Roman" w:cs="Times New Roman"/>
        </w:rPr>
        <w:t xml:space="preserve">(3) Preacher, K. J.; Hayes, A. F. Asymptotic and resampling strategies for assessing and comparing indirect effects in multiple mediator models. </w:t>
      </w:r>
      <w:r w:rsidRPr="0012224C">
        <w:rPr>
          <w:rFonts w:ascii="Times New Roman" w:hAnsi="Times New Roman" w:cs="Times New Roman"/>
          <w:i/>
        </w:rPr>
        <w:t xml:space="preserve">Behav Res Methods </w:t>
      </w:r>
      <w:r w:rsidRPr="0012224C">
        <w:rPr>
          <w:rFonts w:ascii="Times New Roman" w:hAnsi="Times New Roman" w:cs="Times New Roman"/>
          <w:b/>
        </w:rPr>
        <w:t>2008</w:t>
      </w:r>
      <w:r w:rsidRPr="0012224C">
        <w:rPr>
          <w:rFonts w:ascii="Times New Roman" w:hAnsi="Times New Roman" w:cs="Times New Roman"/>
        </w:rPr>
        <w:t xml:space="preserve">, </w:t>
      </w:r>
      <w:r w:rsidRPr="0012224C">
        <w:rPr>
          <w:rFonts w:ascii="Times New Roman" w:hAnsi="Times New Roman" w:cs="Times New Roman"/>
          <w:i/>
        </w:rPr>
        <w:t>40</w:t>
      </w:r>
      <w:r w:rsidRPr="0012224C">
        <w:rPr>
          <w:rFonts w:ascii="Times New Roman" w:hAnsi="Times New Roman" w:cs="Times New Roman"/>
        </w:rPr>
        <w:t xml:space="preserve"> (3), 879–891. DOI: 10.3758/brm.40.3.879.</w:t>
      </w:r>
    </w:p>
    <w:p w14:paraId="66EA72DA" w14:textId="77777777" w:rsidR="001E7312" w:rsidRPr="0012224C" w:rsidRDefault="001E7312" w:rsidP="001E7312">
      <w:pPr>
        <w:pStyle w:val="EndNoteBibliography"/>
        <w:rPr>
          <w:rFonts w:ascii="Times New Roman" w:hAnsi="Times New Roman" w:cs="Times New Roman"/>
        </w:rPr>
      </w:pPr>
      <w:r w:rsidRPr="0012224C">
        <w:rPr>
          <w:rFonts w:ascii="Times New Roman" w:hAnsi="Times New Roman" w:cs="Times New Roman"/>
        </w:rPr>
        <w:t xml:space="preserve">(4) Baron, R. M.; Kenny, D. A. The moderator-mediator variable distinction in social psychological research: conceptual, strategic, and statistical considerations. </w:t>
      </w:r>
      <w:r w:rsidRPr="0012224C">
        <w:rPr>
          <w:rFonts w:ascii="Times New Roman" w:hAnsi="Times New Roman" w:cs="Times New Roman"/>
          <w:i/>
        </w:rPr>
        <w:t xml:space="preserve">J Pers Soc Psychol </w:t>
      </w:r>
      <w:r w:rsidRPr="0012224C">
        <w:rPr>
          <w:rFonts w:ascii="Times New Roman" w:hAnsi="Times New Roman" w:cs="Times New Roman"/>
          <w:b/>
        </w:rPr>
        <w:t>1986</w:t>
      </w:r>
      <w:r w:rsidRPr="0012224C">
        <w:rPr>
          <w:rFonts w:ascii="Times New Roman" w:hAnsi="Times New Roman" w:cs="Times New Roman"/>
        </w:rPr>
        <w:t xml:space="preserve">, </w:t>
      </w:r>
      <w:r w:rsidRPr="0012224C">
        <w:rPr>
          <w:rFonts w:ascii="Times New Roman" w:hAnsi="Times New Roman" w:cs="Times New Roman"/>
          <w:i/>
        </w:rPr>
        <w:t>51</w:t>
      </w:r>
      <w:r w:rsidRPr="0012224C">
        <w:rPr>
          <w:rFonts w:ascii="Times New Roman" w:hAnsi="Times New Roman" w:cs="Times New Roman"/>
        </w:rPr>
        <w:t xml:space="preserve"> (6), 1173–1182. DOI: 10.1037//0022-3514.51.6.1173.</w:t>
      </w:r>
    </w:p>
    <w:p w14:paraId="2667B27E" w14:textId="0D85F3E6" w:rsidR="007F7EE2" w:rsidRPr="0012224C" w:rsidRDefault="00BF4197" w:rsidP="006C57FE">
      <w:pPr>
        <w:spacing w:line="288" w:lineRule="auto"/>
        <w:rPr>
          <w:rFonts w:ascii="Times New Roman" w:hAnsi="Times New Roman" w:cs="Times New Roman"/>
          <w:sz w:val="24"/>
          <w:szCs w:val="24"/>
        </w:rPr>
      </w:pPr>
      <w:r w:rsidRPr="0012224C">
        <w:rPr>
          <w:rFonts w:ascii="Times New Roman" w:hAnsi="Times New Roman" w:cs="Times New Roman"/>
          <w:sz w:val="24"/>
          <w:szCs w:val="24"/>
        </w:rPr>
        <w:fldChar w:fldCharType="end"/>
      </w:r>
    </w:p>
    <w:sectPr w:rsidR="007F7EE2" w:rsidRPr="0012224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F916F5" w14:textId="77777777" w:rsidR="00780305" w:rsidRDefault="00780305" w:rsidP="00160CDC">
      <w:r>
        <w:separator/>
      </w:r>
    </w:p>
  </w:endnote>
  <w:endnote w:type="continuationSeparator" w:id="0">
    <w:p w14:paraId="70D8033C" w14:textId="77777777" w:rsidR="00780305" w:rsidRDefault="00780305" w:rsidP="00160C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4D05B4" w14:textId="77777777" w:rsidR="00780305" w:rsidRDefault="00780305" w:rsidP="00160CDC">
      <w:r>
        <w:separator/>
      </w:r>
    </w:p>
  </w:footnote>
  <w:footnote w:type="continuationSeparator" w:id="0">
    <w:p w14:paraId="7A79F197" w14:textId="77777777" w:rsidR="00780305" w:rsidRDefault="00780305" w:rsidP="00160CD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A50BE"/>
    <w:multiLevelType w:val="multilevel"/>
    <w:tmpl w:val="8B7456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674241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76D6F"/>
    <w:rsid w:val="00000FC7"/>
    <w:rsid w:val="00003AB2"/>
    <w:rsid w:val="00010491"/>
    <w:rsid w:val="00011342"/>
    <w:rsid w:val="0002071B"/>
    <w:rsid w:val="000269B5"/>
    <w:rsid w:val="00027529"/>
    <w:rsid w:val="00041D22"/>
    <w:rsid w:val="00056A5C"/>
    <w:rsid w:val="0006129B"/>
    <w:rsid w:val="0006158D"/>
    <w:rsid w:val="000617DB"/>
    <w:rsid w:val="00066E6C"/>
    <w:rsid w:val="00072E6A"/>
    <w:rsid w:val="00087912"/>
    <w:rsid w:val="000909F9"/>
    <w:rsid w:val="0009101D"/>
    <w:rsid w:val="0009262A"/>
    <w:rsid w:val="00096BFD"/>
    <w:rsid w:val="000A4643"/>
    <w:rsid w:val="000B13EB"/>
    <w:rsid w:val="000B20A5"/>
    <w:rsid w:val="000C23CB"/>
    <w:rsid w:val="000C5F37"/>
    <w:rsid w:val="000C64E6"/>
    <w:rsid w:val="000C6BF0"/>
    <w:rsid w:val="000D56E8"/>
    <w:rsid w:val="001003AD"/>
    <w:rsid w:val="0010666B"/>
    <w:rsid w:val="00115F17"/>
    <w:rsid w:val="0012224C"/>
    <w:rsid w:val="0012548B"/>
    <w:rsid w:val="00132540"/>
    <w:rsid w:val="00132859"/>
    <w:rsid w:val="00140A91"/>
    <w:rsid w:val="001417F8"/>
    <w:rsid w:val="00142414"/>
    <w:rsid w:val="00142705"/>
    <w:rsid w:val="00142B2E"/>
    <w:rsid w:val="00152201"/>
    <w:rsid w:val="00154547"/>
    <w:rsid w:val="001578CE"/>
    <w:rsid w:val="00160CDC"/>
    <w:rsid w:val="00161781"/>
    <w:rsid w:val="00166F04"/>
    <w:rsid w:val="00180B9D"/>
    <w:rsid w:val="00181DF5"/>
    <w:rsid w:val="00186644"/>
    <w:rsid w:val="00192B30"/>
    <w:rsid w:val="00196414"/>
    <w:rsid w:val="001A0E56"/>
    <w:rsid w:val="001A2343"/>
    <w:rsid w:val="001A2DC3"/>
    <w:rsid w:val="001B2F3A"/>
    <w:rsid w:val="001B4E41"/>
    <w:rsid w:val="001C4DA3"/>
    <w:rsid w:val="001D079B"/>
    <w:rsid w:val="001D3328"/>
    <w:rsid w:val="001D33E8"/>
    <w:rsid w:val="001E7312"/>
    <w:rsid w:val="001F0ACA"/>
    <w:rsid w:val="001F715A"/>
    <w:rsid w:val="0020292F"/>
    <w:rsid w:val="00210237"/>
    <w:rsid w:val="002104FD"/>
    <w:rsid w:val="002306E5"/>
    <w:rsid w:val="00230B88"/>
    <w:rsid w:val="00243BDE"/>
    <w:rsid w:val="00245C59"/>
    <w:rsid w:val="00252016"/>
    <w:rsid w:val="00255034"/>
    <w:rsid w:val="00263288"/>
    <w:rsid w:val="00270EEE"/>
    <w:rsid w:val="00275E29"/>
    <w:rsid w:val="00280D76"/>
    <w:rsid w:val="0028419F"/>
    <w:rsid w:val="002878B0"/>
    <w:rsid w:val="002905F1"/>
    <w:rsid w:val="002950D2"/>
    <w:rsid w:val="00295C5E"/>
    <w:rsid w:val="002A6313"/>
    <w:rsid w:val="002A7DC3"/>
    <w:rsid w:val="002B619C"/>
    <w:rsid w:val="002C013C"/>
    <w:rsid w:val="002C5662"/>
    <w:rsid w:val="002C72F0"/>
    <w:rsid w:val="002D4414"/>
    <w:rsid w:val="002D51D6"/>
    <w:rsid w:val="002E019E"/>
    <w:rsid w:val="002E049C"/>
    <w:rsid w:val="002E5E63"/>
    <w:rsid w:val="00301205"/>
    <w:rsid w:val="00301AB6"/>
    <w:rsid w:val="00314402"/>
    <w:rsid w:val="00320E0B"/>
    <w:rsid w:val="003230CD"/>
    <w:rsid w:val="00324A4B"/>
    <w:rsid w:val="003322E0"/>
    <w:rsid w:val="003365C1"/>
    <w:rsid w:val="00346E41"/>
    <w:rsid w:val="00360954"/>
    <w:rsid w:val="00361334"/>
    <w:rsid w:val="00361CC9"/>
    <w:rsid w:val="00365AB5"/>
    <w:rsid w:val="00370338"/>
    <w:rsid w:val="003720DF"/>
    <w:rsid w:val="003757CC"/>
    <w:rsid w:val="00380F43"/>
    <w:rsid w:val="00385FB1"/>
    <w:rsid w:val="00386243"/>
    <w:rsid w:val="00392361"/>
    <w:rsid w:val="00392C78"/>
    <w:rsid w:val="003A43ED"/>
    <w:rsid w:val="003B2E3B"/>
    <w:rsid w:val="003C002F"/>
    <w:rsid w:val="003C3091"/>
    <w:rsid w:val="003C52C4"/>
    <w:rsid w:val="003D76EE"/>
    <w:rsid w:val="003E54F8"/>
    <w:rsid w:val="003F1CF6"/>
    <w:rsid w:val="003F3039"/>
    <w:rsid w:val="003F523F"/>
    <w:rsid w:val="00404AB4"/>
    <w:rsid w:val="004073AC"/>
    <w:rsid w:val="00407F3A"/>
    <w:rsid w:val="00412B9C"/>
    <w:rsid w:val="00412D6B"/>
    <w:rsid w:val="00415A5F"/>
    <w:rsid w:val="00416732"/>
    <w:rsid w:val="004223FA"/>
    <w:rsid w:val="004304C3"/>
    <w:rsid w:val="00432A1D"/>
    <w:rsid w:val="004332CC"/>
    <w:rsid w:val="004341EE"/>
    <w:rsid w:val="00435F8F"/>
    <w:rsid w:val="00436901"/>
    <w:rsid w:val="00440E22"/>
    <w:rsid w:val="0044636D"/>
    <w:rsid w:val="00446C41"/>
    <w:rsid w:val="0045074F"/>
    <w:rsid w:val="00457060"/>
    <w:rsid w:val="004616F5"/>
    <w:rsid w:val="00470051"/>
    <w:rsid w:val="004703EF"/>
    <w:rsid w:val="00471761"/>
    <w:rsid w:val="0047207E"/>
    <w:rsid w:val="004745FB"/>
    <w:rsid w:val="00480D90"/>
    <w:rsid w:val="0048187E"/>
    <w:rsid w:val="0048339D"/>
    <w:rsid w:val="0049301B"/>
    <w:rsid w:val="00495938"/>
    <w:rsid w:val="004962C6"/>
    <w:rsid w:val="00496C54"/>
    <w:rsid w:val="004A1E5A"/>
    <w:rsid w:val="004A4D27"/>
    <w:rsid w:val="004B13B6"/>
    <w:rsid w:val="004B7DCE"/>
    <w:rsid w:val="004C0C2A"/>
    <w:rsid w:val="004C44DE"/>
    <w:rsid w:val="004D0A51"/>
    <w:rsid w:val="004E1159"/>
    <w:rsid w:val="004E2C88"/>
    <w:rsid w:val="004E5BC7"/>
    <w:rsid w:val="004F549F"/>
    <w:rsid w:val="00500499"/>
    <w:rsid w:val="005013E1"/>
    <w:rsid w:val="0050377D"/>
    <w:rsid w:val="00504695"/>
    <w:rsid w:val="005078EC"/>
    <w:rsid w:val="00517D66"/>
    <w:rsid w:val="005259C5"/>
    <w:rsid w:val="005343D7"/>
    <w:rsid w:val="00535A7E"/>
    <w:rsid w:val="00537DCE"/>
    <w:rsid w:val="00543815"/>
    <w:rsid w:val="005502D4"/>
    <w:rsid w:val="00551853"/>
    <w:rsid w:val="005622D3"/>
    <w:rsid w:val="00564A57"/>
    <w:rsid w:val="005731C7"/>
    <w:rsid w:val="00574556"/>
    <w:rsid w:val="00577BD7"/>
    <w:rsid w:val="005819E8"/>
    <w:rsid w:val="00583B36"/>
    <w:rsid w:val="005951F8"/>
    <w:rsid w:val="0059757E"/>
    <w:rsid w:val="005A2E52"/>
    <w:rsid w:val="005A6A5E"/>
    <w:rsid w:val="005B6DE5"/>
    <w:rsid w:val="005C5420"/>
    <w:rsid w:val="005C7E04"/>
    <w:rsid w:val="005D33A2"/>
    <w:rsid w:val="005D653E"/>
    <w:rsid w:val="005E4435"/>
    <w:rsid w:val="005E4ABB"/>
    <w:rsid w:val="005E6237"/>
    <w:rsid w:val="005E69F2"/>
    <w:rsid w:val="00601D83"/>
    <w:rsid w:val="00603475"/>
    <w:rsid w:val="00604667"/>
    <w:rsid w:val="00611231"/>
    <w:rsid w:val="00616E9D"/>
    <w:rsid w:val="006300D2"/>
    <w:rsid w:val="00630F1B"/>
    <w:rsid w:val="006410B3"/>
    <w:rsid w:val="00650363"/>
    <w:rsid w:val="00651838"/>
    <w:rsid w:val="00657850"/>
    <w:rsid w:val="00661097"/>
    <w:rsid w:val="006660F1"/>
    <w:rsid w:val="00676D6F"/>
    <w:rsid w:val="00694D7E"/>
    <w:rsid w:val="006A2B3F"/>
    <w:rsid w:val="006B21D5"/>
    <w:rsid w:val="006B2BE1"/>
    <w:rsid w:val="006C3645"/>
    <w:rsid w:val="006C57FE"/>
    <w:rsid w:val="006D10D4"/>
    <w:rsid w:val="006D23A1"/>
    <w:rsid w:val="006E36F1"/>
    <w:rsid w:val="006F2C82"/>
    <w:rsid w:val="00707480"/>
    <w:rsid w:val="007117B5"/>
    <w:rsid w:val="007155C0"/>
    <w:rsid w:val="00715B88"/>
    <w:rsid w:val="00717BFC"/>
    <w:rsid w:val="007367A2"/>
    <w:rsid w:val="007436E2"/>
    <w:rsid w:val="007454AF"/>
    <w:rsid w:val="00745AD7"/>
    <w:rsid w:val="007462C2"/>
    <w:rsid w:val="00754F26"/>
    <w:rsid w:val="007757F2"/>
    <w:rsid w:val="00775D4D"/>
    <w:rsid w:val="00780305"/>
    <w:rsid w:val="007A433A"/>
    <w:rsid w:val="007B3B7A"/>
    <w:rsid w:val="007C1088"/>
    <w:rsid w:val="007C1C09"/>
    <w:rsid w:val="007D7C2F"/>
    <w:rsid w:val="007E3511"/>
    <w:rsid w:val="007E746C"/>
    <w:rsid w:val="007F2885"/>
    <w:rsid w:val="007F358F"/>
    <w:rsid w:val="007F44E0"/>
    <w:rsid w:val="007F65BB"/>
    <w:rsid w:val="007F7EE2"/>
    <w:rsid w:val="00806422"/>
    <w:rsid w:val="008126B8"/>
    <w:rsid w:val="008156D0"/>
    <w:rsid w:val="00833E54"/>
    <w:rsid w:val="00835E03"/>
    <w:rsid w:val="00850EC0"/>
    <w:rsid w:val="00855994"/>
    <w:rsid w:val="008576DD"/>
    <w:rsid w:val="00862B04"/>
    <w:rsid w:val="00863C8A"/>
    <w:rsid w:val="00867465"/>
    <w:rsid w:val="0087155D"/>
    <w:rsid w:val="00873937"/>
    <w:rsid w:val="00875C70"/>
    <w:rsid w:val="0087645F"/>
    <w:rsid w:val="0088631C"/>
    <w:rsid w:val="00892D39"/>
    <w:rsid w:val="00897585"/>
    <w:rsid w:val="008A0151"/>
    <w:rsid w:val="008A0C8A"/>
    <w:rsid w:val="008B05B6"/>
    <w:rsid w:val="008C1B53"/>
    <w:rsid w:val="008C629D"/>
    <w:rsid w:val="008D111E"/>
    <w:rsid w:val="008D5A48"/>
    <w:rsid w:val="008E0460"/>
    <w:rsid w:val="008F1256"/>
    <w:rsid w:val="00901056"/>
    <w:rsid w:val="00904095"/>
    <w:rsid w:val="00904F3A"/>
    <w:rsid w:val="00912BDE"/>
    <w:rsid w:val="0091490A"/>
    <w:rsid w:val="0091520C"/>
    <w:rsid w:val="00916177"/>
    <w:rsid w:val="00924C03"/>
    <w:rsid w:val="009328C8"/>
    <w:rsid w:val="0093380D"/>
    <w:rsid w:val="00935CE3"/>
    <w:rsid w:val="009434AA"/>
    <w:rsid w:val="009453F9"/>
    <w:rsid w:val="0095054A"/>
    <w:rsid w:val="00950B91"/>
    <w:rsid w:val="00953491"/>
    <w:rsid w:val="009673E8"/>
    <w:rsid w:val="009949B5"/>
    <w:rsid w:val="009A04A6"/>
    <w:rsid w:val="009A0838"/>
    <w:rsid w:val="009A0E0E"/>
    <w:rsid w:val="009A3F1F"/>
    <w:rsid w:val="009B06D4"/>
    <w:rsid w:val="009B1D54"/>
    <w:rsid w:val="009B305D"/>
    <w:rsid w:val="009C26A9"/>
    <w:rsid w:val="009C37BC"/>
    <w:rsid w:val="009C3CAA"/>
    <w:rsid w:val="009D5FB7"/>
    <w:rsid w:val="009E7593"/>
    <w:rsid w:val="009E7DF8"/>
    <w:rsid w:val="009F042C"/>
    <w:rsid w:val="009F1AE9"/>
    <w:rsid w:val="009F6CF7"/>
    <w:rsid w:val="009F7B75"/>
    <w:rsid w:val="00A01195"/>
    <w:rsid w:val="00A03855"/>
    <w:rsid w:val="00A0429F"/>
    <w:rsid w:val="00A04CCB"/>
    <w:rsid w:val="00A13121"/>
    <w:rsid w:val="00A213DA"/>
    <w:rsid w:val="00A22B86"/>
    <w:rsid w:val="00A2668C"/>
    <w:rsid w:val="00A36AA5"/>
    <w:rsid w:val="00A37CF7"/>
    <w:rsid w:val="00A512DC"/>
    <w:rsid w:val="00A518D6"/>
    <w:rsid w:val="00A51A51"/>
    <w:rsid w:val="00A53431"/>
    <w:rsid w:val="00A54BAD"/>
    <w:rsid w:val="00A64E0E"/>
    <w:rsid w:val="00A65792"/>
    <w:rsid w:val="00A71079"/>
    <w:rsid w:val="00A715C8"/>
    <w:rsid w:val="00A80400"/>
    <w:rsid w:val="00A81FB1"/>
    <w:rsid w:val="00A83184"/>
    <w:rsid w:val="00A853FB"/>
    <w:rsid w:val="00A90815"/>
    <w:rsid w:val="00A958AB"/>
    <w:rsid w:val="00A95DE5"/>
    <w:rsid w:val="00A96672"/>
    <w:rsid w:val="00AA0C32"/>
    <w:rsid w:val="00AA3E1C"/>
    <w:rsid w:val="00AA69DA"/>
    <w:rsid w:val="00AB1E5B"/>
    <w:rsid w:val="00AB7A08"/>
    <w:rsid w:val="00AC2FE8"/>
    <w:rsid w:val="00AC73D7"/>
    <w:rsid w:val="00AD2D92"/>
    <w:rsid w:val="00AD6B6F"/>
    <w:rsid w:val="00AE34B1"/>
    <w:rsid w:val="00AE3840"/>
    <w:rsid w:val="00AF057C"/>
    <w:rsid w:val="00B01904"/>
    <w:rsid w:val="00B0220D"/>
    <w:rsid w:val="00B15B19"/>
    <w:rsid w:val="00B33DA6"/>
    <w:rsid w:val="00B34225"/>
    <w:rsid w:val="00B34F70"/>
    <w:rsid w:val="00B405CB"/>
    <w:rsid w:val="00B5206F"/>
    <w:rsid w:val="00B5275A"/>
    <w:rsid w:val="00B574CD"/>
    <w:rsid w:val="00B625CC"/>
    <w:rsid w:val="00B62A26"/>
    <w:rsid w:val="00B71CF4"/>
    <w:rsid w:val="00B75054"/>
    <w:rsid w:val="00B85CF5"/>
    <w:rsid w:val="00B961B5"/>
    <w:rsid w:val="00BA0181"/>
    <w:rsid w:val="00BD0F88"/>
    <w:rsid w:val="00BD27CF"/>
    <w:rsid w:val="00BD7FA2"/>
    <w:rsid w:val="00BE09F7"/>
    <w:rsid w:val="00BE0D6E"/>
    <w:rsid w:val="00BF3024"/>
    <w:rsid w:val="00BF4197"/>
    <w:rsid w:val="00C06B44"/>
    <w:rsid w:val="00C16B1F"/>
    <w:rsid w:val="00C21547"/>
    <w:rsid w:val="00C37271"/>
    <w:rsid w:val="00C53F16"/>
    <w:rsid w:val="00C659B0"/>
    <w:rsid w:val="00C75C81"/>
    <w:rsid w:val="00C806FB"/>
    <w:rsid w:val="00C826C4"/>
    <w:rsid w:val="00C93F15"/>
    <w:rsid w:val="00C9730B"/>
    <w:rsid w:val="00CA251C"/>
    <w:rsid w:val="00CA430C"/>
    <w:rsid w:val="00CD3842"/>
    <w:rsid w:val="00CD39EA"/>
    <w:rsid w:val="00CD6599"/>
    <w:rsid w:val="00CD6C8F"/>
    <w:rsid w:val="00CD78D6"/>
    <w:rsid w:val="00CE1BAE"/>
    <w:rsid w:val="00CF5769"/>
    <w:rsid w:val="00CF5E69"/>
    <w:rsid w:val="00D07C53"/>
    <w:rsid w:val="00D07F61"/>
    <w:rsid w:val="00D1421E"/>
    <w:rsid w:val="00D15286"/>
    <w:rsid w:val="00D16F82"/>
    <w:rsid w:val="00D206B8"/>
    <w:rsid w:val="00D224BF"/>
    <w:rsid w:val="00D23F4B"/>
    <w:rsid w:val="00D31307"/>
    <w:rsid w:val="00D3474C"/>
    <w:rsid w:val="00D5239B"/>
    <w:rsid w:val="00D533E1"/>
    <w:rsid w:val="00D53DB5"/>
    <w:rsid w:val="00D54D9D"/>
    <w:rsid w:val="00D54EA1"/>
    <w:rsid w:val="00D57CB5"/>
    <w:rsid w:val="00D60412"/>
    <w:rsid w:val="00D71402"/>
    <w:rsid w:val="00D7156E"/>
    <w:rsid w:val="00D74FA9"/>
    <w:rsid w:val="00D75611"/>
    <w:rsid w:val="00D82A2A"/>
    <w:rsid w:val="00D86C95"/>
    <w:rsid w:val="00D97347"/>
    <w:rsid w:val="00DA12E8"/>
    <w:rsid w:val="00DA38FB"/>
    <w:rsid w:val="00DA39D4"/>
    <w:rsid w:val="00DB7053"/>
    <w:rsid w:val="00DC0B13"/>
    <w:rsid w:val="00DC55EB"/>
    <w:rsid w:val="00DD35B1"/>
    <w:rsid w:val="00DE48AE"/>
    <w:rsid w:val="00DF303A"/>
    <w:rsid w:val="00E04965"/>
    <w:rsid w:val="00E05B60"/>
    <w:rsid w:val="00E07934"/>
    <w:rsid w:val="00E1079E"/>
    <w:rsid w:val="00E12827"/>
    <w:rsid w:val="00E16B56"/>
    <w:rsid w:val="00E2742B"/>
    <w:rsid w:val="00E31214"/>
    <w:rsid w:val="00E47129"/>
    <w:rsid w:val="00E50AEA"/>
    <w:rsid w:val="00E50BA4"/>
    <w:rsid w:val="00E5340A"/>
    <w:rsid w:val="00E53F8F"/>
    <w:rsid w:val="00E677EF"/>
    <w:rsid w:val="00E70720"/>
    <w:rsid w:val="00E71EDD"/>
    <w:rsid w:val="00E72402"/>
    <w:rsid w:val="00E76B14"/>
    <w:rsid w:val="00E76DD1"/>
    <w:rsid w:val="00EA0961"/>
    <w:rsid w:val="00EA73EA"/>
    <w:rsid w:val="00EB4EF3"/>
    <w:rsid w:val="00EC5894"/>
    <w:rsid w:val="00EC5DAF"/>
    <w:rsid w:val="00EC7D0D"/>
    <w:rsid w:val="00ED47F6"/>
    <w:rsid w:val="00ED51F1"/>
    <w:rsid w:val="00ED5AA8"/>
    <w:rsid w:val="00ED6954"/>
    <w:rsid w:val="00EE1444"/>
    <w:rsid w:val="00EE6BD9"/>
    <w:rsid w:val="00EF15D2"/>
    <w:rsid w:val="00EF2D6F"/>
    <w:rsid w:val="00EF537E"/>
    <w:rsid w:val="00F00770"/>
    <w:rsid w:val="00F0138C"/>
    <w:rsid w:val="00F111A4"/>
    <w:rsid w:val="00F2264C"/>
    <w:rsid w:val="00F2473B"/>
    <w:rsid w:val="00F25714"/>
    <w:rsid w:val="00F26FFA"/>
    <w:rsid w:val="00F300F2"/>
    <w:rsid w:val="00F332A1"/>
    <w:rsid w:val="00F351BF"/>
    <w:rsid w:val="00F53072"/>
    <w:rsid w:val="00F562AA"/>
    <w:rsid w:val="00F62607"/>
    <w:rsid w:val="00F767E0"/>
    <w:rsid w:val="00F82716"/>
    <w:rsid w:val="00F8496C"/>
    <w:rsid w:val="00F967D4"/>
    <w:rsid w:val="00FB6544"/>
    <w:rsid w:val="00FB6CAE"/>
    <w:rsid w:val="00FC1E36"/>
    <w:rsid w:val="00FE1934"/>
    <w:rsid w:val="00FE34D2"/>
    <w:rsid w:val="00FE6DDE"/>
    <w:rsid w:val="00FE7409"/>
    <w:rsid w:val="00FF5D70"/>
    <w:rsid w:val="00FF6E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95089A5"/>
  <w15:chartTrackingRefBased/>
  <w15:docId w15:val="{10337059-901B-49EA-AB07-2C54D94A37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1C09"/>
    <w:pPr>
      <w:widowControl w:val="0"/>
      <w:jc w:val="both"/>
    </w:pPr>
  </w:style>
  <w:style w:type="paragraph" w:styleId="Heading1">
    <w:name w:val="heading 1"/>
    <w:basedOn w:val="Normal"/>
    <w:next w:val="Normal"/>
    <w:link w:val="Heading1Char"/>
    <w:uiPriority w:val="9"/>
    <w:qFormat/>
    <w:rsid w:val="00676D6F"/>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unhideWhenUsed/>
    <w:qFormat/>
    <w:rsid w:val="00676D6F"/>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676D6F"/>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676D6F"/>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676D6F"/>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676D6F"/>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676D6F"/>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676D6F"/>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676D6F"/>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6D6F"/>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rsid w:val="00676D6F"/>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676D6F"/>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676D6F"/>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676D6F"/>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676D6F"/>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676D6F"/>
    <w:rPr>
      <w:rFonts w:cstheme="majorBidi"/>
      <w:b/>
      <w:bCs/>
      <w:color w:val="595959" w:themeColor="text1" w:themeTint="A6"/>
    </w:rPr>
  </w:style>
  <w:style w:type="character" w:customStyle="1" w:styleId="Heading8Char">
    <w:name w:val="Heading 8 Char"/>
    <w:basedOn w:val="DefaultParagraphFont"/>
    <w:link w:val="Heading8"/>
    <w:uiPriority w:val="9"/>
    <w:semiHidden/>
    <w:rsid w:val="00676D6F"/>
    <w:rPr>
      <w:rFonts w:cstheme="majorBidi"/>
      <w:color w:val="595959" w:themeColor="text1" w:themeTint="A6"/>
    </w:rPr>
  </w:style>
  <w:style w:type="character" w:customStyle="1" w:styleId="Heading9Char">
    <w:name w:val="Heading 9 Char"/>
    <w:basedOn w:val="DefaultParagraphFont"/>
    <w:link w:val="Heading9"/>
    <w:uiPriority w:val="9"/>
    <w:semiHidden/>
    <w:rsid w:val="00676D6F"/>
    <w:rPr>
      <w:rFonts w:eastAsiaTheme="majorEastAsia" w:cstheme="majorBidi"/>
      <w:color w:val="595959" w:themeColor="text1" w:themeTint="A6"/>
    </w:rPr>
  </w:style>
  <w:style w:type="paragraph" w:styleId="Title">
    <w:name w:val="Title"/>
    <w:basedOn w:val="Normal"/>
    <w:next w:val="Normal"/>
    <w:link w:val="TitleChar"/>
    <w:uiPriority w:val="10"/>
    <w:qFormat/>
    <w:rsid w:val="00676D6F"/>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76D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76D6F"/>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76D6F"/>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676D6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76D6F"/>
    <w:rPr>
      <w:i/>
      <w:iCs/>
      <w:color w:val="404040" w:themeColor="text1" w:themeTint="BF"/>
    </w:rPr>
  </w:style>
  <w:style w:type="paragraph" w:styleId="ListParagraph">
    <w:name w:val="List Paragraph"/>
    <w:basedOn w:val="Normal"/>
    <w:uiPriority w:val="34"/>
    <w:qFormat/>
    <w:rsid w:val="00676D6F"/>
    <w:pPr>
      <w:ind w:left="720"/>
      <w:contextualSpacing/>
    </w:pPr>
  </w:style>
  <w:style w:type="character" w:styleId="IntenseEmphasis">
    <w:name w:val="Intense Emphasis"/>
    <w:basedOn w:val="DefaultParagraphFont"/>
    <w:uiPriority w:val="21"/>
    <w:qFormat/>
    <w:rsid w:val="00676D6F"/>
    <w:rPr>
      <w:i/>
      <w:iCs/>
      <w:color w:val="0F4761" w:themeColor="accent1" w:themeShade="BF"/>
    </w:rPr>
  </w:style>
  <w:style w:type="paragraph" w:styleId="IntenseQuote">
    <w:name w:val="Intense Quote"/>
    <w:basedOn w:val="Normal"/>
    <w:next w:val="Normal"/>
    <w:link w:val="IntenseQuoteChar"/>
    <w:uiPriority w:val="30"/>
    <w:qFormat/>
    <w:rsid w:val="00676D6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76D6F"/>
    <w:rPr>
      <w:i/>
      <w:iCs/>
      <w:color w:val="0F4761" w:themeColor="accent1" w:themeShade="BF"/>
    </w:rPr>
  </w:style>
  <w:style w:type="character" w:styleId="IntenseReference">
    <w:name w:val="Intense Reference"/>
    <w:basedOn w:val="DefaultParagraphFont"/>
    <w:uiPriority w:val="32"/>
    <w:qFormat/>
    <w:rsid w:val="00676D6F"/>
    <w:rPr>
      <w:b/>
      <w:bCs/>
      <w:smallCaps/>
      <w:color w:val="0F4761" w:themeColor="accent1" w:themeShade="BF"/>
      <w:spacing w:val="5"/>
    </w:rPr>
  </w:style>
  <w:style w:type="paragraph" w:styleId="Header">
    <w:name w:val="header"/>
    <w:basedOn w:val="Normal"/>
    <w:link w:val="HeaderChar"/>
    <w:uiPriority w:val="99"/>
    <w:unhideWhenUsed/>
    <w:rsid w:val="00160CDC"/>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60CDC"/>
    <w:rPr>
      <w:sz w:val="18"/>
      <w:szCs w:val="18"/>
    </w:rPr>
  </w:style>
  <w:style w:type="paragraph" w:styleId="Footer">
    <w:name w:val="footer"/>
    <w:basedOn w:val="Normal"/>
    <w:link w:val="FooterChar"/>
    <w:uiPriority w:val="99"/>
    <w:unhideWhenUsed/>
    <w:rsid w:val="00160CDC"/>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60CDC"/>
    <w:rPr>
      <w:sz w:val="18"/>
      <w:szCs w:val="18"/>
    </w:rPr>
  </w:style>
  <w:style w:type="paragraph" w:styleId="NormalWeb">
    <w:name w:val="Normal (Web)"/>
    <w:basedOn w:val="Normal"/>
    <w:uiPriority w:val="99"/>
    <w:semiHidden/>
    <w:unhideWhenUsed/>
    <w:rsid w:val="00BD27CF"/>
    <w:rPr>
      <w:rFonts w:ascii="Times New Roman" w:hAnsi="Times New Roman" w:cs="Times New Roman"/>
      <w:sz w:val="24"/>
      <w:szCs w:val="24"/>
    </w:rPr>
  </w:style>
  <w:style w:type="paragraph" w:customStyle="1" w:styleId="EndNoteBibliographyTitle">
    <w:name w:val="EndNote Bibliography Title"/>
    <w:basedOn w:val="Normal"/>
    <w:link w:val="EndNoteBibliographyTitle0"/>
    <w:rsid w:val="00BF4197"/>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BF4197"/>
    <w:rPr>
      <w:rFonts w:ascii="DengXian" w:eastAsia="DengXian" w:hAnsi="DengXian"/>
      <w:noProof/>
      <w:sz w:val="20"/>
    </w:rPr>
  </w:style>
  <w:style w:type="paragraph" w:customStyle="1" w:styleId="EndNoteBibliography">
    <w:name w:val="EndNote Bibliography"/>
    <w:basedOn w:val="Normal"/>
    <w:link w:val="EndNoteBibliography0"/>
    <w:rsid w:val="00BF4197"/>
    <w:rPr>
      <w:rFonts w:ascii="DengXian" w:eastAsia="DengXian" w:hAnsi="DengXian"/>
      <w:noProof/>
      <w:sz w:val="20"/>
    </w:rPr>
  </w:style>
  <w:style w:type="character" w:customStyle="1" w:styleId="EndNoteBibliography0">
    <w:name w:val="EndNote Bibliography 字符"/>
    <w:basedOn w:val="DefaultParagraphFont"/>
    <w:link w:val="EndNoteBibliography"/>
    <w:rsid w:val="00BF4197"/>
    <w:rPr>
      <w:rFonts w:ascii="DengXian" w:eastAsia="DengXian" w:hAnsi="DengXi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05349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B9E30C-8572-4E00-99E5-06FF4E2A71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9</Pages>
  <Words>5615</Words>
  <Characters>32012</Characters>
  <Application>Microsoft Office Word</Application>
  <DocSecurity>0</DocSecurity>
  <Lines>266</Lines>
  <Paragraphs>75</Paragraphs>
  <ScaleCrop>false</ScaleCrop>
  <Company/>
  <LinksUpToDate>false</LinksUpToDate>
  <CharactersWithSpaces>37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juan fan</dc:creator>
  <cp:keywords/>
  <dc:description/>
  <cp:lastModifiedBy>Lyrez Lopez</cp:lastModifiedBy>
  <cp:revision>2</cp:revision>
  <dcterms:created xsi:type="dcterms:W3CDTF">2026-04-17T03:13:00Z</dcterms:created>
  <dcterms:modified xsi:type="dcterms:W3CDTF">2026-04-17T03:13:00Z</dcterms:modified>
</cp:coreProperties>
</file>